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CA74CC" w14:textId="77777777" w:rsidR="00233CA9" w:rsidRPr="00A27370" w:rsidRDefault="00233CA9" w:rsidP="004867A1">
      <w:pPr>
        <w:jc w:val="center"/>
        <w:rPr>
          <w:rFonts w:ascii="Times New Roman" w:hAnsi="Times New Roman" w:cs="Times New Roman"/>
          <w:b/>
          <w:bCs/>
          <w:sz w:val="28"/>
          <w:szCs w:val="35"/>
          <w:lang w:bidi="th-TH"/>
        </w:rPr>
      </w:pPr>
      <w:bookmarkStart w:id="0" w:name="_GoBack"/>
      <w:bookmarkEnd w:id="0"/>
    </w:p>
    <w:p w14:paraId="1923F05D" w14:textId="227ACF4B" w:rsidR="004867A1" w:rsidRPr="00A27370" w:rsidRDefault="004867A1" w:rsidP="004867A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27370">
        <w:rPr>
          <w:rFonts w:ascii="Times New Roman" w:hAnsi="Times New Roman" w:cs="Times New Roman"/>
          <w:b/>
          <w:bCs/>
          <w:sz w:val="28"/>
          <w:szCs w:val="28"/>
        </w:rPr>
        <w:t>Sup</w:t>
      </w:r>
      <w:r w:rsidR="00460607" w:rsidRPr="00A27370">
        <w:rPr>
          <w:rFonts w:ascii="Times New Roman" w:hAnsi="Times New Roman" w:cs="Times New Roman"/>
          <w:b/>
          <w:bCs/>
          <w:sz w:val="28"/>
          <w:szCs w:val="28"/>
        </w:rPr>
        <w:t>porting Information</w:t>
      </w:r>
    </w:p>
    <w:p w14:paraId="777E5D43" w14:textId="77777777" w:rsidR="00142FAD" w:rsidRPr="00A27370" w:rsidRDefault="00142FAD" w:rsidP="004867A1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2D7806B" w14:textId="40663FCB" w:rsidR="004867A1" w:rsidRPr="00A27370" w:rsidRDefault="004867A1" w:rsidP="004867A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9038519" w14:textId="77777777" w:rsidR="00F67007" w:rsidRPr="00A27370" w:rsidRDefault="00F67007" w:rsidP="00F67007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B329C7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Modulation of heterologous protein secretion in the </w:t>
      </w:r>
      <w:proofErr w:type="spellStart"/>
      <w:r w:rsidRPr="00B329C7">
        <w:rPr>
          <w:rFonts w:ascii="Times New Roman" w:hAnsi="Times New Roman" w:cs="Times New Roman"/>
          <w:b/>
          <w:bCs/>
          <w:color w:val="000000" w:themeColor="text1"/>
          <w:lang w:val="en-US"/>
        </w:rPr>
        <w:t>thermotolerant</w:t>
      </w:r>
      <w:proofErr w:type="spellEnd"/>
      <w:r w:rsidRPr="00B329C7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proofErr w:type="spellStart"/>
      <w:r w:rsidRPr="00B329C7">
        <w:rPr>
          <w:rFonts w:ascii="Times New Roman" w:hAnsi="Times New Roman" w:cs="Times New Roman"/>
          <w:b/>
          <w:bCs/>
          <w:color w:val="000000" w:themeColor="text1"/>
          <w:lang w:val="en-US"/>
        </w:rPr>
        <w:t>methylotrophic</w:t>
      </w:r>
      <w:proofErr w:type="spellEnd"/>
      <w:r w:rsidRPr="00B329C7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yeast </w:t>
      </w:r>
      <w:proofErr w:type="spellStart"/>
      <w:r w:rsidRPr="00B329C7"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  <w:t>Ogataea</w:t>
      </w:r>
      <w:proofErr w:type="spellEnd"/>
      <w:r w:rsidRPr="00B329C7"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  <w:t xml:space="preserve"> </w:t>
      </w:r>
      <w:proofErr w:type="spellStart"/>
      <w:r w:rsidRPr="00B329C7"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  <w:t>thermomethanolica</w:t>
      </w:r>
      <w:proofErr w:type="spellEnd"/>
      <w:r w:rsidRPr="00B329C7">
        <w:rPr>
          <w:rFonts w:ascii="Times New Roman" w:hAnsi="Times New Roman" w:cs="Times New Roman"/>
          <w:b/>
          <w:bCs/>
          <w:i/>
          <w:iCs/>
          <w:color w:val="000000" w:themeColor="text1"/>
          <w:lang w:bidi="th-TH"/>
        </w:rPr>
        <w:t xml:space="preserve"> </w:t>
      </w:r>
      <w:r w:rsidRPr="00B329C7">
        <w:rPr>
          <w:rFonts w:ascii="Times New Roman" w:hAnsi="Times New Roman" w:cs="Times New Roman"/>
          <w:b/>
          <w:bCs/>
          <w:color w:val="000000" w:themeColor="text1"/>
          <w:lang w:val="en-US"/>
        </w:rPr>
        <w:t>TBRC</w:t>
      </w:r>
      <w:r w:rsidRPr="00B329C7">
        <w:rPr>
          <w:rFonts w:ascii="Times New Roman" w:hAnsi="Times New Roman" w:cs="Angsana New"/>
          <w:b/>
          <w:bCs/>
          <w:color w:val="000000" w:themeColor="text1"/>
          <w:cs/>
          <w:lang w:val="en-US" w:bidi="th-TH"/>
        </w:rPr>
        <w:t xml:space="preserve"> </w:t>
      </w:r>
      <w:r w:rsidRPr="00B329C7">
        <w:rPr>
          <w:rFonts w:ascii="Times New Roman" w:hAnsi="Times New Roman" w:cs="Times New Roman"/>
          <w:b/>
          <w:bCs/>
          <w:color w:val="000000" w:themeColor="text1"/>
          <w:lang w:val="en-US"/>
        </w:rPr>
        <w:t>656 by CRISPR-Cas9 system</w:t>
      </w:r>
      <w:r w:rsidRPr="005D1544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</w:p>
    <w:p w14:paraId="0418E697" w14:textId="77777777" w:rsidR="004867A1" w:rsidRPr="00A27370" w:rsidRDefault="004867A1" w:rsidP="004867A1">
      <w:pPr>
        <w:spacing w:line="360" w:lineRule="auto"/>
        <w:jc w:val="thaiDistribute"/>
        <w:rPr>
          <w:rFonts w:ascii="Times New Roman" w:hAnsi="Times New Roman" w:cs="Times New Roman"/>
          <w:lang w:val="en-US"/>
        </w:rPr>
      </w:pPr>
    </w:p>
    <w:p w14:paraId="4A52E1CE" w14:textId="77777777" w:rsidR="004867A1" w:rsidRPr="00A27370" w:rsidRDefault="004867A1" w:rsidP="004867A1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proofErr w:type="spellStart"/>
      <w:r w:rsidRPr="00A27370">
        <w:rPr>
          <w:rFonts w:ascii="Times New Roman" w:hAnsi="Times New Roman" w:cs="Times New Roman"/>
          <w:lang w:val="en-US"/>
        </w:rPr>
        <w:t>Worarat</w:t>
      </w:r>
      <w:proofErr w:type="spellEnd"/>
      <w:r w:rsidRPr="00A27370">
        <w:rPr>
          <w:rFonts w:ascii="Times New Roman" w:hAnsi="Times New Roman" w:cs="Times New Roman"/>
          <w:lang w:val="en-US"/>
        </w:rPr>
        <w:t xml:space="preserve"> Kruasuwan</w:t>
      </w:r>
      <w:r w:rsidRPr="00A27370">
        <w:rPr>
          <w:rFonts w:ascii="Times New Roman" w:hAnsi="Times New Roman" w:cs="Times New Roman"/>
          <w:vertAlign w:val="superscript"/>
          <w:lang w:val="en-US"/>
        </w:rPr>
        <w:t>1</w:t>
      </w:r>
      <w:r w:rsidRPr="00A27370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A27370">
        <w:rPr>
          <w:rFonts w:ascii="Times New Roman" w:hAnsi="Times New Roman" w:cs="Times New Roman"/>
          <w:lang w:val="en-US"/>
        </w:rPr>
        <w:t>Aekkachai</w:t>
      </w:r>
      <w:proofErr w:type="spellEnd"/>
      <w:r w:rsidRPr="00A27370">
        <w:rPr>
          <w:rFonts w:ascii="Times New Roman" w:hAnsi="Times New Roman" w:cs="Times New Roman"/>
          <w:lang w:val="en-US"/>
        </w:rPr>
        <w:t xml:space="preserve"> Puseenam</w:t>
      </w:r>
      <w:r w:rsidRPr="00A27370">
        <w:rPr>
          <w:rFonts w:ascii="Times New Roman" w:hAnsi="Times New Roman" w:cs="Times New Roman"/>
          <w:vertAlign w:val="superscript"/>
          <w:lang w:val="en-US"/>
        </w:rPr>
        <w:t>1</w:t>
      </w:r>
      <w:r w:rsidRPr="00A27370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A27370">
        <w:rPr>
          <w:rFonts w:ascii="Times New Roman" w:hAnsi="Times New Roman" w:cs="Times New Roman"/>
          <w:lang w:val="en-US"/>
        </w:rPr>
        <w:t>Chitwadee</w:t>
      </w:r>
      <w:proofErr w:type="spellEnd"/>
      <w:r w:rsidRPr="00A27370">
        <w:rPr>
          <w:rFonts w:ascii="Times New Roman" w:hAnsi="Times New Roman" w:cs="Times New Roman"/>
          <w:lang w:val="en-US"/>
        </w:rPr>
        <w:t xml:space="preserve"> Phithakrotchanakoon</w:t>
      </w:r>
      <w:r w:rsidRPr="00A27370">
        <w:rPr>
          <w:rFonts w:ascii="Times New Roman" w:hAnsi="Times New Roman" w:cs="Times New Roman"/>
          <w:vertAlign w:val="superscript"/>
          <w:lang w:val="en-US"/>
        </w:rPr>
        <w:t>2</w:t>
      </w:r>
      <w:r w:rsidRPr="00A27370">
        <w:rPr>
          <w:rFonts w:ascii="Times New Roman" w:hAnsi="Times New Roman" w:cs="Times New Roman"/>
          <w:lang w:val="en-US"/>
        </w:rPr>
        <w:t>,</w:t>
      </w:r>
    </w:p>
    <w:p w14:paraId="68AD8974" w14:textId="77777777" w:rsidR="004867A1" w:rsidRPr="00A27370" w:rsidRDefault="004867A1" w:rsidP="004867A1">
      <w:pPr>
        <w:spacing w:line="360" w:lineRule="auto"/>
        <w:jc w:val="center"/>
        <w:rPr>
          <w:rFonts w:ascii="Times New Roman" w:hAnsi="Times New Roman" w:cs="Times New Roman"/>
          <w:vertAlign w:val="superscript"/>
          <w:lang w:val="en-US"/>
        </w:rPr>
      </w:pPr>
      <w:proofErr w:type="spellStart"/>
      <w:r w:rsidRPr="00A27370">
        <w:rPr>
          <w:rFonts w:ascii="Times New Roman" w:hAnsi="Times New Roman" w:cs="Times New Roman"/>
          <w:lang w:val="en-US"/>
        </w:rPr>
        <w:t>Sutipa</w:t>
      </w:r>
      <w:proofErr w:type="spellEnd"/>
      <w:r w:rsidRPr="00A27370">
        <w:rPr>
          <w:rFonts w:ascii="Times New Roman" w:hAnsi="Times New Roman" w:cs="Times New Roman"/>
          <w:lang w:val="en-US"/>
        </w:rPr>
        <w:t xml:space="preserve"> Tanapongpipat</w:t>
      </w:r>
      <w:r w:rsidRPr="00A27370">
        <w:rPr>
          <w:rFonts w:ascii="Times New Roman" w:hAnsi="Times New Roman" w:cs="Times New Roman"/>
          <w:vertAlign w:val="superscript"/>
          <w:lang w:val="en-US"/>
        </w:rPr>
        <w:t>1</w:t>
      </w:r>
      <w:r w:rsidRPr="00A27370">
        <w:rPr>
          <w:rFonts w:ascii="Times New Roman" w:hAnsi="Times New Roman" w:cs="Times New Roman"/>
          <w:lang w:val="en-US"/>
        </w:rPr>
        <w:t xml:space="preserve"> and Niran Roongsawang</w:t>
      </w:r>
      <w:r w:rsidRPr="00A27370">
        <w:rPr>
          <w:rFonts w:ascii="Times New Roman" w:hAnsi="Times New Roman" w:cs="Times New Roman"/>
          <w:vertAlign w:val="superscript"/>
          <w:lang w:val="en-US"/>
        </w:rPr>
        <w:t>1,</w:t>
      </w:r>
      <w:r w:rsidRPr="00A27370">
        <w:rPr>
          <w:rFonts w:ascii="Times New Roman" w:hAnsi="Times New Roman" w:cs="Times New Roman"/>
          <w:lang w:val="en-US"/>
        </w:rPr>
        <w:t>*</w:t>
      </w:r>
    </w:p>
    <w:p w14:paraId="647F1D60" w14:textId="77777777" w:rsidR="004867A1" w:rsidRPr="00A27370" w:rsidRDefault="004867A1" w:rsidP="004867A1">
      <w:pPr>
        <w:spacing w:line="360" w:lineRule="auto"/>
        <w:jc w:val="thaiDistribute"/>
        <w:rPr>
          <w:rFonts w:ascii="Times New Roman" w:hAnsi="Times New Roman" w:cs="Times New Roman"/>
          <w:lang w:val="en-US"/>
        </w:rPr>
      </w:pPr>
    </w:p>
    <w:p w14:paraId="7B96DDD6" w14:textId="0908B8F9" w:rsidR="004867A1" w:rsidRPr="00A27370" w:rsidRDefault="004867A1" w:rsidP="004867A1">
      <w:pPr>
        <w:autoSpaceDE w:val="0"/>
        <w:autoSpaceDN w:val="0"/>
        <w:adjustRightInd w:val="0"/>
        <w:spacing w:line="360" w:lineRule="auto"/>
        <w:jc w:val="thaiDistribute"/>
        <w:rPr>
          <w:rFonts w:ascii="Times New Roman" w:hAnsi="Times New Roman" w:cs="Times New Roman"/>
          <w:lang w:val="en-US" w:bidi="th-TH"/>
        </w:rPr>
      </w:pPr>
      <w:r w:rsidRPr="00A27370">
        <w:rPr>
          <w:rFonts w:ascii="Times New Roman" w:hAnsi="Times New Roman" w:cs="Times New Roman"/>
          <w:vertAlign w:val="superscript"/>
          <w:lang w:val="en-US"/>
        </w:rPr>
        <w:t>1</w:t>
      </w:r>
      <w:r w:rsidR="002E1576" w:rsidRPr="00A27370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F74ECD" w:rsidRPr="00A27370">
        <w:rPr>
          <w:rFonts w:ascii="Times New Roman" w:hAnsi="Times New Roman" w:cs="Times New Roman"/>
          <w:lang w:val="en-US"/>
        </w:rPr>
        <w:t xml:space="preserve">Microbial Cell Factory Research Team, </w:t>
      </w:r>
      <w:r w:rsidR="00F74ECD" w:rsidRPr="00A27370">
        <w:rPr>
          <w:rFonts w:ascii="Times New Roman" w:hAnsi="Times New Roman" w:cs="Times New Roman"/>
          <w:lang w:val="en-US" w:bidi="th-TH"/>
        </w:rPr>
        <w:t>Microbial Biotechnology and Biochemicals Research Unit</w:t>
      </w:r>
      <w:r w:rsidRPr="00A27370">
        <w:rPr>
          <w:rFonts w:ascii="Times New Roman" w:hAnsi="Times New Roman" w:cs="Times New Roman"/>
          <w:lang w:val="en-US" w:bidi="th-TH"/>
        </w:rPr>
        <w:t xml:space="preserve">, National Center for Genetic Engineering and Biotechnology, National Science and Technology Development Agency, 113 Thailand Science Park, </w:t>
      </w:r>
      <w:proofErr w:type="spellStart"/>
      <w:r w:rsidRPr="00A27370">
        <w:rPr>
          <w:rFonts w:ascii="Times New Roman" w:hAnsi="Times New Roman" w:cs="Times New Roman"/>
          <w:lang w:val="en-US" w:bidi="th-TH"/>
        </w:rPr>
        <w:t>Phahonyothin</w:t>
      </w:r>
      <w:proofErr w:type="spellEnd"/>
      <w:r w:rsidRPr="00A27370">
        <w:rPr>
          <w:rFonts w:ascii="Times New Roman" w:hAnsi="Times New Roman" w:cs="Times New Roman"/>
          <w:lang w:val="en-US" w:bidi="th-TH"/>
        </w:rPr>
        <w:t xml:space="preserve"> Road, </w:t>
      </w:r>
      <w:proofErr w:type="spellStart"/>
      <w:r w:rsidRPr="00A27370">
        <w:rPr>
          <w:rFonts w:ascii="Times New Roman" w:hAnsi="Times New Roman" w:cs="Times New Roman"/>
          <w:lang w:val="en-US" w:bidi="th-TH"/>
        </w:rPr>
        <w:t>Khlong</w:t>
      </w:r>
      <w:proofErr w:type="spellEnd"/>
      <w:r w:rsidRPr="00A27370">
        <w:rPr>
          <w:rFonts w:ascii="Times New Roman" w:hAnsi="Times New Roman" w:cs="Times New Roman"/>
          <w:lang w:val="en-US" w:bidi="th-TH"/>
        </w:rPr>
        <w:t xml:space="preserve"> </w:t>
      </w:r>
      <w:proofErr w:type="spellStart"/>
      <w:r w:rsidRPr="00A27370">
        <w:rPr>
          <w:rFonts w:ascii="Times New Roman" w:hAnsi="Times New Roman" w:cs="Times New Roman"/>
          <w:lang w:val="en-US" w:bidi="th-TH"/>
        </w:rPr>
        <w:t>Nueng</w:t>
      </w:r>
      <w:proofErr w:type="spellEnd"/>
      <w:r w:rsidRPr="00A27370">
        <w:rPr>
          <w:rFonts w:ascii="Times New Roman" w:hAnsi="Times New Roman" w:cs="Times New Roman"/>
          <w:lang w:val="en-US" w:bidi="th-TH"/>
        </w:rPr>
        <w:t xml:space="preserve">, </w:t>
      </w:r>
      <w:proofErr w:type="spellStart"/>
      <w:r w:rsidRPr="00A27370">
        <w:rPr>
          <w:rFonts w:ascii="Times New Roman" w:hAnsi="Times New Roman" w:cs="Times New Roman"/>
          <w:lang w:val="en-US" w:bidi="th-TH"/>
        </w:rPr>
        <w:t>Khlong</w:t>
      </w:r>
      <w:proofErr w:type="spellEnd"/>
      <w:r w:rsidRPr="00A27370">
        <w:rPr>
          <w:rFonts w:ascii="Times New Roman" w:hAnsi="Times New Roman" w:cs="Times New Roman"/>
          <w:lang w:val="en-US" w:bidi="th-TH"/>
        </w:rPr>
        <w:t xml:space="preserve"> </w:t>
      </w:r>
      <w:proofErr w:type="spellStart"/>
      <w:r w:rsidRPr="00A27370">
        <w:rPr>
          <w:rFonts w:ascii="Times New Roman" w:hAnsi="Times New Roman" w:cs="Times New Roman"/>
          <w:lang w:val="en-US" w:bidi="th-TH"/>
        </w:rPr>
        <w:t>Luang</w:t>
      </w:r>
      <w:proofErr w:type="spellEnd"/>
      <w:r w:rsidRPr="00A27370">
        <w:rPr>
          <w:rFonts w:ascii="Times New Roman" w:hAnsi="Times New Roman" w:cs="Times New Roman"/>
          <w:lang w:val="en-US" w:bidi="th-TH"/>
        </w:rPr>
        <w:t xml:space="preserve">, </w:t>
      </w:r>
      <w:proofErr w:type="spellStart"/>
      <w:r w:rsidRPr="00A27370">
        <w:rPr>
          <w:rFonts w:ascii="Times New Roman" w:hAnsi="Times New Roman" w:cs="Times New Roman"/>
          <w:lang w:val="en-US" w:bidi="th-TH"/>
        </w:rPr>
        <w:t>Pathum</w:t>
      </w:r>
      <w:proofErr w:type="spellEnd"/>
      <w:r w:rsidRPr="00A27370">
        <w:rPr>
          <w:rFonts w:ascii="Times New Roman" w:hAnsi="Times New Roman" w:cs="Times New Roman"/>
          <w:lang w:val="en-US" w:bidi="th-TH"/>
        </w:rPr>
        <w:t xml:space="preserve"> </w:t>
      </w:r>
      <w:proofErr w:type="spellStart"/>
      <w:r w:rsidRPr="00A27370">
        <w:rPr>
          <w:rFonts w:ascii="Times New Roman" w:hAnsi="Times New Roman" w:cs="Times New Roman"/>
          <w:lang w:val="en-US" w:bidi="th-TH"/>
        </w:rPr>
        <w:t>Thani</w:t>
      </w:r>
      <w:proofErr w:type="spellEnd"/>
      <w:r w:rsidRPr="00A27370">
        <w:rPr>
          <w:rFonts w:ascii="Times New Roman" w:hAnsi="Times New Roman" w:cs="Times New Roman"/>
          <w:lang w:val="en-US" w:bidi="th-TH"/>
        </w:rPr>
        <w:t xml:space="preserve"> 12120, Thailand</w:t>
      </w:r>
    </w:p>
    <w:p w14:paraId="65C96582" w14:textId="77777777" w:rsidR="004867A1" w:rsidRPr="00A27370" w:rsidRDefault="004867A1" w:rsidP="004867A1">
      <w:pPr>
        <w:autoSpaceDE w:val="0"/>
        <w:autoSpaceDN w:val="0"/>
        <w:adjustRightInd w:val="0"/>
        <w:spacing w:line="360" w:lineRule="auto"/>
        <w:jc w:val="thaiDistribute"/>
        <w:rPr>
          <w:rFonts w:ascii="Times New Roman" w:hAnsi="Times New Roman" w:cs="Times New Roman"/>
          <w:vertAlign w:val="superscript"/>
          <w:lang w:bidi="th-TH"/>
        </w:rPr>
      </w:pPr>
    </w:p>
    <w:p w14:paraId="7A481559" w14:textId="2EACEAFF" w:rsidR="004867A1" w:rsidRPr="00A27370" w:rsidRDefault="004867A1" w:rsidP="004867A1">
      <w:pPr>
        <w:autoSpaceDE w:val="0"/>
        <w:autoSpaceDN w:val="0"/>
        <w:adjustRightInd w:val="0"/>
        <w:spacing w:line="360" w:lineRule="auto"/>
        <w:jc w:val="thaiDistribute"/>
        <w:rPr>
          <w:rFonts w:ascii="Times New Roman" w:hAnsi="Times New Roman" w:cs="Times New Roman"/>
          <w:lang w:bidi="th-TH"/>
        </w:rPr>
      </w:pPr>
      <w:r w:rsidRPr="00A27370">
        <w:rPr>
          <w:rFonts w:ascii="Times New Roman" w:hAnsi="Times New Roman" w:cs="Times New Roman"/>
          <w:vertAlign w:val="superscript"/>
          <w:lang w:bidi="th-TH"/>
        </w:rPr>
        <w:t>2</w:t>
      </w:r>
      <w:r w:rsidR="002E1576" w:rsidRPr="00A27370">
        <w:rPr>
          <w:rFonts w:ascii="Times New Roman" w:hAnsi="Times New Roman" w:cs="Times New Roman"/>
          <w:vertAlign w:val="superscript"/>
          <w:lang w:bidi="th-TH"/>
        </w:rPr>
        <w:t xml:space="preserve"> </w:t>
      </w:r>
      <w:r w:rsidRPr="00A27370">
        <w:rPr>
          <w:rFonts w:ascii="Times New Roman" w:hAnsi="Times New Roman" w:cs="Times New Roman"/>
          <w:lang w:val="en-US" w:bidi="th-TH"/>
        </w:rPr>
        <w:t xml:space="preserve">Microbial Systems and Computational Biology Research Team, Thailand Bioresource Research Center, National Center for Genetic Engineering and Biotechnology, National Science and Technology Development Agency, 113 Thailand Science Park, </w:t>
      </w:r>
      <w:proofErr w:type="spellStart"/>
      <w:r w:rsidRPr="00A27370">
        <w:rPr>
          <w:rFonts w:ascii="Times New Roman" w:hAnsi="Times New Roman" w:cs="Times New Roman"/>
          <w:lang w:val="en-US" w:bidi="th-TH"/>
        </w:rPr>
        <w:t>Phahonyothin</w:t>
      </w:r>
      <w:proofErr w:type="spellEnd"/>
      <w:r w:rsidRPr="00A27370">
        <w:rPr>
          <w:rFonts w:ascii="Times New Roman" w:hAnsi="Times New Roman" w:cs="Times New Roman"/>
          <w:lang w:val="en-US" w:bidi="th-TH"/>
        </w:rPr>
        <w:t xml:space="preserve"> Road, </w:t>
      </w:r>
      <w:proofErr w:type="spellStart"/>
      <w:r w:rsidRPr="00A27370">
        <w:rPr>
          <w:rFonts w:ascii="Times New Roman" w:hAnsi="Times New Roman" w:cs="Times New Roman"/>
          <w:lang w:val="en-US" w:bidi="th-TH"/>
        </w:rPr>
        <w:t>Khlong</w:t>
      </w:r>
      <w:proofErr w:type="spellEnd"/>
      <w:r w:rsidRPr="00A27370">
        <w:rPr>
          <w:rFonts w:ascii="Times New Roman" w:hAnsi="Times New Roman" w:cs="Times New Roman"/>
          <w:lang w:val="en-US" w:bidi="th-TH"/>
        </w:rPr>
        <w:t xml:space="preserve"> </w:t>
      </w:r>
      <w:proofErr w:type="spellStart"/>
      <w:r w:rsidRPr="00A27370">
        <w:rPr>
          <w:rFonts w:ascii="Times New Roman" w:hAnsi="Times New Roman" w:cs="Times New Roman"/>
          <w:lang w:val="en-US" w:bidi="th-TH"/>
        </w:rPr>
        <w:t>Nueng</w:t>
      </w:r>
      <w:proofErr w:type="spellEnd"/>
      <w:r w:rsidRPr="00A27370">
        <w:rPr>
          <w:rFonts w:ascii="Times New Roman" w:hAnsi="Times New Roman" w:cs="Times New Roman"/>
          <w:lang w:val="en-US" w:bidi="th-TH"/>
        </w:rPr>
        <w:t xml:space="preserve">, </w:t>
      </w:r>
      <w:proofErr w:type="spellStart"/>
      <w:r w:rsidRPr="00A27370">
        <w:rPr>
          <w:rFonts w:ascii="Times New Roman" w:hAnsi="Times New Roman" w:cs="Times New Roman"/>
          <w:lang w:val="en-US" w:bidi="th-TH"/>
        </w:rPr>
        <w:t>Khlong</w:t>
      </w:r>
      <w:proofErr w:type="spellEnd"/>
      <w:r w:rsidRPr="00A27370">
        <w:rPr>
          <w:rFonts w:ascii="Times New Roman" w:hAnsi="Times New Roman" w:cs="Times New Roman"/>
          <w:lang w:val="en-US" w:bidi="th-TH"/>
        </w:rPr>
        <w:t xml:space="preserve"> </w:t>
      </w:r>
      <w:proofErr w:type="spellStart"/>
      <w:r w:rsidRPr="00A27370">
        <w:rPr>
          <w:rFonts w:ascii="Times New Roman" w:hAnsi="Times New Roman" w:cs="Times New Roman"/>
          <w:lang w:val="en-US" w:bidi="th-TH"/>
        </w:rPr>
        <w:t>Luang</w:t>
      </w:r>
      <w:proofErr w:type="spellEnd"/>
      <w:r w:rsidRPr="00A27370">
        <w:rPr>
          <w:rFonts w:ascii="Times New Roman" w:hAnsi="Times New Roman" w:cs="Times New Roman"/>
          <w:lang w:val="en-US" w:bidi="th-TH"/>
        </w:rPr>
        <w:t xml:space="preserve">, </w:t>
      </w:r>
      <w:proofErr w:type="spellStart"/>
      <w:r w:rsidRPr="00A27370">
        <w:rPr>
          <w:rFonts w:ascii="Times New Roman" w:hAnsi="Times New Roman" w:cs="Times New Roman"/>
          <w:lang w:val="en-US" w:bidi="th-TH"/>
        </w:rPr>
        <w:t>Pathum</w:t>
      </w:r>
      <w:proofErr w:type="spellEnd"/>
      <w:r w:rsidRPr="00A27370">
        <w:rPr>
          <w:rFonts w:ascii="Times New Roman" w:hAnsi="Times New Roman" w:cs="Times New Roman"/>
          <w:lang w:val="en-US" w:bidi="th-TH"/>
        </w:rPr>
        <w:t xml:space="preserve"> </w:t>
      </w:r>
      <w:proofErr w:type="spellStart"/>
      <w:r w:rsidRPr="00A27370">
        <w:rPr>
          <w:rFonts w:ascii="Times New Roman" w:hAnsi="Times New Roman" w:cs="Times New Roman"/>
          <w:lang w:val="en-US" w:bidi="th-TH"/>
        </w:rPr>
        <w:t>Thani</w:t>
      </w:r>
      <w:proofErr w:type="spellEnd"/>
      <w:r w:rsidRPr="00A27370">
        <w:rPr>
          <w:rFonts w:ascii="Times New Roman" w:hAnsi="Times New Roman" w:cs="Times New Roman"/>
          <w:lang w:val="en-US" w:bidi="th-TH"/>
        </w:rPr>
        <w:t xml:space="preserve"> 12120, Thailand.</w:t>
      </w:r>
    </w:p>
    <w:p w14:paraId="3A67F177" w14:textId="77777777" w:rsidR="004867A1" w:rsidRPr="00A27370" w:rsidRDefault="004867A1" w:rsidP="004867A1">
      <w:pPr>
        <w:autoSpaceDE w:val="0"/>
        <w:autoSpaceDN w:val="0"/>
        <w:adjustRightInd w:val="0"/>
        <w:spacing w:line="360" w:lineRule="auto"/>
        <w:jc w:val="thaiDistribute"/>
        <w:rPr>
          <w:rFonts w:ascii="Times New Roman" w:hAnsi="Times New Roman" w:cs="Times New Roman"/>
          <w:lang w:val="en-US" w:bidi="th-TH"/>
        </w:rPr>
      </w:pPr>
    </w:p>
    <w:p w14:paraId="40A73F11" w14:textId="77777777" w:rsidR="004867A1" w:rsidRPr="00A27370" w:rsidRDefault="004867A1" w:rsidP="004867A1">
      <w:pPr>
        <w:autoSpaceDE w:val="0"/>
        <w:autoSpaceDN w:val="0"/>
        <w:adjustRightInd w:val="0"/>
        <w:spacing w:line="360" w:lineRule="auto"/>
        <w:jc w:val="thaiDistribute"/>
        <w:rPr>
          <w:rFonts w:ascii="Times New Roman" w:hAnsi="Times New Roman" w:cs="Times New Roman"/>
          <w:lang w:val="en-US" w:bidi="th-TH"/>
        </w:rPr>
      </w:pPr>
      <w:r w:rsidRPr="00A27370">
        <w:rPr>
          <w:rFonts w:ascii="Times New Roman" w:hAnsi="Times New Roman" w:cs="Times New Roman"/>
          <w:b/>
          <w:bCs/>
          <w:lang w:val="en-US" w:bidi="th-TH"/>
        </w:rPr>
        <w:t>*Correspondence author</w:t>
      </w:r>
      <w:r w:rsidRPr="00A27370">
        <w:rPr>
          <w:rFonts w:ascii="Times New Roman" w:hAnsi="Times New Roman" w:cs="Times New Roman"/>
          <w:lang w:val="en-US" w:bidi="th-TH"/>
        </w:rPr>
        <w:t>:</w:t>
      </w:r>
    </w:p>
    <w:p w14:paraId="6B2B4B09" w14:textId="628FD848" w:rsidR="004867A1" w:rsidRPr="00A27370" w:rsidRDefault="004867A1" w:rsidP="004867A1">
      <w:pPr>
        <w:autoSpaceDE w:val="0"/>
        <w:autoSpaceDN w:val="0"/>
        <w:adjustRightInd w:val="0"/>
        <w:spacing w:line="360" w:lineRule="auto"/>
        <w:jc w:val="thaiDistribute"/>
        <w:rPr>
          <w:rFonts w:ascii="Times New Roman" w:hAnsi="Times New Roman" w:cs="Times New Roman"/>
          <w:lang w:val="en-US" w:bidi="th-TH"/>
        </w:rPr>
      </w:pPr>
      <w:r w:rsidRPr="00A27370">
        <w:rPr>
          <w:rFonts w:ascii="Times New Roman" w:hAnsi="Times New Roman" w:cs="Times New Roman"/>
          <w:lang w:val="en-US" w:bidi="th-TH"/>
        </w:rPr>
        <w:t>Niran Roongsawang</w:t>
      </w:r>
      <w:r w:rsidR="00915CE8">
        <w:rPr>
          <w:rFonts w:ascii="Times New Roman" w:hAnsi="Times New Roman" w:cs="Times New Roman"/>
          <w:lang w:val="en-US" w:bidi="th-TH"/>
        </w:rPr>
        <w:t>, Ph.D. (NR)</w:t>
      </w:r>
    </w:p>
    <w:p w14:paraId="76EA8CA1" w14:textId="18E15757" w:rsidR="004867A1" w:rsidRPr="00A27370" w:rsidRDefault="003110A3" w:rsidP="004867A1">
      <w:pPr>
        <w:autoSpaceDE w:val="0"/>
        <w:autoSpaceDN w:val="0"/>
        <w:adjustRightInd w:val="0"/>
        <w:spacing w:line="360" w:lineRule="auto"/>
        <w:jc w:val="thaiDistribute"/>
        <w:rPr>
          <w:rFonts w:ascii="Times New Roman" w:hAnsi="Times New Roman" w:cs="Times New Roman"/>
          <w:lang w:val="en-US" w:bidi="th-TH"/>
        </w:rPr>
      </w:pPr>
      <w:r w:rsidRPr="00A27370">
        <w:rPr>
          <w:rFonts w:ascii="Times New Roman" w:hAnsi="Times New Roman" w:cs="Times New Roman"/>
          <w:lang w:val="en-US"/>
        </w:rPr>
        <w:t xml:space="preserve">Microbial Cell Factory Research Team, </w:t>
      </w:r>
      <w:r w:rsidRPr="00A27370">
        <w:rPr>
          <w:rFonts w:ascii="Times New Roman" w:hAnsi="Times New Roman" w:cs="Times New Roman"/>
          <w:lang w:val="en-US" w:bidi="th-TH"/>
        </w:rPr>
        <w:t>Microbial Biotechnology and Biochemicals Research Unit</w:t>
      </w:r>
      <w:r w:rsidR="004867A1" w:rsidRPr="00A27370">
        <w:rPr>
          <w:rFonts w:ascii="Times New Roman" w:hAnsi="Times New Roman" w:cs="Times New Roman"/>
          <w:lang w:val="en-US" w:bidi="th-TH"/>
        </w:rPr>
        <w:t xml:space="preserve">, National Center for Genetic Engineering and Biotechnology, National Science and Technology Development Agency, 113 Thailand Science Park, </w:t>
      </w:r>
      <w:proofErr w:type="spellStart"/>
      <w:r w:rsidR="004867A1" w:rsidRPr="00A27370">
        <w:rPr>
          <w:rFonts w:ascii="Times New Roman" w:hAnsi="Times New Roman" w:cs="Times New Roman"/>
          <w:lang w:val="en-US" w:bidi="th-TH"/>
        </w:rPr>
        <w:t>Phahonyothin</w:t>
      </w:r>
      <w:proofErr w:type="spellEnd"/>
      <w:r w:rsidR="004867A1" w:rsidRPr="00A27370">
        <w:rPr>
          <w:rFonts w:ascii="Times New Roman" w:hAnsi="Times New Roman" w:cs="Times New Roman"/>
          <w:lang w:val="en-US" w:bidi="th-TH"/>
        </w:rPr>
        <w:t xml:space="preserve"> Road, </w:t>
      </w:r>
      <w:proofErr w:type="spellStart"/>
      <w:r w:rsidR="004867A1" w:rsidRPr="00A27370">
        <w:rPr>
          <w:rFonts w:ascii="Times New Roman" w:hAnsi="Times New Roman" w:cs="Times New Roman"/>
          <w:lang w:val="en-US" w:bidi="th-TH"/>
        </w:rPr>
        <w:t>Khlong</w:t>
      </w:r>
      <w:proofErr w:type="spellEnd"/>
      <w:r w:rsidR="004867A1" w:rsidRPr="00A27370">
        <w:rPr>
          <w:rFonts w:ascii="Times New Roman" w:hAnsi="Times New Roman" w:cs="Times New Roman"/>
          <w:lang w:val="en-US" w:bidi="th-TH"/>
        </w:rPr>
        <w:t xml:space="preserve"> </w:t>
      </w:r>
      <w:proofErr w:type="spellStart"/>
      <w:r w:rsidR="004867A1" w:rsidRPr="00A27370">
        <w:rPr>
          <w:rFonts w:ascii="Times New Roman" w:hAnsi="Times New Roman" w:cs="Times New Roman"/>
          <w:lang w:val="en-US" w:bidi="th-TH"/>
        </w:rPr>
        <w:t>Nueng</w:t>
      </w:r>
      <w:proofErr w:type="spellEnd"/>
      <w:r w:rsidR="004867A1" w:rsidRPr="00A27370">
        <w:rPr>
          <w:rFonts w:ascii="Times New Roman" w:hAnsi="Times New Roman" w:cs="Times New Roman"/>
          <w:lang w:val="en-US" w:bidi="th-TH"/>
        </w:rPr>
        <w:t xml:space="preserve">, </w:t>
      </w:r>
      <w:proofErr w:type="spellStart"/>
      <w:r w:rsidR="004867A1" w:rsidRPr="00A27370">
        <w:rPr>
          <w:rFonts w:ascii="Times New Roman" w:hAnsi="Times New Roman" w:cs="Times New Roman"/>
          <w:lang w:val="en-US" w:bidi="th-TH"/>
        </w:rPr>
        <w:t>Khlong</w:t>
      </w:r>
      <w:proofErr w:type="spellEnd"/>
      <w:r w:rsidR="004867A1" w:rsidRPr="00A27370">
        <w:rPr>
          <w:rFonts w:ascii="Times New Roman" w:hAnsi="Times New Roman" w:cs="Times New Roman"/>
          <w:lang w:val="en-US" w:bidi="th-TH"/>
        </w:rPr>
        <w:t xml:space="preserve"> </w:t>
      </w:r>
      <w:proofErr w:type="spellStart"/>
      <w:r w:rsidR="004867A1" w:rsidRPr="00A27370">
        <w:rPr>
          <w:rFonts w:ascii="Times New Roman" w:hAnsi="Times New Roman" w:cs="Times New Roman"/>
          <w:lang w:val="en-US" w:bidi="th-TH"/>
        </w:rPr>
        <w:t>Luang</w:t>
      </w:r>
      <w:proofErr w:type="spellEnd"/>
      <w:r w:rsidR="004867A1" w:rsidRPr="00A27370">
        <w:rPr>
          <w:rFonts w:ascii="Times New Roman" w:hAnsi="Times New Roman" w:cs="Times New Roman"/>
          <w:lang w:val="en-US" w:bidi="th-TH"/>
        </w:rPr>
        <w:t xml:space="preserve">, </w:t>
      </w:r>
      <w:proofErr w:type="spellStart"/>
      <w:r w:rsidR="004867A1" w:rsidRPr="00A27370">
        <w:rPr>
          <w:rFonts w:ascii="Times New Roman" w:hAnsi="Times New Roman" w:cs="Times New Roman"/>
          <w:lang w:val="en-US" w:bidi="th-TH"/>
        </w:rPr>
        <w:t>Pathum</w:t>
      </w:r>
      <w:proofErr w:type="spellEnd"/>
      <w:r w:rsidR="004867A1" w:rsidRPr="00A27370">
        <w:rPr>
          <w:rFonts w:ascii="Times New Roman" w:hAnsi="Times New Roman" w:cs="Times New Roman"/>
          <w:lang w:val="en-US" w:bidi="th-TH"/>
        </w:rPr>
        <w:t xml:space="preserve"> </w:t>
      </w:r>
      <w:proofErr w:type="spellStart"/>
      <w:r w:rsidR="004867A1" w:rsidRPr="00A27370">
        <w:rPr>
          <w:rFonts w:ascii="Times New Roman" w:hAnsi="Times New Roman" w:cs="Times New Roman"/>
          <w:lang w:val="en-US" w:bidi="th-TH"/>
        </w:rPr>
        <w:t>Thani</w:t>
      </w:r>
      <w:proofErr w:type="spellEnd"/>
      <w:r w:rsidR="004867A1" w:rsidRPr="00A27370">
        <w:rPr>
          <w:rFonts w:ascii="Times New Roman" w:hAnsi="Times New Roman" w:cs="Times New Roman"/>
          <w:lang w:val="en-US" w:bidi="th-TH"/>
        </w:rPr>
        <w:t xml:space="preserve"> 12120, Thailand. </w:t>
      </w:r>
    </w:p>
    <w:p w14:paraId="1F220024" w14:textId="77777777" w:rsidR="004867A1" w:rsidRPr="00A27370" w:rsidRDefault="004867A1" w:rsidP="004867A1">
      <w:pPr>
        <w:autoSpaceDE w:val="0"/>
        <w:autoSpaceDN w:val="0"/>
        <w:adjustRightInd w:val="0"/>
        <w:spacing w:line="360" w:lineRule="auto"/>
        <w:jc w:val="thaiDistribute"/>
        <w:rPr>
          <w:rFonts w:ascii="Times New Roman" w:hAnsi="Times New Roman" w:cs="Times New Roman"/>
          <w:lang w:val="en-US" w:bidi="th-TH"/>
        </w:rPr>
      </w:pPr>
      <w:r w:rsidRPr="00A27370">
        <w:rPr>
          <w:rFonts w:ascii="Times New Roman" w:hAnsi="Times New Roman" w:cs="Times New Roman"/>
          <w:lang w:val="en-US" w:bidi="th-TH"/>
        </w:rPr>
        <w:t>Tel. +66 2564 6700; Fax. +66 2564 6707</w:t>
      </w:r>
    </w:p>
    <w:p w14:paraId="766C1E18" w14:textId="77777777" w:rsidR="004867A1" w:rsidRPr="00A27370" w:rsidRDefault="004867A1" w:rsidP="004867A1">
      <w:pPr>
        <w:autoSpaceDE w:val="0"/>
        <w:autoSpaceDN w:val="0"/>
        <w:adjustRightInd w:val="0"/>
        <w:spacing w:line="360" w:lineRule="auto"/>
        <w:jc w:val="thaiDistribute"/>
        <w:rPr>
          <w:rFonts w:ascii="Times New Roman" w:hAnsi="Times New Roman" w:cs="Times New Roman"/>
          <w:lang w:val="en-US" w:bidi="th-TH"/>
        </w:rPr>
      </w:pPr>
      <w:r w:rsidRPr="00A27370">
        <w:rPr>
          <w:rFonts w:ascii="Times New Roman" w:hAnsi="Times New Roman" w:cs="Times New Roman"/>
          <w:lang w:val="en-US" w:bidi="th-TH"/>
        </w:rPr>
        <w:t>Email: niran.roo@biotec.or.th</w:t>
      </w:r>
    </w:p>
    <w:p w14:paraId="2DAA2E0E" w14:textId="77777777" w:rsidR="004867A1" w:rsidRPr="00A27370" w:rsidRDefault="004867A1" w:rsidP="004867A1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02056C89" w14:textId="25217380" w:rsidR="004867A1" w:rsidRPr="00A27370" w:rsidRDefault="004867A1" w:rsidP="004867A1">
      <w:pPr>
        <w:jc w:val="center"/>
        <w:rPr>
          <w:rFonts w:ascii="Times New Roman" w:hAnsi="Times New Roman" w:cs="Times New Roman"/>
          <w:b/>
          <w:bCs/>
        </w:rPr>
      </w:pPr>
    </w:p>
    <w:p w14:paraId="0F58C408" w14:textId="77777777" w:rsidR="004867A1" w:rsidRPr="00A27370" w:rsidRDefault="004867A1" w:rsidP="004867A1">
      <w:pPr>
        <w:jc w:val="center"/>
        <w:rPr>
          <w:rFonts w:ascii="Times New Roman" w:hAnsi="Times New Roman" w:cs="Times New Roman"/>
          <w:b/>
          <w:bCs/>
        </w:rPr>
      </w:pPr>
    </w:p>
    <w:p w14:paraId="67706857" w14:textId="2CCB87B0" w:rsidR="004867A1" w:rsidRPr="00A27370" w:rsidRDefault="004867A1">
      <w:pPr>
        <w:rPr>
          <w:rFonts w:ascii="Times New Roman" w:hAnsi="Times New Roman" w:cs="Times New Roman"/>
          <w:b/>
          <w:bCs/>
        </w:rPr>
      </w:pPr>
      <w:r w:rsidRPr="00A27370">
        <w:rPr>
          <w:rFonts w:ascii="Times New Roman" w:hAnsi="Times New Roman" w:cs="Times New Roman"/>
          <w:b/>
          <w:bCs/>
        </w:rPr>
        <w:br w:type="page"/>
      </w:r>
    </w:p>
    <w:p w14:paraId="3D23D7DF" w14:textId="3D64E03A" w:rsidR="00800479" w:rsidRPr="00A27370" w:rsidRDefault="00800479" w:rsidP="00AC125B">
      <w:pPr>
        <w:spacing w:line="360" w:lineRule="auto"/>
        <w:jc w:val="thaiDistribute"/>
        <w:rPr>
          <w:rFonts w:ascii="Times New Roman" w:hAnsi="Times New Roman" w:cs="Times New Roman"/>
          <w:b/>
          <w:bCs/>
          <w:color w:val="000000" w:themeColor="text1"/>
          <w:lang w:val="en-US" w:bidi="th-TH"/>
        </w:rPr>
      </w:pPr>
      <w:r w:rsidRPr="00A27370">
        <w:rPr>
          <w:rFonts w:ascii="Times New Roman" w:hAnsi="Times New Roman" w:cs="Times New Roman"/>
          <w:b/>
          <w:bCs/>
          <w:color w:val="000000" w:themeColor="text1"/>
          <w:lang w:bidi="th-TH"/>
        </w:rPr>
        <w:lastRenderedPageBreak/>
        <w:t>Table</w:t>
      </w:r>
      <w:r w:rsidR="0016661E" w:rsidRPr="00A27370">
        <w:rPr>
          <w:rFonts w:ascii="Times New Roman" w:hAnsi="Times New Roman" w:cs="Times New Roman"/>
          <w:b/>
          <w:bCs/>
          <w:color w:val="000000" w:themeColor="text1"/>
          <w:lang w:bidi="th-TH"/>
        </w:rPr>
        <w:t xml:space="preserve"> 1</w:t>
      </w:r>
      <w:r w:rsidRPr="00A27370">
        <w:rPr>
          <w:rFonts w:ascii="Times New Roman" w:hAnsi="Times New Roman" w:cs="Times New Roman"/>
          <w:b/>
          <w:bCs/>
          <w:color w:val="000000" w:themeColor="text1"/>
          <w:lang w:bidi="th-TH"/>
        </w:rPr>
        <w:t xml:space="preserve"> List of </w:t>
      </w:r>
      <w:r w:rsidRPr="00A27370">
        <w:rPr>
          <w:rFonts w:ascii="Times New Roman" w:hAnsi="Times New Roman" w:cs="Times New Roman"/>
          <w:b/>
          <w:bCs/>
          <w:color w:val="000000" w:themeColor="text1"/>
          <w:lang w:val="en-US" w:bidi="th-TH"/>
        </w:rPr>
        <w:t xml:space="preserve">gRNA cassettes for single gene disruption by CRISPR-Cas9 </w:t>
      </w:r>
      <w:r w:rsidRPr="00A27370">
        <w:rPr>
          <w:rFonts w:ascii="Times New Roman" w:hAnsi="Times New Roman" w:cs="Times New Roman"/>
          <w:b/>
          <w:bCs/>
          <w:color w:val="000000" w:themeColor="text1"/>
          <w:lang w:bidi="th-TH"/>
        </w:rPr>
        <w:t xml:space="preserve">used in this study. </w:t>
      </w:r>
      <w:r w:rsidRPr="00AC125B">
        <w:rPr>
          <w:rFonts w:ascii="Times New Roman" w:hAnsi="Times New Roman" w:cs="Times New Roman"/>
          <w:color w:val="000000" w:themeColor="text1"/>
          <w:lang w:bidi="th-TH"/>
        </w:rPr>
        <w:t xml:space="preserve">Sequences of </w:t>
      </w:r>
      <w:r w:rsidRPr="00AC125B">
        <w:rPr>
          <w:rFonts w:ascii="Times New Roman" w:hAnsi="Times New Roman" w:cs="Times New Roman"/>
          <w:color w:val="000000" w:themeColor="text1"/>
          <w:lang w:val="en-US" w:bidi="th-TH"/>
        </w:rPr>
        <w:t xml:space="preserve">gRNA cassette fragment (HH–20 </w:t>
      </w:r>
      <w:proofErr w:type="spellStart"/>
      <w:r w:rsidRPr="00AC125B">
        <w:rPr>
          <w:rFonts w:ascii="Times New Roman" w:hAnsi="Times New Roman" w:cs="Times New Roman"/>
          <w:color w:val="000000" w:themeColor="text1"/>
          <w:lang w:val="en-US" w:bidi="th-TH"/>
        </w:rPr>
        <w:t>bp</w:t>
      </w:r>
      <w:proofErr w:type="spellEnd"/>
      <w:r w:rsidRPr="00AC125B">
        <w:rPr>
          <w:rFonts w:ascii="Times New Roman" w:hAnsi="Times New Roman" w:cs="Times New Roman"/>
          <w:color w:val="000000" w:themeColor="text1"/>
          <w:lang w:val="en-US" w:bidi="th-TH"/>
        </w:rPr>
        <w:t xml:space="preserve"> specific determinant sequence–structural gRNA–HDV) with the addition of </w:t>
      </w:r>
      <w:proofErr w:type="spellStart"/>
      <w:r w:rsidRPr="00AC125B">
        <w:rPr>
          <w:rFonts w:ascii="Times New Roman" w:hAnsi="Times New Roman" w:cs="Times New Roman"/>
          <w:i/>
          <w:iCs/>
          <w:color w:val="000000" w:themeColor="text1"/>
          <w:lang w:val="en-US" w:bidi="th-TH"/>
        </w:rPr>
        <w:t>Eco</w:t>
      </w:r>
      <w:r w:rsidRPr="00AC125B">
        <w:rPr>
          <w:rFonts w:ascii="Times New Roman" w:hAnsi="Times New Roman" w:cs="Times New Roman"/>
          <w:color w:val="000000" w:themeColor="text1"/>
          <w:lang w:val="en-US" w:bidi="th-TH"/>
        </w:rPr>
        <w:t>RI</w:t>
      </w:r>
      <w:proofErr w:type="spellEnd"/>
      <w:r w:rsidRPr="00AC125B">
        <w:rPr>
          <w:rFonts w:ascii="Times New Roman" w:hAnsi="Times New Roman" w:cs="Times New Roman"/>
          <w:color w:val="000000" w:themeColor="text1"/>
          <w:lang w:val="en-US" w:bidi="th-TH"/>
        </w:rPr>
        <w:t xml:space="preserve"> and </w:t>
      </w:r>
      <w:proofErr w:type="spellStart"/>
      <w:r w:rsidRPr="00AC125B">
        <w:rPr>
          <w:rFonts w:ascii="Times New Roman" w:hAnsi="Times New Roman" w:cs="Times New Roman"/>
          <w:i/>
          <w:iCs/>
          <w:color w:val="000000" w:themeColor="text1"/>
          <w:lang w:val="en-US" w:bidi="th-TH"/>
        </w:rPr>
        <w:t>Kpn</w:t>
      </w:r>
      <w:r w:rsidRPr="00AC125B">
        <w:rPr>
          <w:rFonts w:ascii="Times New Roman" w:hAnsi="Times New Roman" w:cs="Times New Roman"/>
          <w:color w:val="000000" w:themeColor="text1"/>
          <w:lang w:val="en-US" w:bidi="th-TH"/>
        </w:rPr>
        <w:t>I</w:t>
      </w:r>
      <w:proofErr w:type="spellEnd"/>
      <w:r w:rsidRPr="00AC125B">
        <w:rPr>
          <w:rFonts w:ascii="Times New Roman" w:hAnsi="Times New Roman" w:cs="Times New Roman"/>
          <w:color w:val="000000" w:themeColor="text1"/>
          <w:lang w:val="en-US" w:bidi="th-TH"/>
        </w:rPr>
        <w:t xml:space="preserve"> restriction sites </w:t>
      </w:r>
      <w:r w:rsidRPr="00AC125B">
        <w:rPr>
          <w:rFonts w:ascii="Times New Roman" w:hAnsi="Times New Roman" w:cs="Times New Roman"/>
          <w:color w:val="000000" w:themeColor="text1"/>
          <w:lang w:bidi="th-TH"/>
        </w:rPr>
        <w:t xml:space="preserve">for </w:t>
      </w:r>
      <w:proofErr w:type="spellStart"/>
      <w:r w:rsidRPr="00AC125B">
        <w:rPr>
          <w:rFonts w:ascii="Times New Roman" w:hAnsi="Times New Roman" w:cs="Times New Roman"/>
          <w:color w:val="000000" w:themeColor="text1"/>
          <w:lang w:bidi="th-TH"/>
        </w:rPr>
        <w:t>pOtAOX-gRNA</w:t>
      </w:r>
      <w:proofErr w:type="spellEnd"/>
      <w:r w:rsidRPr="00AC125B">
        <w:rPr>
          <w:rFonts w:ascii="Times New Roman" w:hAnsi="Times New Roman" w:cs="Times New Roman"/>
          <w:color w:val="000000" w:themeColor="text1"/>
          <w:lang w:bidi="th-TH"/>
        </w:rPr>
        <w:t xml:space="preserve"> plasmids construction in this study</w:t>
      </w:r>
      <w:r w:rsidRPr="00AC125B">
        <w:rPr>
          <w:rFonts w:ascii="Times New Roman" w:hAnsi="Times New Roman" w:cs="Times New Roman"/>
          <w:color w:val="000000" w:themeColor="text1"/>
          <w:lang w:val="en-US" w:bidi="th-TH"/>
        </w:rPr>
        <w:t xml:space="preserve">. </w:t>
      </w:r>
      <w:proofErr w:type="spellStart"/>
      <w:r w:rsidRPr="00AC125B">
        <w:rPr>
          <w:rFonts w:ascii="Times New Roman" w:hAnsi="Times New Roman" w:cs="Times New Roman"/>
          <w:i/>
          <w:iCs/>
          <w:color w:val="000000" w:themeColor="text1"/>
          <w:lang w:val="en-US" w:bidi="th-TH"/>
        </w:rPr>
        <w:t>Eco</w:t>
      </w:r>
      <w:r w:rsidRPr="00AC125B">
        <w:rPr>
          <w:rFonts w:ascii="Times New Roman" w:hAnsi="Times New Roman" w:cs="Times New Roman"/>
          <w:color w:val="000000" w:themeColor="text1"/>
          <w:lang w:val="en-US" w:bidi="th-TH"/>
        </w:rPr>
        <w:t>RI</w:t>
      </w:r>
      <w:proofErr w:type="spellEnd"/>
      <w:r w:rsidRPr="00AC125B">
        <w:rPr>
          <w:rFonts w:ascii="Times New Roman" w:hAnsi="Times New Roman" w:cs="Times New Roman"/>
          <w:color w:val="000000" w:themeColor="text1"/>
          <w:lang w:val="en-US" w:bidi="th-TH"/>
        </w:rPr>
        <w:t xml:space="preserve"> (</w:t>
      </w:r>
      <w:proofErr w:type="spellStart"/>
      <w:r w:rsidRPr="00AC125B">
        <w:rPr>
          <w:rFonts w:ascii="Times New Roman" w:hAnsi="Times New Roman" w:cs="Times New Roman"/>
          <w:color w:val="000000" w:themeColor="text1"/>
          <w:lang w:val="en-US" w:bidi="th-TH"/>
        </w:rPr>
        <w:t>gaattc</w:t>
      </w:r>
      <w:proofErr w:type="spellEnd"/>
      <w:r w:rsidRPr="00AC125B">
        <w:rPr>
          <w:rFonts w:ascii="Times New Roman" w:hAnsi="Times New Roman" w:cs="Times New Roman"/>
          <w:color w:val="000000" w:themeColor="text1"/>
          <w:lang w:val="en-US" w:bidi="th-TH"/>
        </w:rPr>
        <w:t xml:space="preserve">) and </w:t>
      </w:r>
      <w:proofErr w:type="spellStart"/>
      <w:r w:rsidRPr="00AC125B">
        <w:rPr>
          <w:rFonts w:ascii="Times New Roman" w:hAnsi="Times New Roman" w:cs="Times New Roman"/>
          <w:i/>
          <w:iCs/>
          <w:color w:val="000000" w:themeColor="text1"/>
          <w:lang w:val="en-US" w:bidi="th-TH"/>
        </w:rPr>
        <w:t>Kpn</w:t>
      </w:r>
      <w:r w:rsidRPr="00AC125B">
        <w:rPr>
          <w:rFonts w:ascii="Times New Roman" w:hAnsi="Times New Roman" w:cs="Times New Roman"/>
          <w:color w:val="000000" w:themeColor="text1"/>
          <w:lang w:val="en-US" w:bidi="th-TH"/>
        </w:rPr>
        <w:t>I</w:t>
      </w:r>
      <w:proofErr w:type="spellEnd"/>
      <w:r w:rsidRPr="00AC125B">
        <w:rPr>
          <w:rFonts w:ascii="Times New Roman" w:hAnsi="Times New Roman" w:cs="Times New Roman"/>
          <w:color w:val="000000" w:themeColor="text1"/>
          <w:lang w:val="en-US" w:bidi="th-TH"/>
        </w:rPr>
        <w:t xml:space="preserve"> (</w:t>
      </w:r>
      <w:proofErr w:type="spellStart"/>
      <w:r w:rsidRPr="00AC125B">
        <w:rPr>
          <w:rFonts w:ascii="Times New Roman" w:hAnsi="Times New Roman" w:cs="Times New Roman"/>
          <w:color w:val="000000" w:themeColor="text1"/>
          <w:lang w:val="en-US" w:bidi="th-TH"/>
        </w:rPr>
        <w:t>ggtacc</w:t>
      </w:r>
      <w:proofErr w:type="spellEnd"/>
      <w:r w:rsidRPr="00AC125B">
        <w:rPr>
          <w:rFonts w:ascii="Times New Roman" w:hAnsi="Times New Roman" w:cs="Times New Roman"/>
          <w:color w:val="000000" w:themeColor="text1"/>
          <w:lang w:val="en-US" w:bidi="th-TH"/>
        </w:rPr>
        <w:t>) sequences are respectively in blue, the 20-bp specific determinant sequence</w:t>
      </w:r>
      <w:r w:rsidR="00F72825">
        <w:rPr>
          <w:rFonts w:ascii="Times New Roman" w:hAnsi="Times New Roman" w:cs="Times New Roman"/>
          <w:color w:val="000000" w:themeColor="text1"/>
          <w:lang w:val="en-US" w:bidi="th-TH"/>
        </w:rPr>
        <w:t>s</w:t>
      </w:r>
      <w:r w:rsidRPr="00AC125B">
        <w:rPr>
          <w:rFonts w:ascii="Times New Roman" w:hAnsi="Times New Roman" w:cs="Times New Roman"/>
          <w:color w:val="000000" w:themeColor="text1"/>
          <w:lang w:val="en-US" w:bidi="th-TH"/>
        </w:rPr>
        <w:t xml:space="preserve"> of gRNA is in green, six nucleotides complementary to six nucleotides of targeted promoter sequences is in red and the sequences of HH and HDV ribozymes are in dark blue.</w:t>
      </w:r>
    </w:p>
    <w:p w14:paraId="02CE9ED0" w14:textId="77777777" w:rsidR="008A5E28" w:rsidRPr="00A27370" w:rsidRDefault="008A5E28" w:rsidP="009221F6">
      <w:pPr>
        <w:spacing w:line="360" w:lineRule="auto"/>
        <w:jc w:val="thaiDistribute"/>
        <w:rPr>
          <w:rFonts w:ascii="Times New Roman" w:hAnsi="Times New Roman" w:cs="Times New Roman"/>
          <w:lang w:val="en-US" w:bidi="th-TH"/>
        </w:rPr>
      </w:pPr>
    </w:p>
    <w:tbl>
      <w:tblPr>
        <w:tblW w:w="8931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6237"/>
      </w:tblGrid>
      <w:tr w:rsidR="001D1156" w:rsidRPr="00A27370" w14:paraId="029AEF33" w14:textId="77777777" w:rsidTr="001B6BEC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5C64BD6" w14:textId="499BE834" w:rsidR="00674BD6" w:rsidRPr="00A27370" w:rsidRDefault="00674BD6" w:rsidP="0069777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73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ene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3585A3C" w14:textId="623D16E2" w:rsidR="00674BD6" w:rsidRPr="00A27370" w:rsidRDefault="00674BD6" w:rsidP="006977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73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NA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F8A959F" w14:textId="6AA98E99" w:rsidR="00674BD6" w:rsidRPr="00A27370" w:rsidRDefault="00412A52" w:rsidP="001D115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73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NA cassette s</w:t>
            </w:r>
            <w:r w:rsidR="00674BD6" w:rsidRPr="00A273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quences (5’ to 3’)</w:t>
            </w:r>
          </w:p>
        </w:tc>
      </w:tr>
      <w:tr w:rsidR="00E70FD4" w:rsidRPr="00A27370" w14:paraId="23C40209" w14:textId="77777777" w:rsidTr="00941067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95361EC" w14:textId="3D297A03" w:rsidR="00E70FD4" w:rsidRPr="00A27370" w:rsidRDefault="00E70FD4" w:rsidP="0094106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2737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  <w:r w:rsidR="00D754AE" w:rsidRPr="00A2737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G</w:t>
            </w:r>
            <w:r w:rsidRPr="00A2737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2</w:t>
            </w:r>
          </w:p>
          <w:p w14:paraId="43262BBB" w14:textId="77777777" w:rsidR="00E70FD4" w:rsidRPr="00A27370" w:rsidRDefault="00E70FD4" w:rsidP="0094106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2A6876C2" w14:textId="7245AD3E" w:rsidR="00E70FD4" w:rsidRPr="00A27370" w:rsidRDefault="00E70FD4" w:rsidP="009410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7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12-gRNA1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</w:tcPr>
          <w:p w14:paraId="04A0B171" w14:textId="157B21A4" w:rsidR="00E70FD4" w:rsidRPr="00A27370" w:rsidRDefault="00E70FD4" w:rsidP="00E70FD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737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gaattc</w:t>
            </w:r>
            <w:r w:rsidRPr="00A27370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attggt</w:t>
            </w:r>
            <w:r w:rsidRPr="00A27370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ctgatgagtccgtgaggacgaaacgagtaagctcgtc</w:t>
            </w:r>
            <w:r w:rsidR="002769E3" w:rsidRPr="00A27370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cagatccgtttcaaatcgat</w:t>
            </w:r>
            <w:r w:rsidRPr="00A273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tttagagctagaaatagcaagttaaaataaggctagtccgttatcaacttgaaaaagtggcaccgagtcggtgctttt</w:t>
            </w:r>
            <w:r w:rsidRPr="00A27370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ggccggcatggtcccagcctcctcgctggcgccggctgggcaacatgcttcggcatggcgaatgggac</w:t>
            </w:r>
            <w:r w:rsidRPr="00A2737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ggtacc</w:t>
            </w:r>
          </w:p>
        </w:tc>
      </w:tr>
      <w:tr w:rsidR="00E70FD4" w:rsidRPr="00A27370" w14:paraId="756533B2" w14:textId="77777777" w:rsidTr="009E25B2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5D377BA" w14:textId="77777777" w:rsidR="00E70FD4" w:rsidRPr="00A27370" w:rsidRDefault="00E70FD4" w:rsidP="0094106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CA4E880" w14:textId="13D6FA5F" w:rsidR="00E70FD4" w:rsidRPr="00A27370" w:rsidRDefault="00E70FD4" w:rsidP="009410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7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12-gRNA2</w:t>
            </w: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14:paraId="2D782661" w14:textId="01DD02B1" w:rsidR="00E70FD4" w:rsidRPr="00A27370" w:rsidRDefault="00E70FD4" w:rsidP="00941067">
            <w:pPr>
              <w:spacing w:line="360" w:lineRule="auto"/>
              <w:ind w:left="35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A2737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gaattc</w:t>
            </w:r>
            <w:r w:rsidRPr="00A27370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attggt</w:t>
            </w:r>
            <w:r w:rsidRPr="00A27370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ctgatgagtccgtgaggacgaaacgagtaagctcgtc</w:t>
            </w:r>
            <w:r w:rsidR="002769E3" w:rsidRPr="00A27370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ctcttcaattttgcgattcc</w:t>
            </w:r>
            <w:r w:rsidRPr="00A273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tttagagctagaaatagcaagttaaaataaggctagtccgttatcaacttgaaaaagtggcaccgagtcggtgctttt</w:t>
            </w:r>
            <w:r w:rsidRPr="00A27370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ggccggcatggtcccagcctcctcgctggcgccggctgggcaacatgcttcggcatggcgaatgggac</w:t>
            </w:r>
            <w:r w:rsidRPr="00A2737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ggtacc</w:t>
            </w:r>
          </w:p>
        </w:tc>
      </w:tr>
      <w:tr w:rsidR="00E70FD4" w:rsidRPr="00A27370" w14:paraId="4134E3BF" w14:textId="77777777" w:rsidTr="009E25B2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A98FF68" w14:textId="3C97173F" w:rsidR="00E70FD4" w:rsidRPr="00A27370" w:rsidRDefault="00E70FD4" w:rsidP="0094106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2737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  <w:r w:rsidR="00D754AE" w:rsidRPr="00A2737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G</w:t>
            </w:r>
            <w:r w:rsidRPr="00A2737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A8AF7DF" w14:textId="541138C8" w:rsidR="00E70FD4" w:rsidRPr="00A27370" w:rsidRDefault="00E70FD4" w:rsidP="009410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7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18-gRNA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5053FD9A" w14:textId="7D2A3550" w:rsidR="00E70FD4" w:rsidRPr="00A27370" w:rsidRDefault="00E70FD4" w:rsidP="00941067">
            <w:pPr>
              <w:spacing w:line="360" w:lineRule="auto"/>
              <w:ind w:left="35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A2737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gaattc</w:t>
            </w:r>
            <w:r w:rsidRPr="00A27370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attggt</w:t>
            </w:r>
            <w:r w:rsidRPr="00A27370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ctgatgagtccgtgaggacgaaacgagtaagctcgtc</w:t>
            </w:r>
            <w:r w:rsidR="002769E3" w:rsidRPr="00A27370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gacttctcctgcgtgtctgt</w:t>
            </w:r>
            <w:r w:rsidRPr="00A273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tttagagctagaaatagcaagttaaaataaggctagtccgttatcaacttgaaaaagtggcaccgagtcggtgctttt</w:t>
            </w:r>
            <w:r w:rsidRPr="00A27370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ggccggcatggtcccagcctcctcgctggcgccggctgggcaacatgcttcggcatggcgaatgggac</w:t>
            </w:r>
            <w:r w:rsidRPr="00A2737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ggtacc</w:t>
            </w:r>
          </w:p>
        </w:tc>
      </w:tr>
      <w:tr w:rsidR="00941067" w:rsidRPr="00A27370" w14:paraId="1BE4EB82" w14:textId="77777777" w:rsidTr="009E25B2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14:paraId="1E1E5370" w14:textId="6F42AC9E" w:rsidR="00941067" w:rsidRPr="00A27370" w:rsidRDefault="00941067" w:rsidP="0094106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2737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</w:t>
            </w:r>
            <w:r w:rsidR="00D754AE" w:rsidRPr="00A2737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D</w:t>
            </w:r>
            <w:r w:rsidRPr="00A2737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  <w:p w14:paraId="35145902" w14:textId="25606735" w:rsidR="00941067" w:rsidRPr="00A27370" w:rsidRDefault="00941067" w:rsidP="0094106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8A78082" w14:textId="769B9FDB" w:rsidR="00941067" w:rsidRPr="00A27370" w:rsidRDefault="00941067" w:rsidP="009410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7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d1-gRNA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14:paraId="7CF9F2CF" w14:textId="083D9303" w:rsidR="00941067" w:rsidRPr="00A27370" w:rsidRDefault="00941067" w:rsidP="00941067">
            <w:pPr>
              <w:spacing w:line="360" w:lineRule="auto"/>
              <w:ind w:left="35"/>
              <w:rPr>
                <w:rFonts w:ascii="Times New Roman" w:hAnsi="Times New Roman" w:cs="Times New Roman"/>
                <w:sz w:val="20"/>
                <w:szCs w:val="20"/>
              </w:rPr>
            </w:pPr>
            <w:r w:rsidRPr="00A2737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gaattc</w:t>
            </w:r>
            <w:r w:rsidRPr="00A27370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attggt</w:t>
            </w:r>
            <w:r w:rsidRPr="00A27370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ctgatgagtccgtgaggacgaaacgagtaagctcgtc</w:t>
            </w:r>
            <w:r w:rsidRPr="00A27370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accaatggatgtacctccgc</w:t>
            </w:r>
            <w:r w:rsidRPr="00A273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tttagagctagaaatagcaagttaaaataaggctagtccgttatcaacttgaaaaagtggcaccgagtcggtgctttt</w:t>
            </w:r>
            <w:r w:rsidRPr="00A27370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ggccggcatggtcccagcctcctcgctggcgccggctgggcaacatgcttcggcatggcgaatgggac</w:t>
            </w:r>
            <w:r w:rsidRPr="00A2737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ggtacc</w:t>
            </w:r>
          </w:p>
        </w:tc>
      </w:tr>
      <w:tr w:rsidR="00941067" w:rsidRPr="00A27370" w14:paraId="4CB70082" w14:textId="77777777" w:rsidTr="009F47F6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F15AD7" w14:textId="71227E6F" w:rsidR="00941067" w:rsidRPr="00A27370" w:rsidRDefault="00941067" w:rsidP="0094106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2737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</w:t>
            </w:r>
            <w:r w:rsidR="00D754AE" w:rsidRPr="00A2737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S</w:t>
            </w:r>
            <w:r w:rsidRPr="00A2737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  <w:p w14:paraId="6268172A" w14:textId="77777777" w:rsidR="00941067" w:rsidRPr="00A27370" w:rsidRDefault="00941067" w:rsidP="0094106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E4D8E7C" w14:textId="4B508B52" w:rsidR="00941067" w:rsidRPr="00A27370" w:rsidRDefault="00941067" w:rsidP="009410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7370">
              <w:rPr>
                <w:rFonts w:ascii="Times New Roman" w:hAnsi="Times New Roman" w:cs="Times New Roman"/>
                <w:color w:val="000000"/>
                <w:sz w:val="20"/>
                <w:szCs w:val="20"/>
                <w:lang w:bidi="th-TH"/>
              </w:rPr>
              <w:t>Vps1-gRNA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105FF7ED" w14:textId="22C67D9A" w:rsidR="00941067" w:rsidRPr="00A27370" w:rsidRDefault="00941067" w:rsidP="00941067">
            <w:pPr>
              <w:spacing w:line="360" w:lineRule="auto"/>
              <w:ind w:left="35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A2737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gaattc</w:t>
            </w:r>
            <w:r w:rsidRPr="00A27370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aacaac</w:t>
            </w:r>
            <w:r w:rsidRPr="00A27370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ctgatgagtccgtgaggacgaaacgagtaagctcgtc</w:t>
            </w:r>
            <w:r w:rsidRPr="00A27370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gttgttgggtctcaatcctc</w:t>
            </w:r>
            <w:r w:rsidRPr="00A273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tttagagctagaaatagcaagttaaaataaggctagtccgttatcaacttgaaaaagtggcaccgagtcggtgctttt</w:t>
            </w:r>
            <w:r w:rsidRPr="00A27370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ggccggcatggtcccagcctcctcgctggcgccggctgggcaacatgcttcggcatggcgaatgggac</w:t>
            </w:r>
            <w:r w:rsidRPr="00A2737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ggtacc</w:t>
            </w:r>
          </w:p>
        </w:tc>
      </w:tr>
      <w:tr w:rsidR="00941067" w:rsidRPr="00A27370" w14:paraId="35A51E82" w14:textId="77777777" w:rsidTr="009F47F6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DB66A7" w14:textId="4892D8C1" w:rsidR="00941067" w:rsidRPr="00A27370" w:rsidRDefault="00941067" w:rsidP="00941067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2737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Y</w:t>
            </w:r>
            <w:r w:rsidR="00D754AE" w:rsidRPr="00A2737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</w:t>
            </w:r>
            <w:r w:rsidRPr="00A2737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7</w:t>
            </w:r>
          </w:p>
          <w:p w14:paraId="00FD5B78" w14:textId="4A6BBA9F" w:rsidR="00941067" w:rsidRPr="00A27370" w:rsidRDefault="00941067" w:rsidP="0094106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AABE13" w14:textId="6BFD9EE1" w:rsidR="00941067" w:rsidRPr="00A27370" w:rsidRDefault="00941067" w:rsidP="009410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7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t7-gRNA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4A8A36" w14:textId="622E2880" w:rsidR="00941067" w:rsidRPr="00A27370" w:rsidRDefault="00941067" w:rsidP="009410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737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gaattc</w:t>
            </w:r>
            <w:r w:rsidRPr="00A27370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cgaacg</w:t>
            </w:r>
            <w:r w:rsidRPr="00A27370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ctgatgagtccgtgaggacgaaacgagtaagctcgtc</w:t>
            </w:r>
            <w:r w:rsidRPr="00A2737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cgttcgagaacctccaaagc</w:t>
            </w:r>
            <w:r w:rsidRPr="00A273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tttagagctagaaatagcaagttaaaataaggctagtccgttatcaacttgaaaaagtggcaccgagtcggtgctttt</w:t>
            </w:r>
            <w:r w:rsidRPr="00A27370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ggccggcatggtcccagcctcctcgctggcgccggctgggcaacatgcttcggcatggcgaatgggac</w:t>
            </w:r>
            <w:r w:rsidRPr="00A2737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ggtacc</w:t>
            </w:r>
          </w:p>
        </w:tc>
      </w:tr>
    </w:tbl>
    <w:p w14:paraId="61DDC2A7" w14:textId="63D7C540" w:rsidR="001919EE" w:rsidRPr="00A27370" w:rsidRDefault="001919EE" w:rsidP="009221F6">
      <w:pPr>
        <w:spacing w:line="360" w:lineRule="auto"/>
        <w:jc w:val="thaiDistribute"/>
        <w:rPr>
          <w:rFonts w:ascii="Times New Roman" w:hAnsi="Times New Roman" w:cs="Times New Roman"/>
          <w:lang w:bidi="th-TH"/>
        </w:rPr>
      </w:pPr>
    </w:p>
    <w:p w14:paraId="67B720E2" w14:textId="777568DF" w:rsidR="009221F6" w:rsidRPr="00A27370" w:rsidRDefault="009221F6">
      <w:pPr>
        <w:rPr>
          <w:rFonts w:ascii="Times New Roman" w:hAnsi="Times New Roman" w:cs="Times New Roman"/>
          <w:lang w:bidi="th-TH"/>
        </w:rPr>
      </w:pPr>
      <w:r w:rsidRPr="00A27370">
        <w:rPr>
          <w:rFonts w:ascii="Times New Roman" w:hAnsi="Times New Roman" w:cs="Times New Roman"/>
          <w:lang w:bidi="th-TH"/>
        </w:rPr>
        <w:br w:type="page"/>
      </w:r>
    </w:p>
    <w:p w14:paraId="563AB9C8" w14:textId="61FAE9DC" w:rsidR="00800479" w:rsidRPr="00A27370" w:rsidRDefault="00800479" w:rsidP="009C746D">
      <w:pPr>
        <w:spacing w:line="360" w:lineRule="auto"/>
        <w:jc w:val="thaiDistribute"/>
        <w:rPr>
          <w:rFonts w:ascii="Times New Roman" w:hAnsi="Times New Roman" w:cs="Times New Roman"/>
          <w:lang w:val="en-US" w:bidi="th-TH"/>
        </w:rPr>
      </w:pPr>
      <w:r w:rsidRPr="00A27370">
        <w:rPr>
          <w:rFonts w:ascii="Times New Roman" w:hAnsi="Times New Roman" w:cs="Times New Roman"/>
          <w:b/>
          <w:bCs/>
          <w:color w:val="000000" w:themeColor="text1"/>
          <w:lang w:bidi="th-TH"/>
        </w:rPr>
        <w:lastRenderedPageBreak/>
        <w:t>Table</w:t>
      </w:r>
      <w:r w:rsidR="0016661E" w:rsidRPr="00A27370">
        <w:rPr>
          <w:rFonts w:ascii="Times New Roman" w:hAnsi="Times New Roman" w:cs="Times New Roman"/>
          <w:b/>
          <w:bCs/>
          <w:color w:val="000000" w:themeColor="text1"/>
          <w:lang w:bidi="th-TH"/>
        </w:rPr>
        <w:t xml:space="preserve"> 2</w:t>
      </w:r>
      <w:r w:rsidRPr="00A27370">
        <w:rPr>
          <w:rFonts w:ascii="Times New Roman" w:hAnsi="Times New Roman" w:cs="Times New Roman"/>
          <w:b/>
          <w:bCs/>
          <w:color w:val="000000" w:themeColor="text1"/>
          <w:lang w:bidi="th-TH"/>
        </w:rPr>
        <w:t xml:space="preserve"> List of </w:t>
      </w:r>
      <w:r w:rsidRPr="00A27370">
        <w:rPr>
          <w:rFonts w:ascii="Times New Roman" w:hAnsi="Times New Roman" w:cs="Times New Roman"/>
          <w:b/>
          <w:bCs/>
          <w:color w:val="000000" w:themeColor="text1"/>
          <w:lang w:val="en-US" w:bidi="th-TH"/>
        </w:rPr>
        <w:t xml:space="preserve">gRNA cassettes for gene activation by CRISPR-dCas9 </w:t>
      </w:r>
      <w:r w:rsidRPr="00A27370">
        <w:rPr>
          <w:rFonts w:ascii="Times New Roman" w:hAnsi="Times New Roman" w:cs="Times New Roman"/>
          <w:b/>
          <w:bCs/>
          <w:color w:val="000000" w:themeColor="text1"/>
          <w:lang w:bidi="th-TH"/>
        </w:rPr>
        <w:t xml:space="preserve">used in this study. </w:t>
      </w:r>
      <w:r w:rsidRPr="00AC125B">
        <w:rPr>
          <w:rFonts w:ascii="Times New Roman" w:hAnsi="Times New Roman" w:cs="Times New Roman"/>
          <w:color w:val="000000" w:themeColor="text1"/>
          <w:lang w:bidi="th-TH"/>
        </w:rPr>
        <w:t xml:space="preserve">Sequences of </w:t>
      </w:r>
      <w:r w:rsidRPr="00AC125B">
        <w:rPr>
          <w:rFonts w:ascii="Times New Roman" w:hAnsi="Times New Roman" w:cs="Times New Roman"/>
          <w:color w:val="000000" w:themeColor="text1"/>
          <w:lang w:val="en-US" w:bidi="th-TH"/>
        </w:rPr>
        <w:t xml:space="preserve">gRNA cassette fragment (HH–20 </w:t>
      </w:r>
      <w:proofErr w:type="spellStart"/>
      <w:r w:rsidRPr="00AC125B">
        <w:rPr>
          <w:rFonts w:ascii="Times New Roman" w:hAnsi="Times New Roman" w:cs="Times New Roman"/>
          <w:color w:val="000000" w:themeColor="text1"/>
          <w:lang w:val="en-US" w:bidi="th-TH"/>
        </w:rPr>
        <w:t>bp</w:t>
      </w:r>
      <w:proofErr w:type="spellEnd"/>
      <w:r w:rsidRPr="00AC125B">
        <w:rPr>
          <w:rFonts w:ascii="Times New Roman" w:hAnsi="Times New Roman" w:cs="Times New Roman"/>
          <w:color w:val="000000" w:themeColor="text1"/>
          <w:lang w:val="en-US" w:bidi="th-TH"/>
        </w:rPr>
        <w:t xml:space="preserve"> specific determinant sequence–structural gRNA–HDV) with the addition of </w:t>
      </w:r>
      <w:proofErr w:type="spellStart"/>
      <w:r w:rsidRPr="00AC125B">
        <w:rPr>
          <w:rFonts w:ascii="Times New Roman" w:hAnsi="Times New Roman" w:cs="Times New Roman"/>
          <w:i/>
          <w:iCs/>
          <w:color w:val="000000" w:themeColor="text1"/>
          <w:lang w:val="en-US" w:bidi="th-TH"/>
        </w:rPr>
        <w:t>Eco</w:t>
      </w:r>
      <w:r w:rsidRPr="00AC125B">
        <w:rPr>
          <w:rFonts w:ascii="Times New Roman" w:hAnsi="Times New Roman" w:cs="Times New Roman"/>
          <w:color w:val="000000" w:themeColor="text1"/>
          <w:lang w:val="en-US" w:bidi="th-TH"/>
        </w:rPr>
        <w:t>RI</w:t>
      </w:r>
      <w:proofErr w:type="spellEnd"/>
      <w:r w:rsidRPr="00AC125B">
        <w:rPr>
          <w:rFonts w:ascii="Times New Roman" w:hAnsi="Times New Roman" w:cs="Times New Roman"/>
          <w:color w:val="000000" w:themeColor="text1"/>
          <w:lang w:val="en-US" w:bidi="th-TH"/>
        </w:rPr>
        <w:t xml:space="preserve"> and </w:t>
      </w:r>
      <w:proofErr w:type="spellStart"/>
      <w:r w:rsidRPr="00AC125B">
        <w:rPr>
          <w:rFonts w:ascii="Times New Roman" w:hAnsi="Times New Roman" w:cs="Times New Roman"/>
          <w:i/>
          <w:iCs/>
          <w:color w:val="000000" w:themeColor="text1"/>
          <w:lang w:val="en-US" w:bidi="th-TH"/>
        </w:rPr>
        <w:t>Kpn</w:t>
      </w:r>
      <w:r w:rsidRPr="00AC125B">
        <w:rPr>
          <w:rFonts w:ascii="Times New Roman" w:hAnsi="Times New Roman" w:cs="Times New Roman"/>
          <w:color w:val="000000" w:themeColor="text1"/>
          <w:lang w:val="en-US" w:bidi="th-TH"/>
        </w:rPr>
        <w:t>I</w:t>
      </w:r>
      <w:proofErr w:type="spellEnd"/>
      <w:r w:rsidRPr="00AC125B">
        <w:rPr>
          <w:rFonts w:ascii="Times New Roman" w:hAnsi="Times New Roman" w:cs="Times New Roman"/>
          <w:color w:val="000000" w:themeColor="text1"/>
          <w:lang w:val="en-US" w:bidi="th-TH"/>
        </w:rPr>
        <w:t xml:space="preserve"> restriction sites </w:t>
      </w:r>
      <w:r w:rsidRPr="00AC125B">
        <w:rPr>
          <w:rFonts w:ascii="Times New Roman" w:hAnsi="Times New Roman" w:cs="Times New Roman"/>
          <w:color w:val="000000" w:themeColor="text1"/>
          <w:lang w:bidi="th-TH"/>
        </w:rPr>
        <w:t xml:space="preserve">for </w:t>
      </w:r>
      <w:proofErr w:type="spellStart"/>
      <w:r w:rsidRPr="00AC125B">
        <w:rPr>
          <w:rFonts w:ascii="Times New Roman" w:hAnsi="Times New Roman" w:cs="Times New Roman"/>
          <w:color w:val="000000" w:themeColor="text1"/>
          <w:lang w:bidi="th-TH"/>
        </w:rPr>
        <w:t>pOtAOX-gRNA</w:t>
      </w:r>
      <w:proofErr w:type="spellEnd"/>
      <w:r w:rsidRPr="00AC125B">
        <w:rPr>
          <w:rFonts w:ascii="Times New Roman" w:hAnsi="Times New Roman" w:cs="Times New Roman"/>
          <w:color w:val="000000" w:themeColor="text1"/>
          <w:lang w:bidi="th-TH"/>
        </w:rPr>
        <w:t xml:space="preserve"> plasmids construction in this study</w:t>
      </w:r>
      <w:r w:rsidRPr="00AC125B">
        <w:rPr>
          <w:rFonts w:ascii="Times New Roman" w:hAnsi="Times New Roman" w:cs="Times New Roman"/>
          <w:color w:val="000000" w:themeColor="text1"/>
          <w:lang w:val="en-US" w:bidi="th-TH"/>
        </w:rPr>
        <w:t xml:space="preserve">. </w:t>
      </w:r>
      <w:proofErr w:type="spellStart"/>
      <w:r w:rsidRPr="00AC125B">
        <w:rPr>
          <w:rFonts w:ascii="Times New Roman" w:hAnsi="Times New Roman" w:cs="Times New Roman"/>
          <w:i/>
          <w:iCs/>
          <w:color w:val="000000" w:themeColor="text1"/>
          <w:lang w:val="en-US" w:bidi="th-TH"/>
        </w:rPr>
        <w:t>Eco</w:t>
      </w:r>
      <w:r w:rsidRPr="00AC125B">
        <w:rPr>
          <w:rFonts w:ascii="Times New Roman" w:hAnsi="Times New Roman" w:cs="Times New Roman"/>
          <w:color w:val="000000" w:themeColor="text1"/>
          <w:lang w:val="en-US" w:bidi="th-TH"/>
        </w:rPr>
        <w:t>RI</w:t>
      </w:r>
      <w:proofErr w:type="spellEnd"/>
      <w:r w:rsidRPr="00AC125B">
        <w:rPr>
          <w:rFonts w:ascii="Times New Roman" w:hAnsi="Times New Roman" w:cs="Times New Roman"/>
          <w:color w:val="000000" w:themeColor="text1"/>
          <w:lang w:val="en-US" w:bidi="th-TH"/>
        </w:rPr>
        <w:t xml:space="preserve"> (</w:t>
      </w:r>
      <w:proofErr w:type="spellStart"/>
      <w:r w:rsidRPr="00AC125B">
        <w:rPr>
          <w:rFonts w:ascii="Times New Roman" w:hAnsi="Times New Roman" w:cs="Times New Roman"/>
          <w:color w:val="000000" w:themeColor="text1"/>
          <w:lang w:val="en-US" w:bidi="th-TH"/>
        </w:rPr>
        <w:t>gaattc</w:t>
      </w:r>
      <w:proofErr w:type="spellEnd"/>
      <w:r w:rsidRPr="00AC125B">
        <w:rPr>
          <w:rFonts w:ascii="Times New Roman" w:hAnsi="Times New Roman" w:cs="Times New Roman"/>
          <w:color w:val="000000" w:themeColor="text1"/>
          <w:lang w:val="en-US" w:bidi="th-TH"/>
        </w:rPr>
        <w:t xml:space="preserve">) and </w:t>
      </w:r>
      <w:proofErr w:type="spellStart"/>
      <w:r w:rsidRPr="00AC125B">
        <w:rPr>
          <w:rFonts w:ascii="Times New Roman" w:hAnsi="Times New Roman" w:cs="Times New Roman"/>
          <w:i/>
          <w:iCs/>
          <w:color w:val="000000" w:themeColor="text1"/>
          <w:lang w:val="en-US" w:bidi="th-TH"/>
        </w:rPr>
        <w:t>Kpn</w:t>
      </w:r>
      <w:r w:rsidRPr="00AC125B">
        <w:rPr>
          <w:rFonts w:ascii="Times New Roman" w:hAnsi="Times New Roman" w:cs="Times New Roman"/>
          <w:color w:val="000000" w:themeColor="text1"/>
          <w:lang w:val="en-US" w:bidi="th-TH"/>
        </w:rPr>
        <w:t>I</w:t>
      </w:r>
      <w:proofErr w:type="spellEnd"/>
      <w:r w:rsidRPr="00AC125B">
        <w:rPr>
          <w:rFonts w:ascii="Times New Roman" w:hAnsi="Times New Roman" w:cs="Times New Roman"/>
          <w:color w:val="000000" w:themeColor="text1"/>
          <w:lang w:val="en-US" w:bidi="th-TH"/>
        </w:rPr>
        <w:t xml:space="preserve"> (</w:t>
      </w:r>
      <w:proofErr w:type="spellStart"/>
      <w:r w:rsidRPr="00AC125B">
        <w:rPr>
          <w:rFonts w:ascii="Times New Roman" w:hAnsi="Times New Roman" w:cs="Times New Roman"/>
          <w:color w:val="000000" w:themeColor="text1"/>
          <w:lang w:val="en-US" w:bidi="th-TH"/>
        </w:rPr>
        <w:t>ggtacc</w:t>
      </w:r>
      <w:proofErr w:type="spellEnd"/>
      <w:r w:rsidRPr="00AC125B">
        <w:rPr>
          <w:rFonts w:ascii="Times New Roman" w:hAnsi="Times New Roman" w:cs="Times New Roman"/>
          <w:color w:val="000000" w:themeColor="text1"/>
          <w:lang w:val="en-US" w:bidi="th-TH"/>
        </w:rPr>
        <w:t>) sequences are respectively in blue, the 20-bp specific determinant sequence</w:t>
      </w:r>
      <w:r w:rsidR="00F72825">
        <w:rPr>
          <w:rFonts w:ascii="Times New Roman" w:hAnsi="Times New Roman" w:cs="Times New Roman"/>
          <w:color w:val="000000" w:themeColor="text1"/>
          <w:lang w:val="en-US" w:bidi="th-TH"/>
        </w:rPr>
        <w:t>s</w:t>
      </w:r>
      <w:r w:rsidRPr="00AC125B">
        <w:rPr>
          <w:rFonts w:ascii="Times New Roman" w:hAnsi="Times New Roman" w:cs="Times New Roman"/>
          <w:color w:val="000000" w:themeColor="text1"/>
          <w:lang w:val="en-US" w:bidi="th-TH"/>
        </w:rPr>
        <w:t xml:space="preserve"> of gRNA is in green, six nucleotides complementary to six nucleotides of targeted promoter sequences is in red and the sequences of HH and HDV ribozymes are in dark blue.</w:t>
      </w:r>
    </w:p>
    <w:p w14:paraId="52EC7300" w14:textId="77777777" w:rsidR="004B73D3" w:rsidRPr="00A27370" w:rsidRDefault="004B73D3" w:rsidP="00A24E21">
      <w:pPr>
        <w:rPr>
          <w:rFonts w:ascii="Times New Roman" w:hAnsi="Times New Roman" w:cs="Times New Roman"/>
          <w:lang w:bidi="th-TH"/>
        </w:rPr>
      </w:pPr>
    </w:p>
    <w:tbl>
      <w:tblPr>
        <w:tblW w:w="8931" w:type="dxa"/>
        <w:tblLayout w:type="fixed"/>
        <w:tblLook w:val="00A0" w:firstRow="1" w:lastRow="0" w:firstColumn="1" w:lastColumn="0" w:noHBand="0" w:noVBand="0"/>
      </w:tblPr>
      <w:tblGrid>
        <w:gridCol w:w="1276"/>
        <w:gridCol w:w="1701"/>
        <w:gridCol w:w="5954"/>
      </w:tblGrid>
      <w:tr w:rsidR="0040491B" w:rsidRPr="00A27370" w14:paraId="3DA29BAD" w14:textId="77777777" w:rsidTr="001B6BEC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04B3A3E" w14:textId="67DD4D14" w:rsidR="0040491B" w:rsidRPr="00A27370" w:rsidRDefault="0040491B" w:rsidP="0040491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73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mot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1061A6A" w14:textId="4ACBB153" w:rsidR="0040491B" w:rsidRPr="00A27370" w:rsidRDefault="0040491B" w:rsidP="004049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3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NA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2302FB1" w14:textId="035EA30F" w:rsidR="0040491B" w:rsidRPr="00A27370" w:rsidRDefault="0040491B" w:rsidP="0040491B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A273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NA cassette sequences (5’ to 3’)</w:t>
            </w:r>
          </w:p>
        </w:tc>
      </w:tr>
      <w:tr w:rsidR="00F02A03" w:rsidRPr="00A27370" w14:paraId="34B01470" w14:textId="77777777" w:rsidTr="00F02A03"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7813A773" w14:textId="30218D55" w:rsidR="00F02A03" w:rsidRPr="00A27370" w:rsidRDefault="00F02A03" w:rsidP="00C1717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73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="00D754AE" w:rsidRPr="00A273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D</w:t>
            </w:r>
            <w:r w:rsidRPr="00A273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  <w:p w14:paraId="3FA36694" w14:textId="40C4772C" w:rsidR="00F02A03" w:rsidRPr="00A27370" w:rsidRDefault="00F02A03" w:rsidP="00F02A0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3080A" w14:textId="77777777" w:rsidR="00F02A03" w:rsidRPr="00A27370" w:rsidRDefault="00F02A03" w:rsidP="00C171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370">
              <w:rPr>
                <w:rFonts w:ascii="Times New Roman" w:hAnsi="Times New Roman" w:cs="Times New Roman"/>
                <w:sz w:val="20"/>
                <w:szCs w:val="20"/>
              </w:rPr>
              <w:t>pSod1-gRNA1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86463" w14:textId="77777777" w:rsidR="00F02A03" w:rsidRPr="00A27370" w:rsidRDefault="00F02A03" w:rsidP="00C1717A">
            <w:pPr>
              <w:widowControl w:val="0"/>
              <w:spacing w:line="360" w:lineRule="auto"/>
              <w:jc w:val="both"/>
              <w:rPr>
                <w:rFonts w:ascii="Times New Roman" w:eastAsia="MS Mincho" w:hAnsi="Times New Roman" w:cs="Times New Roman"/>
                <w:kern w:val="2"/>
                <w:sz w:val="20"/>
                <w:szCs w:val="20"/>
                <w:lang w:eastAsia="ja-JP"/>
              </w:rPr>
            </w:pPr>
            <w:r w:rsidRPr="00A27370">
              <w:rPr>
                <w:rFonts w:ascii="Times New Roman" w:eastAsia="MS Mincho" w:hAnsi="Times New Roman" w:cs="Times New Roman"/>
                <w:color w:val="0070C0"/>
                <w:kern w:val="2"/>
                <w:sz w:val="20"/>
                <w:szCs w:val="20"/>
                <w:lang w:eastAsia="ja-JP"/>
              </w:rPr>
              <w:t>gaattc</w:t>
            </w:r>
            <w:r w:rsidRPr="00A27370">
              <w:rPr>
                <w:rFonts w:ascii="Times New Roman" w:eastAsia="MS Mincho" w:hAnsi="Times New Roman" w:cs="Times New Roman"/>
                <w:color w:val="C00000"/>
                <w:kern w:val="2"/>
                <w:sz w:val="20"/>
                <w:szCs w:val="20"/>
                <w:lang w:eastAsia="ja-JP"/>
              </w:rPr>
              <w:t>aaggtt</w:t>
            </w:r>
            <w:r w:rsidRPr="00A27370">
              <w:rPr>
                <w:rFonts w:ascii="Times New Roman" w:eastAsia="MS Mincho" w:hAnsi="Times New Roman" w:cs="Times New Roman"/>
                <w:color w:val="000099"/>
                <w:kern w:val="2"/>
                <w:sz w:val="20"/>
                <w:szCs w:val="20"/>
                <w:lang w:eastAsia="ja-JP"/>
              </w:rPr>
              <w:t>ctgatgagtccgtgaggacgaaacgagtaagctcgtc</w:t>
            </w:r>
            <w:r w:rsidRPr="00A27370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aaccttgatgagcaagtttg</w:t>
            </w:r>
            <w:r w:rsidRPr="00A27370">
              <w:rPr>
                <w:rFonts w:ascii="Times New Roman" w:eastAsia="MS Mincho" w:hAnsi="Times New Roman" w:cs="Times New Roman"/>
                <w:color w:val="000000" w:themeColor="text1"/>
                <w:kern w:val="2"/>
                <w:sz w:val="20"/>
                <w:szCs w:val="20"/>
                <w:lang w:eastAsia="ja-JP"/>
              </w:rPr>
              <w:t>gttttagagctagaaatagcaagttaaaataaggctagtccgttatcaacttgaaaaagtggcaccgagtcggtgctttt</w:t>
            </w:r>
            <w:r w:rsidRPr="00A27370">
              <w:rPr>
                <w:rFonts w:ascii="Times New Roman" w:eastAsia="MS Mincho" w:hAnsi="Times New Roman" w:cs="Times New Roman"/>
                <w:color w:val="000099"/>
                <w:kern w:val="2"/>
                <w:sz w:val="20"/>
                <w:szCs w:val="20"/>
                <w:lang w:eastAsia="ja-JP"/>
              </w:rPr>
              <w:t>ggccggcatggtcccagcctcctcgctggcgccggctgggcaacatgcttcggcatggcgaatgggac</w:t>
            </w:r>
            <w:r w:rsidRPr="00A27370">
              <w:rPr>
                <w:rFonts w:ascii="Times New Roman" w:eastAsia="MS Mincho" w:hAnsi="Times New Roman" w:cs="Times New Roman"/>
                <w:color w:val="0070C0"/>
                <w:kern w:val="2"/>
                <w:sz w:val="20"/>
                <w:szCs w:val="20"/>
                <w:lang w:eastAsia="ja-JP"/>
              </w:rPr>
              <w:t>ggtacc</w:t>
            </w:r>
          </w:p>
        </w:tc>
      </w:tr>
      <w:tr w:rsidR="00F02A03" w:rsidRPr="00A27370" w14:paraId="65CA0FCB" w14:textId="77777777" w:rsidTr="00C1717A">
        <w:tc>
          <w:tcPr>
            <w:tcW w:w="1276" w:type="dxa"/>
            <w:vMerge/>
            <w:vAlign w:val="center"/>
          </w:tcPr>
          <w:p w14:paraId="620CEACC" w14:textId="3A841483" w:rsidR="00F02A03" w:rsidRPr="00A27370" w:rsidRDefault="00F02A03" w:rsidP="00F02A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87358" w14:textId="77777777" w:rsidR="00F02A03" w:rsidRPr="00A27370" w:rsidRDefault="00F02A03" w:rsidP="00C171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370">
              <w:rPr>
                <w:rFonts w:ascii="Times New Roman" w:hAnsi="Times New Roman" w:cs="Times New Roman"/>
                <w:sz w:val="20"/>
                <w:szCs w:val="20"/>
              </w:rPr>
              <w:t>pSod1-gRNA2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DCBA4" w14:textId="77777777" w:rsidR="00F02A03" w:rsidRPr="00A27370" w:rsidRDefault="00F02A03" w:rsidP="00C1717A">
            <w:pPr>
              <w:widowControl w:val="0"/>
              <w:spacing w:line="360" w:lineRule="auto"/>
              <w:jc w:val="both"/>
              <w:rPr>
                <w:rFonts w:ascii="Times New Roman" w:eastAsia="MS Mincho" w:hAnsi="Times New Roman" w:cs="Times New Roman"/>
                <w:kern w:val="2"/>
                <w:sz w:val="20"/>
                <w:szCs w:val="20"/>
                <w:lang w:eastAsia="ja-JP"/>
              </w:rPr>
            </w:pPr>
            <w:r w:rsidRPr="00A27370">
              <w:rPr>
                <w:rFonts w:ascii="Times New Roman" w:eastAsia="MS Mincho" w:hAnsi="Times New Roman" w:cs="Times New Roman"/>
                <w:color w:val="0070C0"/>
                <w:kern w:val="2"/>
                <w:sz w:val="20"/>
                <w:szCs w:val="20"/>
                <w:lang w:eastAsia="ja-JP"/>
              </w:rPr>
              <w:t>gaattc</w:t>
            </w:r>
            <w:r w:rsidRPr="00A27370">
              <w:rPr>
                <w:rFonts w:ascii="Times New Roman" w:eastAsia="MS Mincho" w:hAnsi="Times New Roman" w:cs="Times New Roman"/>
                <w:color w:val="C00000"/>
                <w:kern w:val="2"/>
                <w:sz w:val="20"/>
                <w:szCs w:val="20"/>
                <w:lang w:eastAsia="ja-JP"/>
              </w:rPr>
              <w:t>aggcat</w:t>
            </w:r>
            <w:r w:rsidRPr="00A27370">
              <w:rPr>
                <w:rFonts w:ascii="Times New Roman" w:eastAsia="MS Mincho" w:hAnsi="Times New Roman" w:cs="Times New Roman"/>
                <w:color w:val="000099"/>
                <w:kern w:val="2"/>
                <w:sz w:val="20"/>
                <w:szCs w:val="20"/>
                <w:lang w:eastAsia="ja-JP"/>
              </w:rPr>
              <w:t>ctgatgagtccgtgaggacgaaacgagtaagctcgtc</w:t>
            </w:r>
            <w:r w:rsidRPr="00A27370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  <w:t>atgccttgcgcatgaggcat</w:t>
            </w:r>
            <w:r w:rsidRPr="00A27370">
              <w:rPr>
                <w:rFonts w:ascii="Times New Roman" w:eastAsia="MS Mincho" w:hAnsi="Times New Roman" w:cs="Times New Roman"/>
                <w:color w:val="000000" w:themeColor="text1"/>
                <w:kern w:val="2"/>
                <w:sz w:val="20"/>
                <w:szCs w:val="20"/>
                <w:lang w:eastAsia="ja-JP"/>
              </w:rPr>
              <w:t>gttttagagctagaaatagcaagttaaaataaggctagtccgttatcaacttgaaaaagtggcaccgagtcggtgctttt</w:t>
            </w:r>
            <w:r w:rsidRPr="00A27370">
              <w:rPr>
                <w:rFonts w:ascii="Times New Roman" w:eastAsia="MS Mincho" w:hAnsi="Times New Roman" w:cs="Times New Roman"/>
                <w:color w:val="000099"/>
                <w:kern w:val="2"/>
                <w:sz w:val="20"/>
                <w:szCs w:val="20"/>
                <w:lang w:eastAsia="ja-JP"/>
              </w:rPr>
              <w:t>ggccggcatggtcccagcctcctcgctggcgccggctgggcaacatgcttcggcatggcgaatgggac</w:t>
            </w:r>
            <w:r w:rsidRPr="00A27370">
              <w:rPr>
                <w:rFonts w:ascii="Times New Roman" w:eastAsia="MS Mincho" w:hAnsi="Times New Roman" w:cs="Times New Roman"/>
                <w:color w:val="0070C0"/>
                <w:kern w:val="2"/>
                <w:sz w:val="20"/>
                <w:szCs w:val="20"/>
                <w:lang w:eastAsia="ja-JP"/>
              </w:rPr>
              <w:t>ggtacc</w:t>
            </w:r>
          </w:p>
        </w:tc>
      </w:tr>
      <w:tr w:rsidR="00F02A03" w:rsidRPr="00A27370" w14:paraId="79204018" w14:textId="77777777" w:rsidTr="00C1717A">
        <w:tc>
          <w:tcPr>
            <w:tcW w:w="1276" w:type="dxa"/>
            <w:vMerge/>
            <w:vAlign w:val="center"/>
          </w:tcPr>
          <w:p w14:paraId="13CCC7F3" w14:textId="0A674CE8" w:rsidR="00F02A03" w:rsidRPr="00A27370" w:rsidRDefault="00F02A03" w:rsidP="00F02A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F69A7" w14:textId="77777777" w:rsidR="00F02A03" w:rsidRPr="00A27370" w:rsidRDefault="00F02A03" w:rsidP="00C171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370">
              <w:rPr>
                <w:rFonts w:ascii="Times New Roman" w:hAnsi="Times New Roman" w:cs="Times New Roman"/>
                <w:sz w:val="20"/>
                <w:szCs w:val="20"/>
              </w:rPr>
              <w:t>pSod1-gRNA3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5043B" w14:textId="77777777" w:rsidR="00F02A03" w:rsidRPr="00A27370" w:rsidRDefault="00F02A03" w:rsidP="00C1717A">
            <w:pPr>
              <w:widowControl w:val="0"/>
              <w:spacing w:line="360" w:lineRule="auto"/>
              <w:jc w:val="both"/>
              <w:rPr>
                <w:rFonts w:ascii="Times New Roman" w:eastAsia="MS Mincho" w:hAnsi="Times New Roman" w:cs="Times New Roman"/>
                <w:kern w:val="2"/>
                <w:sz w:val="20"/>
                <w:szCs w:val="20"/>
                <w:lang w:eastAsia="ja-JP"/>
              </w:rPr>
            </w:pPr>
            <w:r w:rsidRPr="00A27370">
              <w:rPr>
                <w:rFonts w:ascii="Times New Roman" w:eastAsia="MS Mincho" w:hAnsi="Times New Roman" w:cs="Times New Roman"/>
                <w:color w:val="0070C0"/>
                <w:kern w:val="2"/>
                <w:sz w:val="20"/>
                <w:szCs w:val="20"/>
                <w:lang w:eastAsia="ja-JP"/>
              </w:rPr>
              <w:t>gaattc</w:t>
            </w:r>
            <w:r w:rsidRPr="00A27370">
              <w:rPr>
                <w:rFonts w:ascii="Times New Roman" w:eastAsia="MS Mincho" w:hAnsi="Times New Roman" w:cs="Times New Roman"/>
                <w:color w:val="C00000"/>
                <w:kern w:val="2"/>
                <w:sz w:val="20"/>
                <w:szCs w:val="20"/>
                <w:lang w:eastAsia="ja-JP"/>
              </w:rPr>
              <w:t>ggggcg</w:t>
            </w:r>
            <w:r w:rsidRPr="00A27370">
              <w:rPr>
                <w:rFonts w:ascii="Times New Roman" w:eastAsia="MS Mincho" w:hAnsi="Times New Roman" w:cs="Times New Roman"/>
                <w:color w:val="000099"/>
                <w:kern w:val="2"/>
                <w:sz w:val="20"/>
                <w:szCs w:val="20"/>
                <w:lang w:eastAsia="ja-JP"/>
              </w:rPr>
              <w:t>ctgatgagtccgtgaggacgaaacgagtaagctcgtc</w:t>
            </w:r>
            <w:r w:rsidRPr="00A27370">
              <w:rPr>
                <w:rFonts w:ascii="Times New Roman" w:eastAsia="MS Mincho" w:hAnsi="Times New Roman" w:cs="Times New Roman"/>
                <w:color w:val="00B050"/>
                <w:kern w:val="2"/>
                <w:sz w:val="20"/>
                <w:szCs w:val="20"/>
                <w:lang w:eastAsia="ja-JP"/>
              </w:rPr>
              <w:t>cgccccgttcgaatgtcaac</w:t>
            </w:r>
            <w:r w:rsidRPr="00A27370">
              <w:rPr>
                <w:rFonts w:ascii="Times New Roman" w:eastAsia="MS Mincho" w:hAnsi="Times New Roman" w:cs="Times New Roman"/>
                <w:color w:val="000000" w:themeColor="text1"/>
                <w:kern w:val="2"/>
                <w:sz w:val="20"/>
                <w:szCs w:val="20"/>
                <w:lang w:eastAsia="ja-JP"/>
              </w:rPr>
              <w:t>gttttagagctagaaatagcaagttaaaataaggctagtccgttatcaacttgaaaaagtggcaccgagtcggtgctttt</w:t>
            </w:r>
            <w:r w:rsidRPr="00A27370">
              <w:rPr>
                <w:rFonts w:ascii="Times New Roman" w:eastAsia="MS Mincho" w:hAnsi="Times New Roman" w:cs="Times New Roman"/>
                <w:color w:val="000099"/>
                <w:kern w:val="2"/>
                <w:sz w:val="20"/>
                <w:szCs w:val="20"/>
                <w:lang w:eastAsia="ja-JP"/>
              </w:rPr>
              <w:t>ggccggcatggtcccagcctcctcgctggcgccggctgggcaacatgcttcggcatggcgaatgggac</w:t>
            </w:r>
            <w:r w:rsidRPr="00A27370">
              <w:rPr>
                <w:rFonts w:ascii="Times New Roman" w:eastAsia="MS Mincho" w:hAnsi="Times New Roman" w:cs="Times New Roman"/>
                <w:color w:val="0070C0"/>
                <w:kern w:val="2"/>
                <w:sz w:val="20"/>
                <w:szCs w:val="20"/>
                <w:lang w:eastAsia="ja-JP"/>
              </w:rPr>
              <w:t>ggtacc</w:t>
            </w:r>
          </w:p>
        </w:tc>
      </w:tr>
      <w:tr w:rsidR="00F02A03" w:rsidRPr="00A27370" w14:paraId="3B5DBF59" w14:textId="77777777" w:rsidTr="00F02A03"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666A7168" w14:textId="31A95DA7" w:rsidR="00F02A03" w:rsidRPr="00A27370" w:rsidRDefault="00F02A03" w:rsidP="00F02A0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D8E02" w14:textId="2E5604FB" w:rsidR="00F02A03" w:rsidRPr="00A27370" w:rsidRDefault="00F02A03" w:rsidP="00F02A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370">
              <w:rPr>
                <w:rFonts w:ascii="Times New Roman" w:hAnsi="Times New Roman" w:cs="Times New Roman"/>
                <w:sz w:val="20"/>
                <w:szCs w:val="20"/>
              </w:rPr>
              <w:t>pSod1-gRNA4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D936D" w14:textId="3509D080" w:rsidR="00F02A03" w:rsidRPr="00A27370" w:rsidRDefault="00F02A03" w:rsidP="00F02A03">
            <w:pPr>
              <w:spacing w:line="360" w:lineRule="auto"/>
              <w:rPr>
                <w:rFonts w:ascii="Times New Roman" w:eastAsia="WenQuanYi Zen Hei Sharp" w:hAnsi="Times New Roman" w:cs="Times New Roman"/>
                <w:color w:val="0070C0"/>
                <w:sz w:val="20"/>
                <w:szCs w:val="20"/>
                <w:lang w:eastAsia="zh-CN" w:bidi="hi-IN"/>
              </w:rPr>
            </w:pPr>
            <w:r w:rsidRPr="00A27370">
              <w:rPr>
                <w:rFonts w:ascii="Times New Roman" w:eastAsia="MS Mincho" w:hAnsi="Times New Roman" w:cs="Times New Roman"/>
                <w:color w:val="0070C0"/>
                <w:kern w:val="2"/>
                <w:sz w:val="20"/>
                <w:szCs w:val="20"/>
                <w:lang w:eastAsia="ja-JP"/>
              </w:rPr>
              <w:t>gaattc</w:t>
            </w:r>
            <w:r w:rsidRPr="00A27370">
              <w:rPr>
                <w:rFonts w:ascii="Times New Roman" w:eastAsia="MS Mincho" w:hAnsi="Times New Roman" w:cs="Times New Roman"/>
                <w:color w:val="C00000"/>
                <w:kern w:val="2"/>
                <w:sz w:val="20"/>
                <w:szCs w:val="20"/>
                <w:lang w:eastAsia="ja-JP"/>
              </w:rPr>
              <w:t>ggggcg</w:t>
            </w:r>
            <w:r w:rsidRPr="00A27370">
              <w:rPr>
                <w:rFonts w:ascii="Times New Roman" w:eastAsia="MS Mincho" w:hAnsi="Times New Roman" w:cs="Times New Roman"/>
                <w:color w:val="000099"/>
                <w:kern w:val="2"/>
                <w:sz w:val="20"/>
                <w:szCs w:val="20"/>
                <w:lang w:eastAsia="ja-JP"/>
              </w:rPr>
              <w:t>ctgatgagtccgtgaggacgaaacgagtaagctcgtc</w:t>
            </w:r>
            <w:r w:rsidRPr="00A27370">
              <w:rPr>
                <w:rFonts w:ascii="Times New Roman" w:eastAsia="MS Mincho" w:hAnsi="Times New Roman" w:cs="Times New Roman"/>
                <w:color w:val="00B050"/>
                <w:kern w:val="2"/>
                <w:sz w:val="20"/>
                <w:szCs w:val="20"/>
                <w:lang w:eastAsia="ja-JP"/>
              </w:rPr>
              <w:t>gattactaattgccaccaat</w:t>
            </w:r>
            <w:r w:rsidRPr="00A27370">
              <w:rPr>
                <w:rFonts w:ascii="Times New Roman" w:eastAsia="MS Mincho" w:hAnsi="Times New Roman" w:cs="Times New Roman"/>
                <w:color w:val="000000" w:themeColor="text1"/>
                <w:kern w:val="2"/>
                <w:sz w:val="20"/>
                <w:szCs w:val="20"/>
                <w:lang w:eastAsia="ja-JP"/>
              </w:rPr>
              <w:t>gttttagagctagaaatagcaagttaaaataaggctagtccgttatcaacttgaaaaagtggcaccgagtcggtgctttt</w:t>
            </w:r>
            <w:r w:rsidRPr="00A27370">
              <w:rPr>
                <w:rFonts w:ascii="Times New Roman" w:eastAsia="MS Mincho" w:hAnsi="Times New Roman" w:cs="Times New Roman"/>
                <w:color w:val="000099"/>
                <w:kern w:val="2"/>
                <w:sz w:val="20"/>
                <w:szCs w:val="20"/>
                <w:lang w:eastAsia="ja-JP"/>
              </w:rPr>
              <w:t>ggccggcatggtcccagcctcctcgctggcgccggctgggcaacatgcttcggcatggcgaatgggac</w:t>
            </w:r>
            <w:r w:rsidRPr="00A27370">
              <w:rPr>
                <w:rFonts w:ascii="Times New Roman" w:eastAsia="MS Mincho" w:hAnsi="Times New Roman" w:cs="Times New Roman"/>
                <w:color w:val="0070C0"/>
                <w:kern w:val="2"/>
                <w:sz w:val="20"/>
                <w:szCs w:val="20"/>
                <w:lang w:eastAsia="ja-JP"/>
              </w:rPr>
              <w:t>ggtacc</w:t>
            </w:r>
          </w:p>
        </w:tc>
      </w:tr>
      <w:tr w:rsidR="00F02A03" w:rsidRPr="00A27370" w14:paraId="6D059A5E" w14:textId="77777777" w:rsidTr="00F02A03"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DAC22" w14:textId="75AA68E2" w:rsidR="00F02A03" w:rsidRPr="00A27370" w:rsidRDefault="00F02A03" w:rsidP="00F02A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73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="00D754AE" w:rsidRPr="00A273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</w:t>
            </w:r>
            <w:r w:rsidRPr="00A273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1675F" w14:textId="31C3830E" w:rsidR="00F02A03" w:rsidRPr="00A27370" w:rsidRDefault="00F02A03" w:rsidP="00F02A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7370">
              <w:rPr>
                <w:rFonts w:ascii="Times New Roman" w:hAnsi="Times New Roman" w:cs="Times New Roman"/>
                <w:sz w:val="20"/>
                <w:szCs w:val="20"/>
              </w:rPr>
              <w:t>pVps1-gRNA1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78B3E" w14:textId="34878701" w:rsidR="00F02A03" w:rsidRPr="00A27370" w:rsidRDefault="00F02A03" w:rsidP="000D632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7370">
              <w:rPr>
                <w:rFonts w:ascii="Times New Roman" w:eastAsia="WenQuanYi Zen Hei Sharp" w:hAnsi="Times New Roman" w:cs="Times New Roman"/>
                <w:color w:val="0070C0"/>
                <w:sz w:val="20"/>
                <w:szCs w:val="20"/>
                <w:lang w:eastAsia="zh-CN" w:bidi="hi-IN"/>
              </w:rPr>
              <w:t>gaattc</w:t>
            </w:r>
            <w:r w:rsidRPr="00A27370">
              <w:rPr>
                <w:rFonts w:ascii="Times New Roman" w:eastAsia="WenQuanYi Zen Hei Sharp" w:hAnsi="Times New Roman" w:cs="Times New Roman"/>
                <w:color w:val="C00000"/>
                <w:sz w:val="20"/>
                <w:szCs w:val="20"/>
                <w:lang w:eastAsia="zh-CN" w:bidi="hi-IN"/>
              </w:rPr>
              <w:t>cccaac</w:t>
            </w:r>
            <w:r w:rsidRPr="00A27370">
              <w:rPr>
                <w:rFonts w:ascii="Times New Roman" w:eastAsia="WenQuanYi Zen Hei Sharp" w:hAnsi="Times New Roman" w:cs="Times New Roman"/>
                <w:color w:val="000099"/>
                <w:sz w:val="20"/>
                <w:szCs w:val="20"/>
                <w:lang w:eastAsia="zh-CN" w:bidi="hi-IN"/>
              </w:rPr>
              <w:t>ctgatgagtccgtgaggacgaaacgagtaagctcgtc</w:t>
            </w:r>
            <w:r w:rsidRPr="00A27370">
              <w:rPr>
                <w:rFonts w:ascii="Times New Roman" w:eastAsia="WenQuanYi Zen Hei Sharp" w:hAnsi="Times New Roman" w:cs="Times New Roman"/>
                <w:color w:val="00B050"/>
                <w:sz w:val="20"/>
                <w:szCs w:val="20"/>
                <w:lang w:eastAsia="zh-CN" w:bidi="hi-IN"/>
              </w:rPr>
              <w:t>gttgggaggcgcttggtgtc</w:t>
            </w:r>
            <w:r w:rsidRPr="00A27370">
              <w:rPr>
                <w:rFonts w:ascii="Times New Roman" w:eastAsia="WenQuanYi Zen Hei Sharp" w:hAnsi="Times New Roman" w:cs="Times New Roman"/>
                <w:color w:val="000000" w:themeColor="text1"/>
                <w:sz w:val="20"/>
                <w:szCs w:val="20"/>
                <w:lang w:eastAsia="zh-CN" w:bidi="hi-IN"/>
              </w:rPr>
              <w:t>gttttagagctagaaatagcaagttaaaataaggctagtccgttatcaacttgaaaaagtggcaccgagtcggtgctttt</w:t>
            </w:r>
            <w:r w:rsidRPr="00A27370">
              <w:rPr>
                <w:rFonts w:ascii="Times New Roman" w:eastAsia="WenQuanYi Zen Hei Sharp" w:hAnsi="Times New Roman" w:cs="Times New Roman"/>
                <w:color w:val="000099"/>
                <w:sz w:val="20"/>
                <w:szCs w:val="20"/>
                <w:lang w:eastAsia="zh-CN" w:bidi="hi-IN"/>
              </w:rPr>
              <w:t>ggccggcatggtcccagcctcctcgctggcgccggctgggcaacatgcttcggcatggcgaatgggac</w:t>
            </w:r>
            <w:r w:rsidRPr="00A27370">
              <w:rPr>
                <w:rFonts w:ascii="Times New Roman" w:eastAsia="WenQuanYi Zen Hei Sharp" w:hAnsi="Times New Roman" w:cs="Times New Roman"/>
                <w:color w:val="0070C0"/>
                <w:sz w:val="20"/>
                <w:szCs w:val="20"/>
                <w:lang w:eastAsia="zh-CN" w:bidi="hi-IN"/>
              </w:rPr>
              <w:t>ggtacc</w:t>
            </w:r>
          </w:p>
        </w:tc>
      </w:tr>
      <w:tr w:rsidR="00F02A03" w:rsidRPr="00A27370" w14:paraId="7DC3BE12" w14:textId="77777777" w:rsidTr="00F02A03"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79F0F81F" w14:textId="77777777" w:rsidR="00F02A03" w:rsidRPr="00A27370" w:rsidRDefault="00F02A03" w:rsidP="00F02A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BC1BD" w14:textId="4E52FFD0" w:rsidR="00F02A03" w:rsidRPr="00A27370" w:rsidRDefault="00F02A03" w:rsidP="00F02A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7370">
              <w:rPr>
                <w:rFonts w:ascii="Times New Roman" w:hAnsi="Times New Roman" w:cs="Times New Roman"/>
                <w:sz w:val="20"/>
                <w:szCs w:val="20"/>
              </w:rPr>
              <w:t>pVps1-gRNA2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42888" w14:textId="612CAF38" w:rsidR="00F02A03" w:rsidRPr="00A27370" w:rsidRDefault="00F02A03" w:rsidP="000D632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7370">
              <w:rPr>
                <w:rFonts w:ascii="Times New Roman" w:eastAsia="WenQuanYi Zen Hei Sharp" w:hAnsi="Times New Roman" w:cs="Times New Roman"/>
                <w:color w:val="0070C0"/>
                <w:sz w:val="20"/>
                <w:szCs w:val="20"/>
                <w:lang w:eastAsia="zh-CN" w:bidi="hi-IN"/>
              </w:rPr>
              <w:t>gaattc</w:t>
            </w:r>
            <w:r w:rsidRPr="00A27370">
              <w:rPr>
                <w:rFonts w:ascii="Times New Roman" w:eastAsia="WenQuanYi Zen Hei Sharp" w:hAnsi="Times New Roman" w:cs="Times New Roman"/>
                <w:color w:val="C00000"/>
                <w:sz w:val="20"/>
                <w:szCs w:val="20"/>
                <w:lang w:eastAsia="zh-CN" w:bidi="hi-IN"/>
              </w:rPr>
              <w:t>ctttgc</w:t>
            </w:r>
            <w:r w:rsidRPr="00A27370">
              <w:rPr>
                <w:rFonts w:ascii="Times New Roman" w:eastAsia="WenQuanYi Zen Hei Sharp" w:hAnsi="Times New Roman" w:cs="Times New Roman"/>
                <w:color w:val="000099"/>
                <w:sz w:val="20"/>
                <w:szCs w:val="20"/>
                <w:lang w:eastAsia="zh-CN" w:bidi="hi-IN"/>
              </w:rPr>
              <w:t>ctgatgagtccgtgaggacgaaacgagtaagctcgtc</w:t>
            </w:r>
            <w:r w:rsidRPr="00A27370">
              <w:rPr>
                <w:rFonts w:ascii="Times New Roman" w:eastAsia="WenQuanYi Zen Hei Sharp" w:hAnsi="Times New Roman" w:cs="Times New Roman"/>
                <w:color w:val="00B050"/>
                <w:sz w:val="20"/>
                <w:szCs w:val="20"/>
                <w:lang w:eastAsia="zh-CN" w:bidi="hi-IN"/>
              </w:rPr>
              <w:t>gcaaaggtagaggtgatttc</w:t>
            </w:r>
            <w:r w:rsidRPr="00A27370">
              <w:rPr>
                <w:rFonts w:ascii="Times New Roman" w:eastAsia="WenQuanYi Zen Hei Sharp" w:hAnsi="Times New Roman" w:cs="Times New Roman"/>
                <w:color w:val="000000" w:themeColor="text1"/>
                <w:sz w:val="20"/>
                <w:szCs w:val="20"/>
                <w:lang w:eastAsia="zh-CN" w:bidi="hi-IN"/>
              </w:rPr>
              <w:t>gttttagagctagaaatagcaagttaaaataaggctagtccgttatcaacttgaaaaagtggcaccgagtcggtgctttt</w:t>
            </w:r>
            <w:r w:rsidRPr="00A27370">
              <w:rPr>
                <w:rFonts w:ascii="Times New Roman" w:eastAsia="WenQuanYi Zen Hei Sharp" w:hAnsi="Times New Roman" w:cs="Times New Roman"/>
                <w:color w:val="000099"/>
                <w:sz w:val="20"/>
                <w:szCs w:val="20"/>
                <w:lang w:eastAsia="zh-CN" w:bidi="hi-IN"/>
              </w:rPr>
              <w:t>ggccggcatggtcccagcctcctcgctggcgccggctgggcaacatgcttcggcatggcgaatgggac</w:t>
            </w:r>
            <w:r w:rsidRPr="00A27370">
              <w:rPr>
                <w:rFonts w:ascii="Times New Roman" w:eastAsia="WenQuanYi Zen Hei Sharp" w:hAnsi="Times New Roman" w:cs="Times New Roman"/>
                <w:color w:val="0070C0"/>
                <w:sz w:val="20"/>
                <w:szCs w:val="20"/>
                <w:lang w:eastAsia="zh-CN" w:bidi="hi-IN"/>
              </w:rPr>
              <w:t>ggtacc</w:t>
            </w:r>
          </w:p>
        </w:tc>
      </w:tr>
      <w:tr w:rsidR="00F02A03" w:rsidRPr="00A27370" w14:paraId="57EC49C9" w14:textId="77777777" w:rsidTr="00F02A03"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25016B90" w14:textId="77777777" w:rsidR="00F02A03" w:rsidRPr="00A27370" w:rsidRDefault="00F02A03" w:rsidP="00F02A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841FD" w14:textId="0A4ADD53" w:rsidR="00F02A03" w:rsidRPr="00A27370" w:rsidRDefault="00F02A03" w:rsidP="00F02A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7370">
              <w:rPr>
                <w:rFonts w:ascii="Times New Roman" w:hAnsi="Times New Roman" w:cs="Times New Roman"/>
                <w:sz w:val="20"/>
                <w:szCs w:val="20"/>
              </w:rPr>
              <w:t>pVps1-gRNA3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8561D" w14:textId="751974CB" w:rsidR="00F02A03" w:rsidRPr="00A27370" w:rsidRDefault="00F02A03" w:rsidP="000D632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7370">
              <w:rPr>
                <w:rFonts w:ascii="Times New Roman" w:eastAsia="WenQuanYi Zen Hei Sharp" w:hAnsi="Times New Roman" w:cs="Times New Roman"/>
                <w:color w:val="0070C0"/>
                <w:sz w:val="20"/>
                <w:szCs w:val="20"/>
                <w:lang w:eastAsia="zh-CN" w:bidi="hi-IN"/>
              </w:rPr>
              <w:t>gaattc</w:t>
            </w:r>
            <w:r w:rsidRPr="00A27370">
              <w:rPr>
                <w:rFonts w:ascii="Times New Roman" w:eastAsia="WenQuanYi Zen Hei Sharp" w:hAnsi="Times New Roman" w:cs="Times New Roman"/>
                <w:color w:val="C00000"/>
                <w:sz w:val="20"/>
                <w:szCs w:val="20"/>
                <w:lang w:eastAsia="zh-CN" w:bidi="hi-IN"/>
              </w:rPr>
              <w:t>ctctcg</w:t>
            </w:r>
            <w:r w:rsidRPr="00A27370">
              <w:rPr>
                <w:rFonts w:ascii="Times New Roman" w:eastAsia="WenQuanYi Zen Hei Sharp" w:hAnsi="Times New Roman" w:cs="Times New Roman"/>
                <w:color w:val="000099"/>
                <w:sz w:val="20"/>
                <w:szCs w:val="20"/>
                <w:lang w:eastAsia="zh-CN" w:bidi="hi-IN"/>
              </w:rPr>
              <w:t>ctgatgagtccgtgaggacgaaacgagtaagctcgtc</w:t>
            </w:r>
            <w:r w:rsidRPr="00A27370">
              <w:rPr>
                <w:rFonts w:ascii="Times New Roman" w:eastAsia="WenQuanYi Zen Hei Sharp" w:hAnsi="Times New Roman" w:cs="Times New Roman"/>
                <w:color w:val="00B050"/>
                <w:sz w:val="20"/>
                <w:szCs w:val="20"/>
                <w:lang w:eastAsia="zh-CN" w:bidi="hi-IN"/>
              </w:rPr>
              <w:t>cgagagggtgaccagtagac</w:t>
            </w:r>
            <w:r w:rsidRPr="00A27370">
              <w:rPr>
                <w:rFonts w:ascii="Times New Roman" w:eastAsia="WenQuanYi Zen Hei Sharp" w:hAnsi="Times New Roman" w:cs="Times New Roman"/>
                <w:color w:val="000000" w:themeColor="text1"/>
                <w:sz w:val="20"/>
                <w:szCs w:val="20"/>
                <w:lang w:eastAsia="zh-CN" w:bidi="hi-IN"/>
              </w:rPr>
              <w:t>gttttagagctagaaatagcaagttaaaataaggctagtccgttatcaacttgaaaaagtggcaccgagtcggtgctttt</w:t>
            </w:r>
            <w:r w:rsidRPr="00A27370">
              <w:rPr>
                <w:rFonts w:ascii="Times New Roman" w:eastAsia="WenQuanYi Zen Hei Sharp" w:hAnsi="Times New Roman" w:cs="Times New Roman"/>
                <w:color w:val="000099"/>
                <w:sz w:val="20"/>
                <w:szCs w:val="20"/>
                <w:lang w:eastAsia="zh-CN" w:bidi="hi-IN"/>
              </w:rPr>
              <w:t>ggccggcatggtcccagcctcctcgctggcgccggctgggcaacatgcttcggcatggcgaatgggac</w:t>
            </w:r>
            <w:r w:rsidRPr="00A27370">
              <w:rPr>
                <w:rFonts w:ascii="Times New Roman" w:eastAsia="WenQuanYi Zen Hei Sharp" w:hAnsi="Times New Roman" w:cs="Times New Roman"/>
                <w:color w:val="0070C0"/>
                <w:sz w:val="20"/>
                <w:szCs w:val="20"/>
                <w:lang w:eastAsia="zh-CN" w:bidi="hi-IN"/>
              </w:rPr>
              <w:t>ggtacc</w:t>
            </w:r>
          </w:p>
        </w:tc>
      </w:tr>
    </w:tbl>
    <w:p w14:paraId="0E6F31B1" w14:textId="77777777" w:rsidR="00F02A03" w:rsidRPr="00A27370" w:rsidRDefault="00F02A03" w:rsidP="00422923">
      <w:pPr>
        <w:rPr>
          <w:rFonts w:ascii="Times New Roman" w:hAnsi="Times New Roman" w:cs="Times New Roman"/>
          <w:b/>
          <w:bCs/>
        </w:rPr>
      </w:pPr>
    </w:p>
    <w:p w14:paraId="53C7625E" w14:textId="77777777" w:rsidR="006A3416" w:rsidRPr="00A27370" w:rsidRDefault="006A3416" w:rsidP="00F02A03">
      <w:pPr>
        <w:rPr>
          <w:rFonts w:ascii="Times New Roman" w:hAnsi="Times New Roman" w:cs="Times New Roman"/>
          <w:b/>
          <w:bCs/>
          <w:color w:val="000000" w:themeColor="text1"/>
          <w:lang w:bidi="th-TH"/>
        </w:rPr>
      </w:pPr>
    </w:p>
    <w:p w14:paraId="0E6291FE" w14:textId="0A06665D" w:rsidR="00F02A03" w:rsidRPr="00A27370" w:rsidRDefault="00F02A03" w:rsidP="00F02A03">
      <w:pPr>
        <w:rPr>
          <w:rFonts w:ascii="Times New Roman" w:hAnsi="Times New Roman" w:cs="Times New Roman"/>
          <w:lang w:bidi="th-TH"/>
        </w:rPr>
      </w:pPr>
      <w:r w:rsidRPr="00A27370">
        <w:rPr>
          <w:rFonts w:ascii="Times New Roman" w:hAnsi="Times New Roman" w:cs="Times New Roman"/>
          <w:b/>
          <w:bCs/>
          <w:color w:val="000000" w:themeColor="text1"/>
          <w:lang w:bidi="th-TH"/>
        </w:rPr>
        <w:lastRenderedPageBreak/>
        <w:t>Table</w:t>
      </w:r>
      <w:r w:rsidR="0016661E" w:rsidRPr="00A27370">
        <w:rPr>
          <w:rFonts w:ascii="Times New Roman" w:hAnsi="Times New Roman" w:cs="Times New Roman"/>
          <w:b/>
          <w:bCs/>
          <w:color w:val="000000" w:themeColor="text1"/>
          <w:lang w:bidi="th-TH"/>
        </w:rPr>
        <w:t xml:space="preserve"> 2</w:t>
      </w:r>
      <w:r w:rsidRPr="00A27370">
        <w:rPr>
          <w:rFonts w:ascii="Times New Roman" w:hAnsi="Times New Roman" w:cs="Times New Roman"/>
          <w:b/>
          <w:bCs/>
          <w:color w:val="000000" w:themeColor="text1"/>
          <w:lang w:bidi="th-TH"/>
        </w:rPr>
        <w:t xml:space="preserve"> </w:t>
      </w:r>
      <w:r w:rsidRPr="00A27370">
        <w:rPr>
          <w:rFonts w:ascii="Times New Roman" w:hAnsi="Times New Roman" w:cs="Times New Roman"/>
          <w:lang w:bidi="th-TH"/>
        </w:rPr>
        <w:t>(Cont.)</w:t>
      </w:r>
    </w:p>
    <w:p w14:paraId="2197603C" w14:textId="77777777" w:rsidR="00432E1B" w:rsidRPr="00A27370" w:rsidRDefault="00432E1B" w:rsidP="00432E1B">
      <w:pPr>
        <w:spacing w:line="360" w:lineRule="auto"/>
        <w:rPr>
          <w:rFonts w:ascii="Times New Roman" w:hAnsi="Times New Roman" w:cs="Times New Roman"/>
          <w:b/>
          <w:bCs/>
        </w:rPr>
      </w:pPr>
    </w:p>
    <w:tbl>
      <w:tblPr>
        <w:tblW w:w="8931" w:type="dxa"/>
        <w:tblLayout w:type="fixed"/>
        <w:tblLook w:val="00A0" w:firstRow="1" w:lastRow="0" w:firstColumn="1" w:lastColumn="0" w:noHBand="0" w:noVBand="0"/>
      </w:tblPr>
      <w:tblGrid>
        <w:gridCol w:w="1276"/>
        <w:gridCol w:w="1701"/>
        <w:gridCol w:w="5954"/>
      </w:tblGrid>
      <w:tr w:rsidR="00F02A03" w:rsidRPr="00A27370" w14:paraId="59B9A18A" w14:textId="77777777" w:rsidTr="001B6BEC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00DA3C0" w14:textId="77777777" w:rsidR="00F02A03" w:rsidRPr="00A27370" w:rsidRDefault="00F02A03" w:rsidP="00C1717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73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mot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64FD1B9" w14:textId="77777777" w:rsidR="00F02A03" w:rsidRPr="00A27370" w:rsidRDefault="00F02A03" w:rsidP="00C171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3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NA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F2D58F0" w14:textId="77777777" w:rsidR="00F02A03" w:rsidRPr="00A27370" w:rsidRDefault="00F02A03" w:rsidP="00C1717A">
            <w:pPr>
              <w:spacing w:line="360" w:lineRule="auto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A273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NA cassette sequences (5’ to 3’)</w:t>
            </w:r>
          </w:p>
        </w:tc>
      </w:tr>
      <w:tr w:rsidR="009E0DF9" w:rsidRPr="00A27370" w14:paraId="03080D29" w14:textId="77777777" w:rsidTr="00C1717A"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44F9CC1C" w14:textId="77777777" w:rsidR="009E0DF9" w:rsidRPr="00A27370" w:rsidRDefault="009E0DF9" w:rsidP="008E76D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3E1830EE" w14:textId="77777777" w:rsidR="009E0DF9" w:rsidRPr="00A27370" w:rsidRDefault="009E0DF9" w:rsidP="008E76D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4119DD5F" w14:textId="77777777" w:rsidR="009E0DF9" w:rsidRPr="00A27370" w:rsidRDefault="009E0DF9" w:rsidP="008E76D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184E6739" w14:textId="77777777" w:rsidR="009E0DF9" w:rsidRPr="00A27370" w:rsidRDefault="009E0DF9" w:rsidP="008E76D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12DAA3CB" w14:textId="77777777" w:rsidR="009E0DF9" w:rsidRPr="00A27370" w:rsidRDefault="009E0DF9" w:rsidP="008E76D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0F468BB2" w14:textId="68CA4B0E" w:rsidR="009E0DF9" w:rsidRPr="00A27370" w:rsidRDefault="009E0DF9" w:rsidP="00D75B7A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273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PT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9DFD1" w14:textId="77777777" w:rsidR="009E0DF9" w:rsidRPr="00A27370" w:rsidRDefault="009E0DF9" w:rsidP="00C171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370">
              <w:rPr>
                <w:rFonts w:ascii="Times New Roman" w:hAnsi="Times New Roman" w:cs="Times New Roman"/>
                <w:sz w:val="20"/>
                <w:szCs w:val="20"/>
              </w:rPr>
              <w:t>pYpt7-gRNA1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C1897" w14:textId="77777777" w:rsidR="009E0DF9" w:rsidRPr="00A27370" w:rsidRDefault="009E0DF9" w:rsidP="00C1717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737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gaattc</w:t>
            </w:r>
            <w:r w:rsidRPr="00A27370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gacatt</w:t>
            </w:r>
            <w:r w:rsidRPr="00A27370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ctgatgagtccgtgaggacgaaacgagtaagctcgtc</w:t>
            </w:r>
            <w:r w:rsidRPr="00A2737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tgtcaatgtggccattcc</w:t>
            </w:r>
            <w:r w:rsidRPr="00A273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tttagagctagaaatagcaagttaaaataaggctagtccgttatcaacttgaaaaagtggcaccgagtcggtgctttt</w:t>
            </w:r>
            <w:r w:rsidRPr="00A27370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ggccggcatggtcccagcctcctcgctggcgccggctgggcaacatgcttcggcatggcgaatgggac</w:t>
            </w:r>
            <w:r w:rsidRPr="00A2737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ggtacc</w:t>
            </w:r>
          </w:p>
        </w:tc>
      </w:tr>
      <w:tr w:rsidR="009E0DF9" w:rsidRPr="00A27370" w14:paraId="50584C73" w14:textId="77777777" w:rsidTr="00C1717A">
        <w:tc>
          <w:tcPr>
            <w:tcW w:w="1276" w:type="dxa"/>
            <w:vMerge/>
            <w:vAlign w:val="center"/>
          </w:tcPr>
          <w:p w14:paraId="66ED8920" w14:textId="4BE901E0" w:rsidR="009E0DF9" w:rsidRPr="00A27370" w:rsidRDefault="009E0DF9" w:rsidP="00D75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28969" w14:textId="77777777" w:rsidR="009E0DF9" w:rsidRPr="00A27370" w:rsidRDefault="009E0DF9" w:rsidP="00C171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370">
              <w:rPr>
                <w:rFonts w:ascii="Times New Roman" w:hAnsi="Times New Roman" w:cs="Times New Roman"/>
                <w:sz w:val="20"/>
                <w:szCs w:val="20"/>
              </w:rPr>
              <w:t>pYpt7-gRNA2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E6A7E" w14:textId="77777777" w:rsidR="009E0DF9" w:rsidRPr="00A27370" w:rsidRDefault="009E0DF9" w:rsidP="00C1717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737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gaattc</w:t>
            </w:r>
            <w:r w:rsidRPr="00A27370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caactt</w:t>
            </w:r>
            <w:r w:rsidRPr="00A27370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ctgatgagtccgtgaggacgaaacgagtaagctcgtc</w:t>
            </w:r>
            <w:r w:rsidRPr="00A2737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agttgccggtgagcgttga</w:t>
            </w:r>
            <w:r w:rsidRPr="00A273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tttagagctagaaatagcaagttaaaataaggctagtccgttatcaacttgaaaaagtggcaccgagtcggtgctttt</w:t>
            </w:r>
            <w:r w:rsidRPr="00A27370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ggccggcatggtcccagcctcctcgctggcgccggctgggcaacatgcttcggcatggcgaatgggac</w:t>
            </w:r>
            <w:r w:rsidRPr="00A2737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ggtacc</w:t>
            </w:r>
          </w:p>
        </w:tc>
      </w:tr>
      <w:tr w:rsidR="009E0DF9" w:rsidRPr="00A27370" w14:paraId="12CED925" w14:textId="77777777" w:rsidTr="00C1717A">
        <w:tc>
          <w:tcPr>
            <w:tcW w:w="1276" w:type="dxa"/>
            <w:vMerge/>
            <w:vAlign w:val="center"/>
          </w:tcPr>
          <w:p w14:paraId="7FE75D00" w14:textId="77777777" w:rsidR="009E0DF9" w:rsidRPr="00A27370" w:rsidRDefault="009E0DF9" w:rsidP="00C171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7C0BC" w14:textId="77777777" w:rsidR="009E0DF9" w:rsidRPr="00A27370" w:rsidRDefault="009E0DF9" w:rsidP="00C171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370">
              <w:rPr>
                <w:rFonts w:ascii="Times New Roman" w:hAnsi="Times New Roman" w:cs="Times New Roman"/>
                <w:sz w:val="20"/>
                <w:szCs w:val="20"/>
              </w:rPr>
              <w:t>pYpt7-gRNA5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9DBB6" w14:textId="77777777" w:rsidR="009E0DF9" w:rsidRPr="00A27370" w:rsidRDefault="009E0DF9" w:rsidP="00C1717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737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gaattc</w:t>
            </w:r>
            <w:r w:rsidRPr="00A27370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tcagaa</w:t>
            </w:r>
            <w:r w:rsidRPr="00A27370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ctgatgagtccgtgaggacgaaacgagtaagctcgtc</w:t>
            </w:r>
            <w:r w:rsidRPr="00A2737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ttctgagtctttggagaagc</w:t>
            </w:r>
            <w:r w:rsidRPr="00A273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tttagagctagaaatagcaagttaaaataaggctagtccgttatcaacttgaaaaagtggcaccgagtcggtgctttt</w:t>
            </w:r>
            <w:r w:rsidRPr="00A27370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ggccggcatggtcccagcctcctcgctggcgccggctgggcaacatgcttcggcatggcgaatgggac</w:t>
            </w:r>
            <w:r w:rsidRPr="00A2737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ggtacc</w:t>
            </w:r>
          </w:p>
        </w:tc>
      </w:tr>
      <w:tr w:rsidR="009E0DF9" w:rsidRPr="00A27370" w14:paraId="0EE7FCDF" w14:textId="77777777" w:rsidTr="009A6361"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246D1604" w14:textId="77777777" w:rsidR="009E0DF9" w:rsidRPr="00A27370" w:rsidRDefault="009E0DF9" w:rsidP="00C171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26C6D" w14:textId="77777777" w:rsidR="009E0DF9" w:rsidRPr="00A27370" w:rsidRDefault="009E0DF9" w:rsidP="00C171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7370">
              <w:rPr>
                <w:rFonts w:ascii="Times New Roman" w:hAnsi="Times New Roman" w:cs="Times New Roman"/>
                <w:sz w:val="20"/>
                <w:szCs w:val="20"/>
              </w:rPr>
              <w:t>pYpt7-gRNA6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64452" w14:textId="77777777" w:rsidR="009E0DF9" w:rsidRPr="00A27370" w:rsidRDefault="009E0DF9" w:rsidP="00C1717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737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gaattc</w:t>
            </w:r>
            <w:r w:rsidRPr="00A27370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caaaat</w:t>
            </w:r>
            <w:r w:rsidRPr="00A27370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ctgatgagtccgtgaggacgaaacgagtaagctcgtc</w:t>
            </w:r>
            <w:r w:rsidRPr="00A27370">
              <w:rPr>
                <w:rFonts w:ascii="Times New Roman" w:hAnsi="Times New Roman" w:cs="Times New Roman"/>
                <w:color w:val="00B050"/>
                <w:sz w:val="20"/>
                <w:szCs w:val="20"/>
              </w:rPr>
              <w:t>attttgggcgactctggagt</w:t>
            </w:r>
            <w:r w:rsidRPr="00A273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tttagagctagaaatagcaagttaaaataaggctagtccgttatcaacttgaaaaagtggcaccgagtcggtgctttt</w:t>
            </w:r>
            <w:r w:rsidRPr="00A27370">
              <w:rPr>
                <w:rFonts w:ascii="Times New Roman" w:hAnsi="Times New Roman" w:cs="Times New Roman"/>
                <w:color w:val="000099"/>
                <w:sz w:val="20"/>
                <w:szCs w:val="20"/>
              </w:rPr>
              <w:t>ggccggcatggtcccagcctcctcgctggcgccggctgggcaacatgcttcggcatggcgaatgggac</w:t>
            </w:r>
            <w:r w:rsidRPr="00A27370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ggtacc</w:t>
            </w:r>
          </w:p>
        </w:tc>
      </w:tr>
    </w:tbl>
    <w:p w14:paraId="74DCACE2" w14:textId="77777777" w:rsidR="00F02A03" w:rsidRPr="00A27370" w:rsidRDefault="00F02A03" w:rsidP="00F02A03">
      <w:pPr>
        <w:rPr>
          <w:rFonts w:ascii="Times New Roman" w:hAnsi="Times New Roman" w:cs="Times New Roman"/>
          <w:b/>
          <w:bCs/>
        </w:rPr>
      </w:pPr>
    </w:p>
    <w:p w14:paraId="50E14AF1" w14:textId="290E1CFC" w:rsidR="002D687E" w:rsidRPr="00A27370" w:rsidRDefault="00F02A03">
      <w:pPr>
        <w:rPr>
          <w:rFonts w:ascii="Times New Roman" w:hAnsi="Times New Roman" w:cs="Times New Roman"/>
          <w:b/>
          <w:bCs/>
        </w:rPr>
      </w:pPr>
      <w:r w:rsidRPr="00A27370">
        <w:rPr>
          <w:rFonts w:ascii="Times New Roman" w:hAnsi="Times New Roman" w:cs="Times New Roman"/>
          <w:b/>
          <w:bCs/>
        </w:rPr>
        <w:br w:type="page"/>
      </w:r>
    </w:p>
    <w:p w14:paraId="3DD74400" w14:textId="47B30268" w:rsidR="00800479" w:rsidRPr="00AC125B" w:rsidRDefault="00800479" w:rsidP="00AC125B">
      <w:pPr>
        <w:spacing w:line="360" w:lineRule="auto"/>
        <w:jc w:val="thaiDistribute"/>
        <w:rPr>
          <w:rFonts w:ascii="Times New Roman" w:hAnsi="Times New Roman" w:cs="Times New Roman"/>
          <w:lang w:val="en-US"/>
        </w:rPr>
      </w:pPr>
      <w:r w:rsidRPr="00A27370">
        <w:rPr>
          <w:rFonts w:ascii="Times New Roman" w:hAnsi="Times New Roman" w:cs="Times New Roman"/>
          <w:b/>
          <w:bCs/>
        </w:rPr>
        <w:lastRenderedPageBreak/>
        <w:t>Table</w:t>
      </w:r>
      <w:r w:rsidR="0016661E" w:rsidRPr="00A27370">
        <w:rPr>
          <w:rFonts w:ascii="Times New Roman" w:hAnsi="Times New Roman" w:cs="Times New Roman"/>
          <w:b/>
          <w:bCs/>
        </w:rPr>
        <w:t xml:space="preserve"> 3</w:t>
      </w:r>
      <w:r w:rsidRPr="00A27370">
        <w:rPr>
          <w:rFonts w:ascii="Times New Roman" w:hAnsi="Times New Roman" w:cs="Times New Roman"/>
          <w:b/>
          <w:bCs/>
        </w:rPr>
        <w:t xml:space="preserve"> Xylanase</w:t>
      </w:r>
      <w:r w:rsidRPr="00A27370">
        <w:rPr>
          <w:rFonts w:ascii="Times New Roman" w:hAnsi="Times New Roman" w:cs="Times New Roman"/>
          <w:b/>
          <w:bCs/>
          <w:lang w:val="en-US"/>
        </w:rPr>
        <w:t xml:space="preserve"> activity of disrupted mutant yeasts. </w:t>
      </w:r>
      <w:r w:rsidRPr="00AC125B">
        <w:rPr>
          <w:rFonts w:ascii="Times New Roman" w:hAnsi="Times New Roman" w:cs="Times New Roman"/>
          <w:lang w:val="en-US"/>
        </w:rPr>
        <w:t>Data are shown as mean ± S.D. from three-independent biological replicate experiments (</w:t>
      </w:r>
      <w:r w:rsidRPr="00AC125B">
        <w:rPr>
          <w:rFonts w:ascii="Times New Roman" w:hAnsi="Times New Roman" w:cs="Times New Roman"/>
          <w:i/>
          <w:iCs/>
          <w:lang w:val="en-US"/>
        </w:rPr>
        <w:t>n</w:t>
      </w:r>
      <w:r w:rsidRPr="00AC125B">
        <w:rPr>
          <w:rFonts w:ascii="Times New Roman" w:hAnsi="Times New Roman" w:cs="Times New Roman"/>
          <w:lang w:val="en-US"/>
        </w:rPr>
        <w:t>=3).</w:t>
      </w:r>
    </w:p>
    <w:p w14:paraId="61C67892" w14:textId="77777777" w:rsidR="0032602D" w:rsidRPr="00A27370" w:rsidRDefault="0032602D" w:rsidP="009C746D">
      <w:pPr>
        <w:spacing w:line="360" w:lineRule="auto"/>
        <w:jc w:val="thaiDistribute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338"/>
        <w:gridCol w:w="3087"/>
        <w:gridCol w:w="3087"/>
      </w:tblGrid>
      <w:tr w:rsidR="00741328" w:rsidRPr="00A27370" w14:paraId="39EDDD84" w14:textId="77777777" w:rsidTr="00EB1D3D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BB87444" w14:textId="2176690D" w:rsidR="00741328" w:rsidRPr="00A27370" w:rsidRDefault="00D754AE" w:rsidP="00510B0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train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E512912" w14:textId="1BD77A17" w:rsidR="00741328" w:rsidRPr="00A27370" w:rsidRDefault="00260ABD" w:rsidP="00510B0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</w:t>
            </w:r>
            <w:r w:rsidR="00510B04" w:rsidRPr="00A2737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o.</w:t>
            </w:r>
          </w:p>
        </w:tc>
        <w:tc>
          <w:tcPr>
            <w:tcW w:w="3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AA1859C" w14:textId="5B1CF7D3" w:rsidR="00741328" w:rsidRPr="00A27370" w:rsidRDefault="00741328" w:rsidP="00510B0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Xylanase activity </w:t>
            </w: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(U/OD)</w:t>
            </w:r>
          </w:p>
        </w:tc>
        <w:tc>
          <w:tcPr>
            <w:tcW w:w="3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18F84FE" w14:textId="5E2D53C3" w:rsidR="00741328" w:rsidRPr="00A27370" w:rsidRDefault="00741328" w:rsidP="00510B0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Relative activity</w:t>
            </w:r>
            <w:r w:rsidR="00510B04" w:rsidRPr="00A2737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</w:t>
            </w: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(%</w:t>
            </w:r>
            <w:r w:rsidR="0032602D"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U/OD</w:t>
            </w: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D754AE" w:rsidRPr="00A27370" w14:paraId="56F101F9" w14:textId="77777777" w:rsidTr="00EB1D3D">
        <w:trPr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845BBC4" w14:textId="5C0A28D4" w:rsidR="00D754AE" w:rsidRPr="00A27370" w:rsidRDefault="00D75B7A" w:rsidP="00377AF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F411EA"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Control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auto"/>
          </w:tcPr>
          <w:p w14:paraId="064141F9" w14:textId="4ED2F459" w:rsidR="00D754AE" w:rsidRPr="00A27370" w:rsidRDefault="00D754AE" w:rsidP="00377AF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C-1</w:t>
            </w:r>
          </w:p>
        </w:tc>
        <w:tc>
          <w:tcPr>
            <w:tcW w:w="3087" w:type="dxa"/>
            <w:tcBorders>
              <w:top w:val="single" w:sz="4" w:space="0" w:color="auto"/>
            </w:tcBorders>
            <w:shd w:val="clear" w:color="auto" w:fill="auto"/>
          </w:tcPr>
          <w:p w14:paraId="108C92ED" w14:textId="50E49DB6" w:rsidR="00D754AE" w:rsidRPr="00A27370" w:rsidRDefault="00D754AE" w:rsidP="00377AF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0.</w:t>
            </w:r>
            <w:r w:rsidRPr="00A27370">
              <w:rPr>
                <w:rFonts w:ascii="Times New Roman" w:hAnsi="Times New Roman" w:cs="Times New Roman"/>
                <w:color w:val="000000"/>
                <w:szCs w:val="30"/>
                <w:lang w:bidi="th-TH"/>
              </w:rPr>
              <w:t>61</w:t>
            </w:r>
            <w:r w:rsidRPr="00A27370">
              <w:rPr>
                <w:rFonts w:ascii="Times New Roman" w:hAnsi="Times New Roman" w:cs="Times New Roman"/>
                <w:color w:val="000000"/>
              </w:rPr>
              <w:t xml:space="preserve"> ± 0.03</w:t>
            </w:r>
          </w:p>
        </w:tc>
        <w:tc>
          <w:tcPr>
            <w:tcW w:w="308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ED3AAD" w14:textId="2F768A66" w:rsidR="00D754AE" w:rsidRPr="00A27370" w:rsidRDefault="00D754AE" w:rsidP="00737E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100.00</w:t>
            </w:r>
          </w:p>
        </w:tc>
      </w:tr>
      <w:tr w:rsidR="00D754AE" w:rsidRPr="00A27370" w14:paraId="199FE941" w14:textId="77777777" w:rsidTr="00EB1D3D">
        <w:trPr>
          <w:jc w:val="center"/>
        </w:trPr>
        <w:tc>
          <w:tcPr>
            <w:tcW w:w="1560" w:type="dxa"/>
            <w:vMerge/>
            <w:shd w:val="clear" w:color="auto" w:fill="auto"/>
          </w:tcPr>
          <w:p w14:paraId="636FAE97" w14:textId="77777777" w:rsidR="00D754AE" w:rsidRPr="00A27370" w:rsidRDefault="00D754AE" w:rsidP="00377AF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38" w:type="dxa"/>
            <w:shd w:val="clear" w:color="auto" w:fill="auto"/>
          </w:tcPr>
          <w:p w14:paraId="4E89C047" w14:textId="5325E864" w:rsidR="00D754AE" w:rsidRPr="00A27370" w:rsidRDefault="00D754AE" w:rsidP="00377AF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C-2</w:t>
            </w:r>
          </w:p>
        </w:tc>
        <w:tc>
          <w:tcPr>
            <w:tcW w:w="3087" w:type="dxa"/>
            <w:shd w:val="clear" w:color="auto" w:fill="auto"/>
          </w:tcPr>
          <w:p w14:paraId="15A25370" w14:textId="5EAF8F2E" w:rsidR="00D754AE" w:rsidRPr="00A27370" w:rsidRDefault="00D754AE" w:rsidP="00377AF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0.55 ± 0.02</w:t>
            </w:r>
          </w:p>
        </w:tc>
        <w:tc>
          <w:tcPr>
            <w:tcW w:w="3087" w:type="dxa"/>
            <w:vMerge/>
            <w:shd w:val="clear" w:color="auto" w:fill="auto"/>
          </w:tcPr>
          <w:p w14:paraId="0F67BBE5" w14:textId="77777777" w:rsidR="00D754AE" w:rsidRPr="00A27370" w:rsidRDefault="00D754AE" w:rsidP="00377AF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754AE" w:rsidRPr="00A27370" w14:paraId="30A4792E" w14:textId="77777777" w:rsidTr="00EB1D3D">
        <w:trPr>
          <w:jc w:val="center"/>
        </w:trPr>
        <w:tc>
          <w:tcPr>
            <w:tcW w:w="1560" w:type="dxa"/>
            <w:vMerge/>
            <w:shd w:val="clear" w:color="auto" w:fill="auto"/>
          </w:tcPr>
          <w:p w14:paraId="0BD5C426" w14:textId="77777777" w:rsidR="00D754AE" w:rsidRPr="00A27370" w:rsidRDefault="00D754AE" w:rsidP="00377AF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38" w:type="dxa"/>
            <w:shd w:val="clear" w:color="auto" w:fill="auto"/>
          </w:tcPr>
          <w:p w14:paraId="22D29310" w14:textId="70512E6D" w:rsidR="00D754AE" w:rsidRPr="00A27370" w:rsidRDefault="00D754AE" w:rsidP="00377AF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C-3</w:t>
            </w:r>
          </w:p>
        </w:tc>
        <w:tc>
          <w:tcPr>
            <w:tcW w:w="3087" w:type="dxa"/>
            <w:shd w:val="clear" w:color="auto" w:fill="auto"/>
          </w:tcPr>
          <w:p w14:paraId="03609B91" w14:textId="05E374C7" w:rsidR="00D754AE" w:rsidRPr="00A27370" w:rsidRDefault="00D754AE" w:rsidP="00377AF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0.58 ± 0.06</w:t>
            </w:r>
          </w:p>
        </w:tc>
        <w:tc>
          <w:tcPr>
            <w:tcW w:w="3087" w:type="dxa"/>
            <w:vMerge/>
            <w:shd w:val="clear" w:color="auto" w:fill="auto"/>
          </w:tcPr>
          <w:p w14:paraId="2C3CB97B" w14:textId="77777777" w:rsidR="00D754AE" w:rsidRPr="00A27370" w:rsidRDefault="00D754AE" w:rsidP="00377AF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510B04" w:rsidRPr="00A27370" w14:paraId="2D7A347E" w14:textId="77777777" w:rsidTr="00EB1D3D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14:paraId="7557D13D" w14:textId="519E8920" w:rsidR="00510B04" w:rsidRPr="00A27370" w:rsidRDefault="00D75B7A" w:rsidP="00510B0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atg12</w:t>
            </w:r>
            <w:r w:rsidRPr="00A27370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∆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45030B85" w14:textId="4C91A85B" w:rsidR="00510B04" w:rsidRPr="00A27370" w:rsidRDefault="00510B04" w:rsidP="00510B0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3087" w:type="dxa"/>
            <w:tcBorders>
              <w:top w:val="single" w:sz="4" w:space="0" w:color="auto"/>
            </w:tcBorders>
            <w:vAlign w:val="bottom"/>
          </w:tcPr>
          <w:p w14:paraId="20DDB89F" w14:textId="6311D212" w:rsidR="00510B04" w:rsidRPr="00A27370" w:rsidRDefault="00510B04" w:rsidP="00510B0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0.55</w:t>
            </w:r>
            <w:r w:rsidR="000A2E0B" w:rsidRPr="00A27370">
              <w:rPr>
                <w:rFonts w:ascii="Times New Roman" w:hAnsi="Times New Roman" w:cs="Times New Roman"/>
                <w:color w:val="000000"/>
              </w:rPr>
              <w:t xml:space="preserve"> ±</w:t>
            </w:r>
            <w:r w:rsidR="009832BF" w:rsidRPr="00A27370">
              <w:rPr>
                <w:rFonts w:ascii="Times New Roman" w:hAnsi="Times New Roman" w:cs="Times New Roman"/>
                <w:color w:val="000000"/>
              </w:rPr>
              <w:t xml:space="preserve"> 0.01</w:t>
            </w:r>
          </w:p>
        </w:tc>
        <w:tc>
          <w:tcPr>
            <w:tcW w:w="3087" w:type="dxa"/>
            <w:tcBorders>
              <w:top w:val="single" w:sz="4" w:space="0" w:color="auto"/>
            </w:tcBorders>
            <w:vAlign w:val="bottom"/>
          </w:tcPr>
          <w:p w14:paraId="7500744A" w14:textId="5CA1C135" w:rsidR="00510B04" w:rsidRPr="00A27370" w:rsidRDefault="00FC554F" w:rsidP="00510B0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10B04" w:rsidRPr="00A27370">
              <w:rPr>
                <w:rFonts w:ascii="Times New Roman" w:hAnsi="Times New Roman" w:cs="Times New Roman"/>
                <w:color w:val="000000"/>
              </w:rPr>
              <w:t>94.24</w:t>
            </w:r>
          </w:p>
        </w:tc>
      </w:tr>
      <w:tr w:rsidR="00510B04" w:rsidRPr="00A27370" w14:paraId="1D56A7FA" w14:textId="77777777" w:rsidTr="00EB1D3D">
        <w:trPr>
          <w:jc w:val="center"/>
        </w:trPr>
        <w:tc>
          <w:tcPr>
            <w:tcW w:w="1560" w:type="dxa"/>
          </w:tcPr>
          <w:p w14:paraId="443C981F" w14:textId="77777777" w:rsidR="00510B04" w:rsidRPr="00A27370" w:rsidRDefault="00510B04" w:rsidP="00510B0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38" w:type="dxa"/>
          </w:tcPr>
          <w:p w14:paraId="63A4A8A3" w14:textId="2ABF1B28" w:rsidR="00510B04" w:rsidRPr="00A27370" w:rsidRDefault="00510B04" w:rsidP="00510B0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3087" w:type="dxa"/>
            <w:vAlign w:val="bottom"/>
          </w:tcPr>
          <w:p w14:paraId="3EE66B14" w14:textId="65AECA0C" w:rsidR="00510B04" w:rsidRPr="00A27370" w:rsidRDefault="00510B04" w:rsidP="00510B0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0.54</w:t>
            </w:r>
            <w:r w:rsidR="000A2E0B" w:rsidRPr="00A2737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A2E0B" w:rsidRPr="00A27370">
              <w:rPr>
                <w:rFonts w:ascii="Times New Roman" w:hAnsi="Times New Roman" w:cs="Times New Roman"/>
                <w:color w:val="000000"/>
              </w:rPr>
              <w:t>±</w:t>
            </w:r>
            <w:r w:rsidR="009832BF" w:rsidRPr="00A27370">
              <w:rPr>
                <w:rFonts w:ascii="Times New Roman" w:hAnsi="Times New Roman" w:cs="Times New Roman"/>
                <w:color w:val="000000"/>
              </w:rPr>
              <w:t xml:space="preserve"> 0.05</w:t>
            </w:r>
          </w:p>
        </w:tc>
        <w:tc>
          <w:tcPr>
            <w:tcW w:w="3087" w:type="dxa"/>
            <w:vAlign w:val="bottom"/>
          </w:tcPr>
          <w:p w14:paraId="28A6AD64" w14:textId="447E05B1" w:rsidR="00510B04" w:rsidRPr="00A27370" w:rsidRDefault="00FC554F" w:rsidP="00510B0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10B04" w:rsidRPr="00A27370">
              <w:rPr>
                <w:rFonts w:ascii="Times New Roman" w:hAnsi="Times New Roman" w:cs="Times New Roman"/>
                <w:color w:val="000000"/>
              </w:rPr>
              <w:t>93.74</w:t>
            </w:r>
          </w:p>
        </w:tc>
      </w:tr>
      <w:tr w:rsidR="00510B04" w:rsidRPr="00A27370" w14:paraId="03209CCD" w14:textId="77777777" w:rsidTr="00EB1D3D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14:paraId="2076E2B6" w14:textId="77777777" w:rsidR="00510B04" w:rsidRPr="00A27370" w:rsidRDefault="00510B04" w:rsidP="00510B0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0BE41F23" w14:textId="008197A4" w:rsidR="00510B04" w:rsidRPr="00A27370" w:rsidRDefault="00510B04" w:rsidP="00510B0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3087" w:type="dxa"/>
            <w:tcBorders>
              <w:bottom w:val="single" w:sz="4" w:space="0" w:color="auto"/>
            </w:tcBorders>
            <w:vAlign w:val="bottom"/>
          </w:tcPr>
          <w:p w14:paraId="498B2BF9" w14:textId="52FE293F" w:rsidR="00510B04" w:rsidRPr="00A27370" w:rsidRDefault="00510B04" w:rsidP="00510B0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0.51</w:t>
            </w:r>
            <w:r w:rsidR="000A2E0B" w:rsidRPr="00A2737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A2E0B" w:rsidRPr="00A27370">
              <w:rPr>
                <w:rFonts w:ascii="Times New Roman" w:hAnsi="Times New Roman" w:cs="Times New Roman"/>
                <w:color w:val="000000"/>
              </w:rPr>
              <w:t>±</w:t>
            </w:r>
            <w:r w:rsidR="009832BF" w:rsidRPr="00A27370">
              <w:rPr>
                <w:rFonts w:ascii="Times New Roman" w:hAnsi="Times New Roman" w:cs="Times New Roman"/>
                <w:color w:val="000000"/>
              </w:rPr>
              <w:t xml:space="preserve"> 0.03</w:t>
            </w:r>
          </w:p>
        </w:tc>
        <w:tc>
          <w:tcPr>
            <w:tcW w:w="3087" w:type="dxa"/>
            <w:tcBorders>
              <w:bottom w:val="single" w:sz="4" w:space="0" w:color="auto"/>
            </w:tcBorders>
            <w:vAlign w:val="bottom"/>
          </w:tcPr>
          <w:p w14:paraId="7B22DA60" w14:textId="31AD1F4F" w:rsidR="00510B04" w:rsidRPr="00A27370" w:rsidRDefault="00FC554F" w:rsidP="00510B0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10B04" w:rsidRPr="00A27370">
              <w:rPr>
                <w:rFonts w:ascii="Times New Roman" w:hAnsi="Times New Roman" w:cs="Times New Roman"/>
                <w:color w:val="000000"/>
              </w:rPr>
              <w:t>87.07</w:t>
            </w:r>
          </w:p>
        </w:tc>
      </w:tr>
      <w:tr w:rsidR="00073E81" w:rsidRPr="00A27370" w14:paraId="04703F0F" w14:textId="77777777" w:rsidTr="00EB1D3D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14:paraId="152C04C5" w14:textId="49FF8450" w:rsidR="00073E81" w:rsidRPr="00A27370" w:rsidRDefault="00D75B7A" w:rsidP="00D754A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sod1</w:t>
            </w:r>
            <w:r w:rsidRPr="00A27370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∆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54BFB80F" w14:textId="7B769425" w:rsidR="00073E81" w:rsidRPr="00A27370" w:rsidRDefault="00073E81" w:rsidP="00073E8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3087" w:type="dxa"/>
            <w:tcBorders>
              <w:top w:val="single" w:sz="4" w:space="0" w:color="auto"/>
            </w:tcBorders>
            <w:vAlign w:val="bottom"/>
          </w:tcPr>
          <w:p w14:paraId="5A04F4A9" w14:textId="4F6C51D3" w:rsidR="00073E81" w:rsidRPr="00A27370" w:rsidRDefault="00073E81" w:rsidP="00073E8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</w:rPr>
              <w:t>0.38</w:t>
            </w:r>
            <w:r w:rsidR="000A2E0B" w:rsidRPr="00A2737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A2E0B" w:rsidRPr="00A27370">
              <w:rPr>
                <w:rFonts w:ascii="Times New Roman" w:hAnsi="Times New Roman" w:cs="Times New Roman"/>
                <w:color w:val="000000"/>
              </w:rPr>
              <w:t>± 0.09</w:t>
            </w:r>
          </w:p>
        </w:tc>
        <w:tc>
          <w:tcPr>
            <w:tcW w:w="3087" w:type="dxa"/>
            <w:tcBorders>
              <w:top w:val="single" w:sz="4" w:space="0" w:color="auto"/>
            </w:tcBorders>
            <w:vAlign w:val="bottom"/>
          </w:tcPr>
          <w:p w14:paraId="0B2ACFBD" w14:textId="5996E287" w:rsidR="00073E81" w:rsidRPr="00A27370" w:rsidRDefault="00FC554F" w:rsidP="00073E8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73E81" w:rsidRPr="00A27370">
              <w:rPr>
                <w:rFonts w:ascii="Times New Roman" w:hAnsi="Times New Roman" w:cs="Times New Roman"/>
                <w:color w:val="000000" w:themeColor="text1"/>
              </w:rPr>
              <w:t>54.05</w:t>
            </w:r>
          </w:p>
        </w:tc>
      </w:tr>
      <w:tr w:rsidR="00073E81" w:rsidRPr="00A27370" w14:paraId="738F3403" w14:textId="77777777" w:rsidTr="00EB1D3D">
        <w:trPr>
          <w:jc w:val="center"/>
        </w:trPr>
        <w:tc>
          <w:tcPr>
            <w:tcW w:w="1560" w:type="dxa"/>
          </w:tcPr>
          <w:p w14:paraId="612FDB2B" w14:textId="5715D04B" w:rsidR="00073E81" w:rsidRPr="001C10B7" w:rsidRDefault="00073E81" w:rsidP="00073E81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</w:p>
        </w:tc>
        <w:tc>
          <w:tcPr>
            <w:tcW w:w="1338" w:type="dxa"/>
          </w:tcPr>
          <w:p w14:paraId="03F7EDB8" w14:textId="0F1E4AED" w:rsidR="00073E81" w:rsidRPr="00A27370" w:rsidRDefault="00073E81" w:rsidP="00073E8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3087" w:type="dxa"/>
            <w:vAlign w:val="bottom"/>
          </w:tcPr>
          <w:p w14:paraId="5967714D" w14:textId="5E89F600" w:rsidR="00073E81" w:rsidRPr="00A27370" w:rsidRDefault="00073E81" w:rsidP="00073E8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</w:rPr>
              <w:t>0.37</w:t>
            </w:r>
            <w:r w:rsidR="000A2E0B" w:rsidRPr="00A2737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A2E0B" w:rsidRPr="00A27370">
              <w:rPr>
                <w:rFonts w:ascii="Times New Roman" w:hAnsi="Times New Roman" w:cs="Times New Roman"/>
                <w:color w:val="000000"/>
              </w:rPr>
              <w:t>± 0.06</w:t>
            </w:r>
          </w:p>
        </w:tc>
        <w:tc>
          <w:tcPr>
            <w:tcW w:w="3087" w:type="dxa"/>
            <w:vAlign w:val="bottom"/>
          </w:tcPr>
          <w:p w14:paraId="70727F6C" w14:textId="0C7D442A" w:rsidR="00073E81" w:rsidRPr="00A27370" w:rsidRDefault="00FC554F" w:rsidP="00073E8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73E81" w:rsidRPr="00A27370">
              <w:rPr>
                <w:rFonts w:ascii="Times New Roman" w:hAnsi="Times New Roman" w:cs="Times New Roman"/>
                <w:color w:val="000000" w:themeColor="text1"/>
              </w:rPr>
              <w:t>53.19</w:t>
            </w:r>
          </w:p>
        </w:tc>
      </w:tr>
      <w:tr w:rsidR="00073E81" w:rsidRPr="00A27370" w14:paraId="49749253" w14:textId="77777777" w:rsidTr="00EB1D3D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14:paraId="57CB58F0" w14:textId="7AE4C0A2" w:rsidR="00073E81" w:rsidRPr="001C10B7" w:rsidRDefault="00073E81" w:rsidP="00073E81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2F1FE726" w14:textId="3311CF81" w:rsidR="00073E81" w:rsidRPr="00A27370" w:rsidRDefault="00073E81" w:rsidP="00073E8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3087" w:type="dxa"/>
            <w:tcBorders>
              <w:bottom w:val="single" w:sz="4" w:space="0" w:color="auto"/>
            </w:tcBorders>
            <w:vAlign w:val="bottom"/>
          </w:tcPr>
          <w:p w14:paraId="75F36F39" w14:textId="3BA8A87D" w:rsidR="00073E81" w:rsidRPr="00A27370" w:rsidRDefault="00073E81" w:rsidP="00073E8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</w:rPr>
              <w:t>0.40</w:t>
            </w:r>
            <w:r w:rsidR="000A2E0B" w:rsidRPr="00A2737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A2E0B" w:rsidRPr="00A27370">
              <w:rPr>
                <w:rFonts w:ascii="Times New Roman" w:hAnsi="Times New Roman" w:cs="Times New Roman"/>
                <w:color w:val="000000"/>
              </w:rPr>
              <w:t>± 0.07</w:t>
            </w:r>
          </w:p>
        </w:tc>
        <w:tc>
          <w:tcPr>
            <w:tcW w:w="3087" w:type="dxa"/>
            <w:tcBorders>
              <w:bottom w:val="single" w:sz="4" w:space="0" w:color="auto"/>
            </w:tcBorders>
            <w:vAlign w:val="bottom"/>
          </w:tcPr>
          <w:p w14:paraId="16FED66B" w14:textId="3CACC10C" w:rsidR="00073E81" w:rsidRPr="00A27370" w:rsidRDefault="00FC554F" w:rsidP="00073E8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73E81" w:rsidRPr="00A27370">
              <w:rPr>
                <w:rFonts w:ascii="Times New Roman" w:hAnsi="Times New Roman" w:cs="Times New Roman"/>
                <w:color w:val="000000" w:themeColor="text1"/>
              </w:rPr>
              <w:t>57.10</w:t>
            </w:r>
          </w:p>
        </w:tc>
      </w:tr>
      <w:tr w:rsidR="0038317A" w:rsidRPr="00A27370" w14:paraId="295C3776" w14:textId="77777777" w:rsidTr="00EB1D3D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14:paraId="181E509F" w14:textId="6A83DC48" w:rsidR="0038317A" w:rsidRPr="00A27370" w:rsidRDefault="00D75B7A" w:rsidP="0038317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vps1</w:t>
            </w:r>
            <w:r w:rsidRPr="00A27370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∆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5E07AEC3" w14:textId="5F9B4D6D" w:rsidR="0038317A" w:rsidRPr="00A27370" w:rsidRDefault="0038317A" w:rsidP="0038317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3087" w:type="dxa"/>
            <w:tcBorders>
              <w:top w:val="single" w:sz="4" w:space="0" w:color="auto"/>
            </w:tcBorders>
            <w:vAlign w:val="bottom"/>
          </w:tcPr>
          <w:p w14:paraId="67C86839" w14:textId="30E7EE77" w:rsidR="0038317A" w:rsidRPr="00A27370" w:rsidRDefault="0038317A" w:rsidP="0038317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</w:rPr>
              <w:t>0.46</w:t>
            </w:r>
            <w:r w:rsidR="000A2E0B" w:rsidRPr="00A2737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A2E0B" w:rsidRPr="00A27370">
              <w:rPr>
                <w:rFonts w:ascii="Times New Roman" w:hAnsi="Times New Roman" w:cs="Times New Roman"/>
                <w:color w:val="000000"/>
              </w:rPr>
              <w:t>± 0.03</w:t>
            </w:r>
          </w:p>
        </w:tc>
        <w:tc>
          <w:tcPr>
            <w:tcW w:w="3087" w:type="dxa"/>
            <w:tcBorders>
              <w:top w:val="single" w:sz="4" w:space="0" w:color="auto"/>
            </w:tcBorders>
            <w:vAlign w:val="bottom"/>
          </w:tcPr>
          <w:p w14:paraId="0E533671" w14:textId="4A76AF44" w:rsidR="0038317A" w:rsidRPr="00A27370" w:rsidRDefault="00FC554F" w:rsidP="0038317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8317A" w:rsidRPr="00A27370">
              <w:rPr>
                <w:rFonts w:ascii="Times New Roman" w:hAnsi="Times New Roman" w:cs="Times New Roman"/>
                <w:color w:val="000000" w:themeColor="text1"/>
              </w:rPr>
              <w:t>61.09</w:t>
            </w:r>
          </w:p>
        </w:tc>
      </w:tr>
      <w:tr w:rsidR="0038317A" w:rsidRPr="00A27370" w14:paraId="6EF9A416" w14:textId="77777777" w:rsidTr="00EB1D3D">
        <w:trPr>
          <w:jc w:val="center"/>
        </w:trPr>
        <w:tc>
          <w:tcPr>
            <w:tcW w:w="1560" w:type="dxa"/>
          </w:tcPr>
          <w:p w14:paraId="400494BB" w14:textId="34BEFC91" w:rsidR="0038317A" w:rsidRPr="00A27370" w:rsidRDefault="0038317A" w:rsidP="0038317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38" w:type="dxa"/>
          </w:tcPr>
          <w:p w14:paraId="0ACA941E" w14:textId="63F63A6B" w:rsidR="0038317A" w:rsidRPr="00A27370" w:rsidRDefault="0038317A" w:rsidP="0038317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3087" w:type="dxa"/>
            <w:vAlign w:val="bottom"/>
          </w:tcPr>
          <w:p w14:paraId="18A0EFA2" w14:textId="7CACAB80" w:rsidR="0038317A" w:rsidRPr="00A27370" w:rsidRDefault="0038317A" w:rsidP="0038317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</w:rPr>
              <w:t>0.45</w:t>
            </w:r>
            <w:r w:rsidR="000A2E0B" w:rsidRPr="00A2737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A2E0B" w:rsidRPr="00A27370">
              <w:rPr>
                <w:rFonts w:ascii="Times New Roman" w:hAnsi="Times New Roman" w:cs="Times New Roman"/>
                <w:color w:val="000000"/>
              </w:rPr>
              <w:t>± 0.03</w:t>
            </w:r>
          </w:p>
        </w:tc>
        <w:tc>
          <w:tcPr>
            <w:tcW w:w="3087" w:type="dxa"/>
            <w:vAlign w:val="bottom"/>
          </w:tcPr>
          <w:p w14:paraId="7115DE2F" w14:textId="462EAF9A" w:rsidR="0038317A" w:rsidRPr="00A27370" w:rsidRDefault="00FC554F" w:rsidP="0038317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8317A" w:rsidRPr="00A27370">
              <w:rPr>
                <w:rFonts w:ascii="Times New Roman" w:hAnsi="Times New Roman" w:cs="Times New Roman"/>
                <w:color w:val="000000" w:themeColor="text1"/>
              </w:rPr>
              <w:t>59.49</w:t>
            </w:r>
          </w:p>
        </w:tc>
      </w:tr>
      <w:tr w:rsidR="0038317A" w:rsidRPr="00A27370" w14:paraId="38FDCB8C" w14:textId="77777777" w:rsidTr="00EB1D3D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14:paraId="2FDCC9AA" w14:textId="77777777" w:rsidR="0038317A" w:rsidRPr="00A27370" w:rsidRDefault="0038317A" w:rsidP="0038317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44315779" w14:textId="782C0351" w:rsidR="0038317A" w:rsidRPr="00A27370" w:rsidRDefault="0038317A" w:rsidP="0038317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3087" w:type="dxa"/>
            <w:tcBorders>
              <w:bottom w:val="single" w:sz="4" w:space="0" w:color="auto"/>
            </w:tcBorders>
            <w:vAlign w:val="bottom"/>
          </w:tcPr>
          <w:p w14:paraId="33F59932" w14:textId="375F6AE6" w:rsidR="0038317A" w:rsidRPr="00A27370" w:rsidRDefault="0038317A" w:rsidP="0038317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</w:rPr>
              <w:t>0.45</w:t>
            </w:r>
            <w:r w:rsidR="000A2E0B" w:rsidRPr="00A2737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A2E0B" w:rsidRPr="00A27370">
              <w:rPr>
                <w:rFonts w:ascii="Times New Roman" w:hAnsi="Times New Roman" w:cs="Times New Roman"/>
                <w:color w:val="000000"/>
              </w:rPr>
              <w:t>± 0.00</w:t>
            </w:r>
          </w:p>
        </w:tc>
        <w:tc>
          <w:tcPr>
            <w:tcW w:w="3087" w:type="dxa"/>
            <w:tcBorders>
              <w:bottom w:val="single" w:sz="4" w:space="0" w:color="auto"/>
            </w:tcBorders>
            <w:vAlign w:val="bottom"/>
          </w:tcPr>
          <w:p w14:paraId="7002DDA4" w14:textId="08137001" w:rsidR="0038317A" w:rsidRPr="00A27370" w:rsidRDefault="00FC554F" w:rsidP="0038317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8317A" w:rsidRPr="00A27370">
              <w:rPr>
                <w:rFonts w:ascii="Times New Roman" w:hAnsi="Times New Roman" w:cs="Times New Roman"/>
                <w:color w:val="000000" w:themeColor="text1"/>
              </w:rPr>
              <w:t>59.48</w:t>
            </w:r>
          </w:p>
        </w:tc>
      </w:tr>
      <w:tr w:rsidR="00510B04" w:rsidRPr="00A27370" w14:paraId="22AF4F2C" w14:textId="77777777" w:rsidTr="00EB1D3D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14:paraId="18A87075" w14:textId="5FA6B396" w:rsidR="00510B04" w:rsidRPr="00A27370" w:rsidRDefault="00D75B7A" w:rsidP="00510B0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ypt7</w:t>
            </w:r>
            <w:r w:rsidRPr="00A27370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∆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10EF0383" w14:textId="3A1919A0" w:rsidR="00510B04" w:rsidRPr="00A27370" w:rsidRDefault="00510B04" w:rsidP="00510B0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3087" w:type="dxa"/>
            <w:tcBorders>
              <w:top w:val="single" w:sz="4" w:space="0" w:color="auto"/>
            </w:tcBorders>
            <w:vAlign w:val="bottom"/>
          </w:tcPr>
          <w:p w14:paraId="3C66653F" w14:textId="3EFB7DDC" w:rsidR="00510B04" w:rsidRPr="00A27370" w:rsidRDefault="00510B04" w:rsidP="00510B0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</w:rPr>
              <w:t>0.36</w:t>
            </w:r>
            <w:r w:rsidR="000A2E0B" w:rsidRPr="00A2737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A2E0B" w:rsidRPr="00A27370">
              <w:rPr>
                <w:rFonts w:ascii="Times New Roman" w:hAnsi="Times New Roman" w:cs="Times New Roman"/>
                <w:color w:val="000000"/>
              </w:rPr>
              <w:t>±</w:t>
            </w:r>
            <w:r w:rsidR="009832BF" w:rsidRPr="00A27370">
              <w:rPr>
                <w:rFonts w:ascii="Times New Roman" w:hAnsi="Times New Roman" w:cs="Times New Roman"/>
                <w:color w:val="000000"/>
              </w:rPr>
              <w:t xml:space="preserve"> 0.01</w:t>
            </w:r>
          </w:p>
        </w:tc>
        <w:tc>
          <w:tcPr>
            <w:tcW w:w="3087" w:type="dxa"/>
            <w:tcBorders>
              <w:top w:val="single" w:sz="4" w:space="0" w:color="auto"/>
            </w:tcBorders>
            <w:vAlign w:val="bottom"/>
          </w:tcPr>
          <w:p w14:paraId="3F47059E" w14:textId="6CBC8DA8" w:rsidR="00510B04" w:rsidRPr="00A27370" w:rsidRDefault="00FC554F" w:rsidP="00510B0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510B04" w:rsidRPr="00A27370">
              <w:rPr>
                <w:rFonts w:ascii="Times New Roman" w:hAnsi="Times New Roman" w:cs="Times New Roman"/>
                <w:color w:val="000000" w:themeColor="text1"/>
              </w:rPr>
              <w:t>61.46</w:t>
            </w:r>
          </w:p>
        </w:tc>
      </w:tr>
      <w:tr w:rsidR="00510B04" w:rsidRPr="00A27370" w14:paraId="0B48A9BD" w14:textId="77777777" w:rsidTr="00EB1D3D">
        <w:trPr>
          <w:jc w:val="center"/>
        </w:trPr>
        <w:tc>
          <w:tcPr>
            <w:tcW w:w="1560" w:type="dxa"/>
          </w:tcPr>
          <w:p w14:paraId="7CA0B1AA" w14:textId="1DEC07F1" w:rsidR="00510B04" w:rsidRPr="00A27370" w:rsidRDefault="00510B04" w:rsidP="00510B0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38" w:type="dxa"/>
          </w:tcPr>
          <w:p w14:paraId="3BCCCD68" w14:textId="6FF8D82D" w:rsidR="00510B04" w:rsidRPr="00A27370" w:rsidRDefault="00510B04" w:rsidP="00510B0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3087" w:type="dxa"/>
            <w:vAlign w:val="bottom"/>
          </w:tcPr>
          <w:p w14:paraId="3AF0D1FE" w14:textId="749AF152" w:rsidR="00510B04" w:rsidRPr="00A27370" w:rsidRDefault="00510B04" w:rsidP="00510B0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</w:rPr>
              <w:t>0.41</w:t>
            </w:r>
            <w:r w:rsidR="000A2E0B" w:rsidRPr="00A2737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A2E0B" w:rsidRPr="00A27370">
              <w:rPr>
                <w:rFonts w:ascii="Times New Roman" w:hAnsi="Times New Roman" w:cs="Times New Roman"/>
                <w:color w:val="000000"/>
              </w:rPr>
              <w:t>±</w:t>
            </w:r>
            <w:r w:rsidR="009832BF" w:rsidRPr="00A27370">
              <w:rPr>
                <w:rFonts w:ascii="Times New Roman" w:hAnsi="Times New Roman" w:cs="Times New Roman"/>
                <w:color w:val="000000"/>
              </w:rPr>
              <w:t xml:space="preserve"> 0.01</w:t>
            </w:r>
          </w:p>
        </w:tc>
        <w:tc>
          <w:tcPr>
            <w:tcW w:w="3087" w:type="dxa"/>
            <w:vAlign w:val="bottom"/>
          </w:tcPr>
          <w:p w14:paraId="43B4D47D" w14:textId="1893682F" w:rsidR="00510B04" w:rsidRPr="00A27370" w:rsidRDefault="00FC554F" w:rsidP="00510B0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510B04" w:rsidRPr="00A27370">
              <w:rPr>
                <w:rFonts w:ascii="Times New Roman" w:hAnsi="Times New Roman" w:cs="Times New Roman"/>
                <w:color w:val="000000" w:themeColor="text1"/>
              </w:rPr>
              <w:t>69.61</w:t>
            </w:r>
          </w:p>
        </w:tc>
      </w:tr>
      <w:tr w:rsidR="00510B04" w:rsidRPr="00A27370" w14:paraId="5D47A1AB" w14:textId="77777777" w:rsidTr="00EB1D3D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14:paraId="2FC4BE90" w14:textId="77777777" w:rsidR="00510B04" w:rsidRPr="00A27370" w:rsidRDefault="00510B04" w:rsidP="00510B0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29CF71AE" w14:textId="388A3A5F" w:rsidR="00510B04" w:rsidRPr="00A27370" w:rsidRDefault="00510B04" w:rsidP="00510B0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3087" w:type="dxa"/>
            <w:tcBorders>
              <w:bottom w:val="single" w:sz="4" w:space="0" w:color="auto"/>
            </w:tcBorders>
            <w:vAlign w:val="bottom"/>
          </w:tcPr>
          <w:p w14:paraId="1648F21C" w14:textId="77DC5570" w:rsidR="00510B04" w:rsidRPr="00A27370" w:rsidRDefault="00510B04" w:rsidP="00510B0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</w:rPr>
              <w:t>0.39</w:t>
            </w:r>
            <w:r w:rsidR="000A2E0B" w:rsidRPr="00A2737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A2E0B" w:rsidRPr="00A27370">
              <w:rPr>
                <w:rFonts w:ascii="Times New Roman" w:hAnsi="Times New Roman" w:cs="Times New Roman"/>
                <w:color w:val="000000"/>
              </w:rPr>
              <w:t>±</w:t>
            </w:r>
            <w:r w:rsidR="009832BF" w:rsidRPr="00A27370">
              <w:rPr>
                <w:rFonts w:ascii="Times New Roman" w:hAnsi="Times New Roman" w:cs="Times New Roman"/>
                <w:color w:val="000000"/>
              </w:rPr>
              <w:t xml:space="preserve"> 0.02</w:t>
            </w:r>
          </w:p>
        </w:tc>
        <w:tc>
          <w:tcPr>
            <w:tcW w:w="3087" w:type="dxa"/>
            <w:tcBorders>
              <w:bottom w:val="single" w:sz="4" w:space="0" w:color="auto"/>
            </w:tcBorders>
            <w:vAlign w:val="bottom"/>
          </w:tcPr>
          <w:p w14:paraId="077CE41B" w14:textId="6A109A2E" w:rsidR="00510B04" w:rsidRPr="00A27370" w:rsidRDefault="00FC554F" w:rsidP="00510B0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510B04" w:rsidRPr="00A27370">
              <w:rPr>
                <w:rFonts w:ascii="Times New Roman" w:hAnsi="Times New Roman" w:cs="Times New Roman"/>
                <w:color w:val="000000" w:themeColor="text1"/>
              </w:rPr>
              <w:t>65.30</w:t>
            </w:r>
          </w:p>
        </w:tc>
      </w:tr>
    </w:tbl>
    <w:p w14:paraId="369FB927" w14:textId="18B0CC2B" w:rsidR="002D687E" w:rsidRPr="00A27370" w:rsidRDefault="002D687E" w:rsidP="002D687E">
      <w:pPr>
        <w:spacing w:line="360" w:lineRule="auto"/>
        <w:jc w:val="thaiDistribute"/>
        <w:rPr>
          <w:rFonts w:ascii="Times New Roman" w:hAnsi="Times New Roman" w:cs="Times New Roman"/>
          <w:color w:val="000000" w:themeColor="text1"/>
          <w:lang w:val="en-US"/>
        </w:rPr>
      </w:pPr>
    </w:p>
    <w:p w14:paraId="6926397D" w14:textId="77777777" w:rsidR="001F65D0" w:rsidRPr="00A27370" w:rsidRDefault="001F65D0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A27370">
        <w:rPr>
          <w:rFonts w:ascii="Times New Roman" w:hAnsi="Times New Roman" w:cs="Times New Roman"/>
          <w:b/>
          <w:bCs/>
          <w:color w:val="000000" w:themeColor="text1"/>
          <w:lang w:val="en-US"/>
        </w:rPr>
        <w:br w:type="page"/>
      </w:r>
    </w:p>
    <w:p w14:paraId="1621D5A7" w14:textId="294DB7FF" w:rsidR="00800479" w:rsidRPr="00AC125B" w:rsidRDefault="00800479" w:rsidP="00AC125B">
      <w:pPr>
        <w:spacing w:line="360" w:lineRule="auto"/>
        <w:jc w:val="thaiDistribute"/>
        <w:rPr>
          <w:rFonts w:ascii="Times New Roman" w:hAnsi="Times New Roman" w:cs="Times New Roman"/>
          <w:color w:val="000000" w:themeColor="text1"/>
          <w:lang w:val="en-US"/>
        </w:rPr>
      </w:pPr>
      <w:r w:rsidRPr="00A27370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Table</w:t>
      </w:r>
      <w:r w:rsidR="0016661E" w:rsidRPr="00A27370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4</w:t>
      </w:r>
      <w:r w:rsidRPr="00A27370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A27370">
        <w:rPr>
          <w:rFonts w:ascii="Times New Roman" w:hAnsi="Times New Roman" w:cs="Times New Roman"/>
          <w:b/>
          <w:bCs/>
          <w:color w:val="000000" w:themeColor="text1"/>
        </w:rPr>
        <w:t>Xylanase</w:t>
      </w:r>
      <w:r w:rsidRPr="00A27370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activity of Ot-dCas9-VP64-Xyl expressing gRNAs. </w:t>
      </w:r>
      <w:r w:rsidRPr="00AC125B">
        <w:rPr>
          <w:rFonts w:ascii="Times New Roman" w:hAnsi="Times New Roman" w:cs="Times New Roman"/>
          <w:color w:val="000000" w:themeColor="text1"/>
          <w:lang w:val="en-US"/>
        </w:rPr>
        <w:t>Data are shown as mean ± S.D. from three-independent biological replicate experiments (</w:t>
      </w:r>
      <w:r w:rsidRPr="00AC125B">
        <w:rPr>
          <w:rFonts w:ascii="Times New Roman" w:hAnsi="Times New Roman" w:cs="Times New Roman"/>
          <w:i/>
          <w:iCs/>
          <w:color w:val="000000" w:themeColor="text1"/>
          <w:lang w:val="en-US"/>
        </w:rPr>
        <w:t>n</w:t>
      </w:r>
      <w:r w:rsidRPr="00AC125B">
        <w:rPr>
          <w:rFonts w:ascii="Times New Roman" w:hAnsi="Times New Roman" w:cs="Times New Roman"/>
          <w:color w:val="000000" w:themeColor="text1"/>
          <w:lang w:val="en-US"/>
        </w:rPr>
        <w:t>=3).</w:t>
      </w:r>
    </w:p>
    <w:p w14:paraId="42AE054C" w14:textId="77777777" w:rsidR="000A2E0B" w:rsidRPr="00A27370" w:rsidRDefault="000A2E0B" w:rsidP="002D687E">
      <w:pPr>
        <w:spacing w:line="360" w:lineRule="auto"/>
        <w:jc w:val="thaiDistribute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tbl>
      <w:tblPr>
        <w:tblStyle w:val="TableGrid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418"/>
        <w:gridCol w:w="3118"/>
        <w:gridCol w:w="3118"/>
      </w:tblGrid>
      <w:tr w:rsidR="00772C4B" w:rsidRPr="00A27370" w14:paraId="771BD56C" w14:textId="77777777" w:rsidTr="00737EC6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83C0E0A" w14:textId="77777777" w:rsidR="00772C4B" w:rsidRPr="00A27370" w:rsidRDefault="00772C4B" w:rsidP="00C1717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2F35972" w14:textId="2E691517" w:rsidR="00772C4B" w:rsidRPr="00A27370" w:rsidRDefault="00F0041C" w:rsidP="00C1717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gRN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CBB2CA6" w14:textId="77777777" w:rsidR="00772C4B" w:rsidRPr="00A27370" w:rsidRDefault="00772C4B" w:rsidP="00C1717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Xylanase activity </w:t>
            </w: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(U/OD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3ACCC05" w14:textId="77777777" w:rsidR="00772C4B" w:rsidRPr="00A27370" w:rsidRDefault="00772C4B" w:rsidP="00C1717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Relative activity </w:t>
            </w: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(%U/OD)</w:t>
            </w:r>
          </w:p>
        </w:tc>
      </w:tr>
      <w:tr w:rsidR="00AB55AE" w:rsidRPr="00A27370" w14:paraId="11D60416" w14:textId="77777777" w:rsidTr="001F65D0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0AF68B08" w14:textId="220409B9" w:rsidR="00AB55AE" w:rsidRPr="00A27370" w:rsidRDefault="00AB55AE" w:rsidP="007664D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Control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F40647C" w14:textId="0DF4DF90" w:rsidR="00AB55AE" w:rsidRPr="00A27370" w:rsidRDefault="00AB55AE" w:rsidP="007664D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C-1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14:paraId="545BB3D3" w14:textId="1C664DBE" w:rsidR="00AB55AE" w:rsidRPr="00A27370" w:rsidRDefault="00AB55AE" w:rsidP="007664D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.60</w:t>
            </w:r>
            <w:r w:rsidRPr="00A2737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27370">
              <w:rPr>
                <w:rFonts w:ascii="Times New Roman" w:hAnsi="Times New Roman" w:cs="Times New Roman"/>
                <w:color w:val="000000"/>
              </w:rPr>
              <w:t>± 0.12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</w:tcBorders>
            <w:vAlign w:val="center"/>
          </w:tcPr>
          <w:p w14:paraId="5D0E8A21" w14:textId="407010A3" w:rsidR="00AB55AE" w:rsidRPr="00A27370" w:rsidRDefault="00AB55AE" w:rsidP="00A372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AB55AE" w:rsidRPr="00A27370" w14:paraId="0F046A93" w14:textId="77777777" w:rsidTr="00737EC6">
        <w:trPr>
          <w:jc w:val="center"/>
        </w:trPr>
        <w:tc>
          <w:tcPr>
            <w:tcW w:w="1418" w:type="dxa"/>
          </w:tcPr>
          <w:p w14:paraId="01D788E0" w14:textId="22535407" w:rsidR="00AB55AE" w:rsidRPr="00A27370" w:rsidRDefault="00AB55AE" w:rsidP="007664D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44AA9792" w14:textId="0F5791EF" w:rsidR="00AB55AE" w:rsidRPr="00A27370" w:rsidRDefault="00AB55AE" w:rsidP="007664D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C-2</w:t>
            </w:r>
          </w:p>
        </w:tc>
        <w:tc>
          <w:tcPr>
            <w:tcW w:w="3118" w:type="dxa"/>
            <w:vAlign w:val="bottom"/>
          </w:tcPr>
          <w:p w14:paraId="5F859D99" w14:textId="06617961" w:rsidR="00AB55AE" w:rsidRPr="00A27370" w:rsidRDefault="00AB55AE" w:rsidP="007664D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.74</w:t>
            </w:r>
            <w:r w:rsidRPr="00A2737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27370">
              <w:rPr>
                <w:rFonts w:ascii="Times New Roman" w:hAnsi="Times New Roman" w:cs="Times New Roman"/>
                <w:color w:val="000000"/>
              </w:rPr>
              <w:t>± 0.05</w:t>
            </w:r>
          </w:p>
        </w:tc>
        <w:tc>
          <w:tcPr>
            <w:tcW w:w="3118" w:type="dxa"/>
            <w:vMerge/>
            <w:vAlign w:val="bottom"/>
          </w:tcPr>
          <w:p w14:paraId="23FBD418" w14:textId="7D600C44" w:rsidR="00AB55AE" w:rsidRPr="00A27370" w:rsidRDefault="00AB55AE" w:rsidP="007664D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B55AE" w:rsidRPr="00A27370" w14:paraId="2FD6EA70" w14:textId="77777777" w:rsidTr="00C1717A">
        <w:trPr>
          <w:jc w:val="center"/>
        </w:trPr>
        <w:tc>
          <w:tcPr>
            <w:tcW w:w="1418" w:type="dxa"/>
          </w:tcPr>
          <w:p w14:paraId="37793250" w14:textId="77777777" w:rsidR="00AB55AE" w:rsidRPr="00A27370" w:rsidRDefault="00AB55AE" w:rsidP="007664D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3F8C07A5" w14:textId="75E4B3C3" w:rsidR="00AB55AE" w:rsidRPr="00A27370" w:rsidRDefault="00AB55AE" w:rsidP="007664D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C-3</w:t>
            </w:r>
          </w:p>
        </w:tc>
        <w:tc>
          <w:tcPr>
            <w:tcW w:w="3118" w:type="dxa"/>
            <w:vAlign w:val="bottom"/>
          </w:tcPr>
          <w:p w14:paraId="7A0E23F2" w14:textId="5BBFE890" w:rsidR="00AB55AE" w:rsidRPr="00A27370" w:rsidRDefault="00AB55AE" w:rsidP="007664D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.65</w:t>
            </w:r>
            <w:r w:rsidRPr="00A2737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27370">
              <w:rPr>
                <w:rFonts w:ascii="Times New Roman" w:hAnsi="Times New Roman" w:cs="Times New Roman"/>
                <w:color w:val="000000"/>
              </w:rPr>
              <w:t>± 0.04</w:t>
            </w:r>
          </w:p>
        </w:tc>
        <w:tc>
          <w:tcPr>
            <w:tcW w:w="3118" w:type="dxa"/>
            <w:vMerge/>
            <w:vAlign w:val="bottom"/>
          </w:tcPr>
          <w:p w14:paraId="0B860768" w14:textId="089C1DB6" w:rsidR="00AB55AE" w:rsidRPr="00A27370" w:rsidRDefault="00AB55AE" w:rsidP="007664DE">
            <w:pPr>
              <w:jc w:val="center"/>
              <w:rPr>
                <w:rFonts w:ascii="Times New Roman" w:hAnsi="Times New Roman" w:cs="Times New Roman"/>
                <w:color w:val="000000" w:themeColor="text1"/>
                <w:lang w:bidi="th-TH"/>
              </w:rPr>
            </w:pPr>
          </w:p>
        </w:tc>
      </w:tr>
      <w:tr w:rsidR="00CC031C" w:rsidRPr="00A27370" w14:paraId="618CBC58" w14:textId="77777777" w:rsidTr="00737EC6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799F49BF" w14:textId="62BA8936" w:rsidR="00CC031C" w:rsidRPr="00A27370" w:rsidRDefault="00CC031C" w:rsidP="00CC031C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S</w:t>
            </w:r>
            <w:r w:rsidR="00D754AE" w:rsidRPr="00A27370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OD</w:t>
            </w:r>
            <w:r w:rsidRPr="00A27370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EDD0FE8" w14:textId="44B7C986" w:rsidR="00CC031C" w:rsidRPr="00A27370" w:rsidRDefault="00CC031C" w:rsidP="00CC031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14:paraId="31B82A4C" w14:textId="6F823598" w:rsidR="00CC031C" w:rsidRPr="00A27370" w:rsidRDefault="00CC031C" w:rsidP="00CC03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2.42</w:t>
            </w:r>
            <w:r w:rsidRPr="00A2737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27370">
              <w:rPr>
                <w:rFonts w:ascii="Times New Roman" w:hAnsi="Times New Roman" w:cs="Times New Roman"/>
                <w:color w:val="000000"/>
              </w:rPr>
              <w:t>± 0.18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14:paraId="013B788F" w14:textId="1E3B32BF" w:rsidR="00CC031C" w:rsidRPr="00A27370" w:rsidRDefault="00CC031C" w:rsidP="00CC03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22.84</w:t>
            </w:r>
          </w:p>
        </w:tc>
      </w:tr>
      <w:tr w:rsidR="00CC031C" w:rsidRPr="00A27370" w14:paraId="285C352F" w14:textId="77777777" w:rsidTr="007664DE">
        <w:trPr>
          <w:jc w:val="center"/>
        </w:trPr>
        <w:tc>
          <w:tcPr>
            <w:tcW w:w="1418" w:type="dxa"/>
          </w:tcPr>
          <w:p w14:paraId="6F227739" w14:textId="77777777" w:rsidR="00CC031C" w:rsidRPr="00A27370" w:rsidRDefault="00CC031C" w:rsidP="00CC031C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1844C9A9" w14:textId="59BAE86E" w:rsidR="00CC031C" w:rsidRPr="00A27370" w:rsidRDefault="00CC031C" w:rsidP="00CC031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3118" w:type="dxa"/>
            <w:vAlign w:val="bottom"/>
          </w:tcPr>
          <w:p w14:paraId="21F906ED" w14:textId="342C059F" w:rsidR="00CC031C" w:rsidRPr="00A27370" w:rsidRDefault="00CC031C" w:rsidP="00CC03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2.33</w:t>
            </w:r>
            <w:r w:rsidRPr="00A2737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27370">
              <w:rPr>
                <w:rFonts w:ascii="Times New Roman" w:hAnsi="Times New Roman" w:cs="Times New Roman"/>
                <w:color w:val="000000"/>
              </w:rPr>
              <w:t>± 0.19</w:t>
            </w:r>
          </w:p>
        </w:tc>
        <w:tc>
          <w:tcPr>
            <w:tcW w:w="3118" w:type="dxa"/>
            <w:vAlign w:val="bottom"/>
          </w:tcPr>
          <w:p w14:paraId="698B8438" w14:textId="30038E7E" w:rsidR="00CC031C" w:rsidRPr="00A27370" w:rsidRDefault="00CC031C" w:rsidP="00CC03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18.27</w:t>
            </w:r>
          </w:p>
        </w:tc>
      </w:tr>
      <w:tr w:rsidR="00CC031C" w:rsidRPr="00A27370" w14:paraId="46AD2248" w14:textId="77777777" w:rsidTr="007664DE">
        <w:trPr>
          <w:jc w:val="center"/>
        </w:trPr>
        <w:tc>
          <w:tcPr>
            <w:tcW w:w="1418" w:type="dxa"/>
          </w:tcPr>
          <w:p w14:paraId="79C40E9C" w14:textId="77777777" w:rsidR="00CC031C" w:rsidRPr="00A27370" w:rsidRDefault="00CC031C" w:rsidP="00CC031C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71717AC5" w14:textId="7B08F4DA" w:rsidR="00CC031C" w:rsidRPr="00A27370" w:rsidRDefault="00CC031C" w:rsidP="00CC031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3118" w:type="dxa"/>
            <w:vAlign w:val="bottom"/>
          </w:tcPr>
          <w:p w14:paraId="297FBA66" w14:textId="4CB69DB2" w:rsidR="00CC031C" w:rsidRPr="00A27370" w:rsidRDefault="00CC031C" w:rsidP="00CC03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2.27</w:t>
            </w:r>
            <w:r w:rsidRPr="00A2737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27370">
              <w:rPr>
                <w:rFonts w:ascii="Times New Roman" w:hAnsi="Times New Roman" w:cs="Times New Roman"/>
                <w:color w:val="000000"/>
              </w:rPr>
              <w:t>± 0.13</w:t>
            </w:r>
          </w:p>
        </w:tc>
        <w:tc>
          <w:tcPr>
            <w:tcW w:w="3118" w:type="dxa"/>
            <w:vAlign w:val="bottom"/>
          </w:tcPr>
          <w:p w14:paraId="241EA503" w14:textId="137E4BD9" w:rsidR="00CC031C" w:rsidRPr="00A27370" w:rsidRDefault="00CC031C" w:rsidP="00CC03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15.23</w:t>
            </w:r>
          </w:p>
        </w:tc>
      </w:tr>
      <w:tr w:rsidR="00CC031C" w:rsidRPr="00A27370" w14:paraId="38C3CCAA" w14:textId="77777777" w:rsidTr="007664DE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74710192" w14:textId="77777777" w:rsidR="00CC031C" w:rsidRPr="00A27370" w:rsidRDefault="00CC031C" w:rsidP="00CC031C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E563267" w14:textId="021BC66F" w:rsidR="00CC031C" w:rsidRPr="00A27370" w:rsidRDefault="00CC031C" w:rsidP="00CC031C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bottom"/>
          </w:tcPr>
          <w:p w14:paraId="3BD876B4" w14:textId="6B80C1BA" w:rsidR="00CC031C" w:rsidRPr="00A27370" w:rsidRDefault="00CC031C" w:rsidP="00CC03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2.05</w:t>
            </w:r>
            <w:r w:rsidRPr="00A2737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27370">
              <w:rPr>
                <w:rFonts w:ascii="Times New Roman" w:hAnsi="Times New Roman" w:cs="Times New Roman"/>
                <w:color w:val="000000"/>
              </w:rPr>
              <w:t>± 0.11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bottom"/>
          </w:tcPr>
          <w:p w14:paraId="7A4EB6B2" w14:textId="09DA5C0F" w:rsidR="00CC031C" w:rsidRPr="00A27370" w:rsidRDefault="00CC031C" w:rsidP="00CC03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04.06</w:t>
            </w:r>
          </w:p>
        </w:tc>
      </w:tr>
      <w:tr w:rsidR="007664DE" w:rsidRPr="00A27370" w14:paraId="38302CA2" w14:textId="77777777" w:rsidTr="007664DE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128E7049" w14:textId="2461FCE2" w:rsidR="007664DE" w:rsidRPr="00A27370" w:rsidRDefault="007664DE" w:rsidP="007664D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V</w:t>
            </w:r>
            <w:r w:rsidR="00D754AE" w:rsidRPr="00A27370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S</w:t>
            </w:r>
            <w:r w:rsidRPr="00A27370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D764FF2" w14:textId="77777777" w:rsidR="007664DE" w:rsidRPr="00A27370" w:rsidRDefault="007664DE" w:rsidP="007664D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14:paraId="3EE5F64B" w14:textId="08C9D474" w:rsidR="007664DE" w:rsidRPr="00A27370" w:rsidRDefault="007664DE" w:rsidP="007664D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.94</w:t>
            </w:r>
            <w:r w:rsidRPr="00A2737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27370">
              <w:rPr>
                <w:rFonts w:ascii="Times New Roman" w:hAnsi="Times New Roman" w:cs="Times New Roman"/>
                <w:color w:val="000000"/>
              </w:rPr>
              <w:t>± 0.14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14:paraId="17266CFF" w14:textId="4AC9FE09" w:rsidR="007664DE" w:rsidRPr="00A27370" w:rsidRDefault="007664DE" w:rsidP="007664D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11.3</w:t>
            </w:r>
            <w:r w:rsidR="00AE42F1" w:rsidRPr="00A27370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7664DE" w:rsidRPr="00A27370" w14:paraId="1D6626A9" w14:textId="77777777" w:rsidTr="00C1717A">
        <w:trPr>
          <w:jc w:val="center"/>
        </w:trPr>
        <w:tc>
          <w:tcPr>
            <w:tcW w:w="1418" w:type="dxa"/>
          </w:tcPr>
          <w:p w14:paraId="2B2D0CF5" w14:textId="77777777" w:rsidR="007664DE" w:rsidRPr="00A27370" w:rsidRDefault="007664DE" w:rsidP="007664D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7A56DF21" w14:textId="77777777" w:rsidR="007664DE" w:rsidRPr="00A27370" w:rsidRDefault="007664DE" w:rsidP="007664D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3118" w:type="dxa"/>
            <w:vAlign w:val="bottom"/>
          </w:tcPr>
          <w:p w14:paraId="71BAE3CE" w14:textId="6969856C" w:rsidR="007664DE" w:rsidRPr="00A27370" w:rsidRDefault="007664DE" w:rsidP="007664D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2.26</w:t>
            </w:r>
            <w:r w:rsidRPr="00A2737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27370">
              <w:rPr>
                <w:rFonts w:ascii="Times New Roman" w:hAnsi="Times New Roman" w:cs="Times New Roman"/>
                <w:color w:val="000000"/>
              </w:rPr>
              <w:t>± 0.21</w:t>
            </w:r>
          </w:p>
        </w:tc>
        <w:tc>
          <w:tcPr>
            <w:tcW w:w="3118" w:type="dxa"/>
            <w:vAlign w:val="bottom"/>
          </w:tcPr>
          <w:p w14:paraId="29C2488E" w14:textId="6D79B33E" w:rsidR="007664DE" w:rsidRPr="00A27370" w:rsidRDefault="007664DE" w:rsidP="007664D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29.</w:t>
            </w:r>
            <w:r w:rsidR="00AE42F1" w:rsidRPr="00A27370">
              <w:rPr>
                <w:rFonts w:ascii="Times New Roman" w:hAnsi="Times New Roman" w:cs="Times New Roman"/>
                <w:color w:val="000000"/>
              </w:rPr>
              <w:t>87</w:t>
            </w:r>
          </w:p>
        </w:tc>
      </w:tr>
      <w:tr w:rsidR="007664DE" w:rsidRPr="00A27370" w14:paraId="7D000029" w14:textId="77777777" w:rsidTr="00C1717A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72E5E846" w14:textId="77777777" w:rsidR="007664DE" w:rsidRPr="00A27370" w:rsidRDefault="007664DE" w:rsidP="007664D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90CBF2F" w14:textId="397423A6" w:rsidR="007664DE" w:rsidRPr="00A27370" w:rsidRDefault="007664DE" w:rsidP="007664D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bottom"/>
          </w:tcPr>
          <w:p w14:paraId="790F74B8" w14:textId="79646284" w:rsidR="007664DE" w:rsidRPr="00A27370" w:rsidRDefault="007664DE" w:rsidP="007664D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2.08</w:t>
            </w:r>
            <w:r w:rsidRPr="00A2737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27370">
              <w:rPr>
                <w:rFonts w:ascii="Times New Roman" w:hAnsi="Times New Roman" w:cs="Times New Roman"/>
                <w:color w:val="000000"/>
              </w:rPr>
              <w:t>± 0.18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bottom"/>
          </w:tcPr>
          <w:p w14:paraId="60FDA06B" w14:textId="007F8BF4" w:rsidR="007664DE" w:rsidRPr="00A27370" w:rsidRDefault="007664DE" w:rsidP="007664D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19.</w:t>
            </w:r>
            <w:r w:rsidR="00AE42F1" w:rsidRPr="00A27370">
              <w:rPr>
                <w:rFonts w:ascii="Times New Roman" w:hAnsi="Times New Roman" w:cs="Times New Roman"/>
                <w:color w:val="000000"/>
              </w:rPr>
              <w:t>68</w:t>
            </w:r>
          </w:p>
        </w:tc>
      </w:tr>
      <w:tr w:rsidR="00CB4E44" w:rsidRPr="00A27370" w14:paraId="0880FC6C" w14:textId="77777777" w:rsidTr="00C1717A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04131631" w14:textId="2F216EF4" w:rsidR="00CB4E44" w:rsidRPr="00A27370" w:rsidRDefault="00D754AE" w:rsidP="00CB4E4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YPT</w:t>
            </w:r>
            <w:r w:rsidR="00CB4E44" w:rsidRPr="00A27370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B46FB7D" w14:textId="77777777" w:rsidR="00CB4E44" w:rsidRPr="00A27370" w:rsidRDefault="00CB4E44" w:rsidP="00CB4E4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14:paraId="1D2AD243" w14:textId="55E1E64C" w:rsidR="00CB4E44" w:rsidRPr="00A27370" w:rsidRDefault="00CB4E44" w:rsidP="00CB4E4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.98</w:t>
            </w:r>
            <w:r w:rsidRPr="00A2737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27370">
              <w:rPr>
                <w:rFonts w:ascii="Times New Roman" w:hAnsi="Times New Roman" w:cs="Times New Roman"/>
                <w:color w:val="000000"/>
              </w:rPr>
              <w:t>± 0.10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14:paraId="0ED124E4" w14:textId="3828C97C" w:rsidR="00CB4E44" w:rsidRPr="00A27370" w:rsidRDefault="00CB4E44" w:rsidP="00CB4E4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20.0</w:t>
            </w:r>
            <w:r w:rsidR="00AE42F1" w:rsidRPr="00A27370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CB4E44" w:rsidRPr="00A27370" w14:paraId="1B9ED796" w14:textId="77777777" w:rsidTr="00C1717A">
        <w:trPr>
          <w:jc w:val="center"/>
        </w:trPr>
        <w:tc>
          <w:tcPr>
            <w:tcW w:w="1418" w:type="dxa"/>
          </w:tcPr>
          <w:p w14:paraId="57607A8C" w14:textId="77777777" w:rsidR="00CB4E44" w:rsidRPr="00A27370" w:rsidRDefault="00CB4E44" w:rsidP="00CB4E4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2B4A395B" w14:textId="77777777" w:rsidR="00CB4E44" w:rsidRPr="00A27370" w:rsidRDefault="00CB4E44" w:rsidP="00CB4E4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3118" w:type="dxa"/>
            <w:vAlign w:val="bottom"/>
          </w:tcPr>
          <w:p w14:paraId="5987327F" w14:textId="1EE6D0BC" w:rsidR="00CB4E44" w:rsidRPr="00A27370" w:rsidRDefault="00CB4E44" w:rsidP="00CB4E4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.89</w:t>
            </w:r>
            <w:r w:rsidRPr="00A2737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27370">
              <w:rPr>
                <w:rFonts w:ascii="Times New Roman" w:hAnsi="Times New Roman" w:cs="Times New Roman"/>
                <w:color w:val="000000"/>
              </w:rPr>
              <w:t>± 0.09</w:t>
            </w:r>
          </w:p>
        </w:tc>
        <w:tc>
          <w:tcPr>
            <w:tcW w:w="3118" w:type="dxa"/>
            <w:vAlign w:val="bottom"/>
          </w:tcPr>
          <w:p w14:paraId="32A91531" w14:textId="1B30E8A3" w:rsidR="00CB4E44" w:rsidRPr="00A27370" w:rsidRDefault="00CB4E44" w:rsidP="00CB4E4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14.</w:t>
            </w:r>
            <w:r w:rsidR="00AE42F1" w:rsidRPr="00A27370">
              <w:rPr>
                <w:rFonts w:ascii="Times New Roman" w:hAnsi="Times New Roman" w:cs="Times New Roman"/>
                <w:color w:val="000000"/>
              </w:rPr>
              <w:t>66</w:t>
            </w:r>
          </w:p>
        </w:tc>
      </w:tr>
      <w:tr w:rsidR="00CB4E44" w:rsidRPr="00A27370" w14:paraId="6EFF5072" w14:textId="77777777" w:rsidTr="00772C4B">
        <w:trPr>
          <w:jc w:val="center"/>
        </w:trPr>
        <w:tc>
          <w:tcPr>
            <w:tcW w:w="1418" w:type="dxa"/>
          </w:tcPr>
          <w:p w14:paraId="190EA7FF" w14:textId="77777777" w:rsidR="00CB4E44" w:rsidRPr="00A27370" w:rsidRDefault="00CB4E44" w:rsidP="00CB4E4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624FA226" w14:textId="30CE6097" w:rsidR="00CB4E44" w:rsidRPr="00A27370" w:rsidRDefault="00CB4E44" w:rsidP="00CB4E4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3118" w:type="dxa"/>
            <w:vAlign w:val="bottom"/>
          </w:tcPr>
          <w:p w14:paraId="240C74B5" w14:textId="502D00E9" w:rsidR="00CB4E44" w:rsidRPr="00A27370" w:rsidRDefault="00CB4E44" w:rsidP="00CB4E4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</w:rPr>
              <w:t>2.05</w:t>
            </w:r>
            <w:r w:rsidRPr="00A2737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27370">
              <w:rPr>
                <w:rFonts w:ascii="Times New Roman" w:hAnsi="Times New Roman" w:cs="Times New Roman"/>
                <w:color w:val="000000"/>
              </w:rPr>
              <w:t>± 0.48</w:t>
            </w:r>
          </w:p>
        </w:tc>
        <w:tc>
          <w:tcPr>
            <w:tcW w:w="3118" w:type="dxa"/>
            <w:vAlign w:val="bottom"/>
          </w:tcPr>
          <w:p w14:paraId="0CE6029F" w14:textId="75F2B0BA" w:rsidR="00CB4E44" w:rsidRPr="00A27370" w:rsidRDefault="00CB4E44" w:rsidP="00CB4E4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24.</w:t>
            </w:r>
            <w:r w:rsidR="00AE42F1" w:rsidRPr="00A2737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CB4E44" w:rsidRPr="00A27370" w14:paraId="546D84B0" w14:textId="77777777" w:rsidTr="00772C4B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53BE1894" w14:textId="77777777" w:rsidR="00CB4E44" w:rsidRPr="00A27370" w:rsidRDefault="00CB4E44" w:rsidP="00CB4E4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EC1C6A6" w14:textId="056FE59F" w:rsidR="00CB4E44" w:rsidRPr="00A27370" w:rsidRDefault="00CB4E44" w:rsidP="00CB4E4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bottom"/>
          </w:tcPr>
          <w:p w14:paraId="2AEEA2D3" w14:textId="7B678345" w:rsidR="00CB4E44" w:rsidRPr="00A27370" w:rsidRDefault="00CB4E44" w:rsidP="00CB4E4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.69</w:t>
            </w:r>
            <w:r w:rsidRPr="00A2737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27370">
              <w:rPr>
                <w:rFonts w:ascii="Times New Roman" w:hAnsi="Times New Roman" w:cs="Times New Roman"/>
                <w:color w:val="000000"/>
              </w:rPr>
              <w:t>± 0.07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bottom"/>
          </w:tcPr>
          <w:p w14:paraId="1FE94E4C" w14:textId="5D032CF8" w:rsidR="00CB4E44" w:rsidRPr="00A27370" w:rsidRDefault="00CB4E44" w:rsidP="00CB4E4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02.</w:t>
            </w:r>
            <w:r w:rsidR="00AE42F1" w:rsidRPr="00A27370">
              <w:rPr>
                <w:rFonts w:ascii="Times New Roman" w:hAnsi="Times New Roman" w:cs="Times New Roman"/>
                <w:color w:val="000000"/>
              </w:rPr>
              <w:t>43</w:t>
            </w:r>
          </w:p>
        </w:tc>
      </w:tr>
    </w:tbl>
    <w:p w14:paraId="6AA88164" w14:textId="6692FBA1" w:rsidR="00F02A03" w:rsidRPr="00A27370" w:rsidRDefault="00F02A03" w:rsidP="00F02A03">
      <w:pPr>
        <w:rPr>
          <w:rFonts w:ascii="Times New Roman" w:hAnsi="Times New Roman" w:cs="Times New Roman"/>
          <w:b/>
          <w:bCs/>
          <w:lang w:val="en-US"/>
        </w:rPr>
      </w:pPr>
    </w:p>
    <w:p w14:paraId="4AAA239B" w14:textId="7C24CFDD" w:rsidR="002D687E" w:rsidRPr="00A27370" w:rsidRDefault="002D687E" w:rsidP="00F02A03">
      <w:pPr>
        <w:rPr>
          <w:rFonts w:ascii="Times New Roman" w:hAnsi="Times New Roman" w:cs="Times New Roman"/>
          <w:b/>
          <w:bCs/>
        </w:rPr>
      </w:pPr>
    </w:p>
    <w:p w14:paraId="2B475A55" w14:textId="77777777" w:rsidR="002D687E" w:rsidRPr="00A27370" w:rsidRDefault="002D687E" w:rsidP="00F02A03">
      <w:pPr>
        <w:rPr>
          <w:rFonts w:ascii="Times New Roman" w:hAnsi="Times New Roman" w:cs="Times New Roman"/>
          <w:b/>
          <w:bCs/>
        </w:rPr>
      </w:pPr>
    </w:p>
    <w:p w14:paraId="794E6B29" w14:textId="77777777" w:rsidR="001F65D0" w:rsidRPr="00A27370" w:rsidRDefault="001F65D0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A27370">
        <w:rPr>
          <w:rFonts w:ascii="Times New Roman" w:hAnsi="Times New Roman" w:cs="Times New Roman"/>
          <w:b/>
          <w:bCs/>
          <w:color w:val="000000" w:themeColor="text1"/>
          <w:lang w:val="en-US"/>
        </w:rPr>
        <w:br w:type="page"/>
      </w:r>
    </w:p>
    <w:p w14:paraId="71B7C6CD" w14:textId="19445DE2" w:rsidR="00800479" w:rsidRPr="00AC125B" w:rsidRDefault="00800479" w:rsidP="00AC125B">
      <w:pPr>
        <w:spacing w:line="360" w:lineRule="auto"/>
        <w:jc w:val="thaiDistribute"/>
        <w:rPr>
          <w:rFonts w:ascii="Times New Roman" w:hAnsi="Times New Roman" w:cs="Times New Roman"/>
          <w:color w:val="000000" w:themeColor="text1"/>
          <w:lang w:val="en-US"/>
        </w:rPr>
      </w:pPr>
      <w:r w:rsidRPr="00A27370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Table</w:t>
      </w:r>
      <w:r w:rsidR="0016661E" w:rsidRPr="00A27370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5</w:t>
      </w:r>
      <w:r w:rsidRPr="00A27370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A27370">
        <w:rPr>
          <w:rFonts w:ascii="Times New Roman" w:hAnsi="Times New Roman" w:cs="Times New Roman"/>
          <w:b/>
          <w:bCs/>
          <w:color w:val="000000" w:themeColor="text1"/>
        </w:rPr>
        <w:t>Relative gene expression level of</w:t>
      </w:r>
      <w:r w:rsidRPr="00A27370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Ot-dCas9-VP64-Xyl expressing gRNAs.</w:t>
      </w:r>
      <w:r w:rsidRPr="00A27370">
        <w:rPr>
          <w:rFonts w:ascii="Times New Roman" w:hAnsi="Times New Roman" w:cs="Times New Roman"/>
          <w:b/>
          <w:bCs/>
          <w:color w:val="000000" w:themeColor="text1"/>
          <w:cs/>
          <w:lang w:val="en-US" w:bidi="th-TH"/>
        </w:rPr>
        <w:t xml:space="preserve"> </w:t>
      </w:r>
      <w:r w:rsidRPr="00AC125B">
        <w:rPr>
          <w:rFonts w:ascii="Times New Roman" w:hAnsi="Times New Roman" w:cs="Times New Roman"/>
          <w:i/>
          <w:iCs/>
          <w:color w:val="000000" w:themeColor="text1"/>
          <w:lang w:val="en-US"/>
        </w:rPr>
        <w:t>ACT</w:t>
      </w:r>
      <w:r w:rsidRPr="00AC125B">
        <w:rPr>
          <w:rFonts w:ascii="Times New Roman" w:hAnsi="Times New Roman" w:cs="Times New Roman"/>
          <w:color w:val="000000" w:themeColor="text1"/>
          <w:lang w:val="en-US"/>
        </w:rPr>
        <w:t xml:space="preserve"> was used to normalize gene expression. Data are shown as mean ± S.D. from three-independent biological replicate experiments (</w:t>
      </w:r>
      <w:r w:rsidRPr="00AC125B">
        <w:rPr>
          <w:rFonts w:ascii="Times New Roman" w:hAnsi="Times New Roman" w:cs="Times New Roman"/>
          <w:i/>
          <w:iCs/>
          <w:color w:val="000000" w:themeColor="text1"/>
          <w:lang w:val="en-US"/>
        </w:rPr>
        <w:t>n</w:t>
      </w:r>
      <w:r w:rsidRPr="00AC125B">
        <w:rPr>
          <w:rFonts w:ascii="Times New Roman" w:hAnsi="Times New Roman" w:cs="Times New Roman"/>
          <w:color w:val="000000" w:themeColor="text1"/>
          <w:lang w:val="en-US"/>
        </w:rPr>
        <w:t>=3).</w:t>
      </w:r>
    </w:p>
    <w:p w14:paraId="17DF95CF" w14:textId="61FA11F1" w:rsidR="00AE42F1" w:rsidRPr="00A27370" w:rsidRDefault="00AE42F1" w:rsidP="00AC125B">
      <w:pPr>
        <w:jc w:val="thaiDistribute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418"/>
        <w:gridCol w:w="3118"/>
        <w:gridCol w:w="3118"/>
      </w:tblGrid>
      <w:tr w:rsidR="00AE42F1" w:rsidRPr="00A27370" w14:paraId="4791E10C" w14:textId="77777777" w:rsidTr="00737EC6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3806087" w14:textId="77777777" w:rsidR="00AE42F1" w:rsidRPr="00A27370" w:rsidRDefault="00AE42F1" w:rsidP="00C1717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F040B6F" w14:textId="77777777" w:rsidR="00AE42F1" w:rsidRPr="00A27370" w:rsidRDefault="00AE42F1" w:rsidP="00C1717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gRN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9378CD8" w14:textId="22978E65" w:rsidR="00AE42F1" w:rsidRPr="00A27370" w:rsidRDefault="00AE42F1" w:rsidP="00C1717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Fold change </w:t>
            </w: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(FC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3232D69" w14:textId="171F8655" w:rsidR="00AE42F1" w:rsidRPr="00A27370" w:rsidRDefault="00AE42F1" w:rsidP="00C1717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Relative expression </w:t>
            </w: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(%FC)</w:t>
            </w:r>
          </w:p>
        </w:tc>
      </w:tr>
      <w:tr w:rsidR="00177BEB" w:rsidRPr="00A27370" w14:paraId="3EA8CE2D" w14:textId="77777777" w:rsidTr="00177BEB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121781B9" w14:textId="5B55E23A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Control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AD8535A" w14:textId="18C9F35B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bidi="th-TH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14:paraId="48025F90" w14:textId="458C68A9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.00 ± 0.05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1E18F62D" w14:textId="75A9EC6C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177BEB" w:rsidRPr="00A27370" w14:paraId="03E3F494" w14:textId="77777777" w:rsidTr="00737EC6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4FC44B7F" w14:textId="42463BF7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S</w:t>
            </w:r>
            <w:r w:rsidR="00E658F4" w:rsidRPr="00A27370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OD</w:t>
            </w:r>
            <w:r w:rsidRPr="00A27370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8912E50" w14:textId="77777777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14:paraId="34AA9179" w14:textId="7646EC31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.48 ± 0.23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14:paraId="0E9BA3B4" w14:textId="3C493A10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48.15</w:t>
            </w:r>
          </w:p>
        </w:tc>
      </w:tr>
      <w:tr w:rsidR="00177BEB" w:rsidRPr="00A27370" w14:paraId="22A539AB" w14:textId="77777777" w:rsidTr="00C1717A">
        <w:trPr>
          <w:jc w:val="center"/>
        </w:trPr>
        <w:tc>
          <w:tcPr>
            <w:tcW w:w="1418" w:type="dxa"/>
          </w:tcPr>
          <w:p w14:paraId="5B2A907B" w14:textId="77777777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0AF599CD" w14:textId="77777777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3118" w:type="dxa"/>
            <w:vAlign w:val="bottom"/>
          </w:tcPr>
          <w:p w14:paraId="0B19FC28" w14:textId="30DDCA82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.20 ± 0.26</w:t>
            </w:r>
          </w:p>
        </w:tc>
        <w:tc>
          <w:tcPr>
            <w:tcW w:w="3118" w:type="dxa"/>
            <w:vAlign w:val="bottom"/>
          </w:tcPr>
          <w:p w14:paraId="7EEB4439" w14:textId="3C2CE67C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19.81</w:t>
            </w:r>
          </w:p>
        </w:tc>
      </w:tr>
      <w:tr w:rsidR="00177BEB" w:rsidRPr="00A27370" w14:paraId="7092DAA1" w14:textId="77777777" w:rsidTr="00C1717A">
        <w:trPr>
          <w:jc w:val="center"/>
        </w:trPr>
        <w:tc>
          <w:tcPr>
            <w:tcW w:w="1418" w:type="dxa"/>
          </w:tcPr>
          <w:p w14:paraId="37A20B72" w14:textId="77777777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5E9DE257" w14:textId="77777777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3118" w:type="dxa"/>
            <w:vAlign w:val="bottom"/>
          </w:tcPr>
          <w:p w14:paraId="6A00F9D8" w14:textId="645CE7DA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.18 ± 0.21</w:t>
            </w:r>
          </w:p>
        </w:tc>
        <w:tc>
          <w:tcPr>
            <w:tcW w:w="3118" w:type="dxa"/>
            <w:vAlign w:val="bottom"/>
          </w:tcPr>
          <w:p w14:paraId="427DD64B" w14:textId="312C4638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18.12</w:t>
            </w:r>
          </w:p>
        </w:tc>
      </w:tr>
      <w:tr w:rsidR="00177BEB" w:rsidRPr="00A27370" w14:paraId="424AB973" w14:textId="77777777" w:rsidTr="00C1717A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4CDA3518" w14:textId="77777777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A33B50E" w14:textId="77777777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bottom"/>
          </w:tcPr>
          <w:p w14:paraId="5CB5C408" w14:textId="0D6200DE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.05 ± 0.04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bottom"/>
          </w:tcPr>
          <w:p w14:paraId="442E60F7" w14:textId="26503645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04.64</w:t>
            </w:r>
          </w:p>
        </w:tc>
      </w:tr>
      <w:tr w:rsidR="00177BEB" w:rsidRPr="00A27370" w14:paraId="7D084D50" w14:textId="77777777" w:rsidTr="00C1717A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47B942D3" w14:textId="4A40466A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V</w:t>
            </w:r>
            <w:r w:rsidR="00E658F4" w:rsidRPr="00A27370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S</w:t>
            </w:r>
            <w:r w:rsidRPr="00A27370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9456E86" w14:textId="77777777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14:paraId="67ADC44C" w14:textId="56D852D3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.27 ± 0.19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14:paraId="10508B9A" w14:textId="6494652B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27.30</w:t>
            </w:r>
          </w:p>
        </w:tc>
      </w:tr>
      <w:tr w:rsidR="00177BEB" w:rsidRPr="00A27370" w14:paraId="067D22CA" w14:textId="77777777" w:rsidTr="00C1717A">
        <w:trPr>
          <w:jc w:val="center"/>
        </w:trPr>
        <w:tc>
          <w:tcPr>
            <w:tcW w:w="1418" w:type="dxa"/>
          </w:tcPr>
          <w:p w14:paraId="428AE302" w14:textId="77777777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6533A1C2" w14:textId="77777777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3118" w:type="dxa"/>
            <w:vAlign w:val="bottom"/>
          </w:tcPr>
          <w:p w14:paraId="08D18E1C" w14:textId="0AD9D061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.33 ± 0.18</w:t>
            </w:r>
          </w:p>
        </w:tc>
        <w:tc>
          <w:tcPr>
            <w:tcW w:w="3118" w:type="dxa"/>
            <w:vAlign w:val="bottom"/>
          </w:tcPr>
          <w:p w14:paraId="6A457A99" w14:textId="2A709B4E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33.48</w:t>
            </w:r>
          </w:p>
        </w:tc>
      </w:tr>
      <w:tr w:rsidR="00177BEB" w:rsidRPr="00A27370" w14:paraId="4B2E794B" w14:textId="77777777" w:rsidTr="00C1717A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09AC65BE" w14:textId="77777777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5C7F301" w14:textId="77777777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bottom"/>
          </w:tcPr>
          <w:p w14:paraId="52C2440E" w14:textId="65833597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.24 ± 0.20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bottom"/>
          </w:tcPr>
          <w:p w14:paraId="01B9AD00" w14:textId="7ACEA068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24.89</w:t>
            </w:r>
          </w:p>
        </w:tc>
      </w:tr>
      <w:tr w:rsidR="00177BEB" w:rsidRPr="00A27370" w14:paraId="29CAE027" w14:textId="77777777" w:rsidTr="00C1717A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50F0171A" w14:textId="62F75DD8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Y</w:t>
            </w:r>
            <w:r w:rsidR="00E658F4" w:rsidRPr="00A27370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T</w:t>
            </w:r>
            <w:r w:rsidRPr="00A27370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5B31DA8" w14:textId="77777777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14:paraId="63858E5F" w14:textId="7348AE10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.15 ± 0.08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14:paraId="15B3B246" w14:textId="4FE6ED85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15.28</w:t>
            </w:r>
          </w:p>
        </w:tc>
      </w:tr>
      <w:tr w:rsidR="00177BEB" w:rsidRPr="00A27370" w14:paraId="049708FB" w14:textId="77777777" w:rsidTr="00C1717A">
        <w:trPr>
          <w:jc w:val="center"/>
        </w:trPr>
        <w:tc>
          <w:tcPr>
            <w:tcW w:w="1418" w:type="dxa"/>
          </w:tcPr>
          <w:p w14:paraId="6705FEE6" w14:textId="77777777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6C10A960" w14:textId="77777777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3118" w:type="dxa"/>
            <w:vAlign w:val="bottom"/>
          </w:tcPr>
          <w:p w14:paraId="563EB053" w14:textId="5B8C4CA5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.22 ± 0.11</w:t>
            </w:r>
          </w:p>
        </w:tc>
        <w:tc>
          <w:tcPr>
            <w:tcW w:w="3118" w:type="dxa"/>
            <w:vAlign w:val="bottom"/>
          </w:tcPr>
          <w:p w14:paraId="3DFF4216" w14:textId="58C9BAFA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22.12</w:t>
            </w:r>
          </w:p>
        </w:tc>
      </w:tr>
      <w:tr w:rsidR="00177BEB" w:rsidRPr="00A27370" w14:paraId="4D7E7D5F" w14:textId="77777777" w:rsidTr="00C1717A">
        <w:trPr>
          <w:jc w:val="center"/>
        </w:trPr>
        <w:tc>
          <w:tcPr>
            <w:tcW w:w="1418" w:type="dxa"/>
          </w:tcPr>
          <w:p w14:paraId="275E9E27" w14:textId="77777777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73E60400" w14:textId="77777777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3118" w:type="dxa"/>
            <w:vAlign w:val="bottom"/>
          </w:tcPr>
          <w:p w14:paraId="5A3458ED" w14:textId="104D43A1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.37 ± 0.28</w:t>
            </w:r>
          </w:p>
        </w:tc>
        <w:tc>
          <w:tcPr>
            <w:tcW w:w="3118" w:type="dxa"/>
            <w:vAlign w:val="bottom"/>
          </w:tcPr>
          <w:p w14:paraId="25446FB7" w14:textId="70016D50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</w:rPr>
              <w:t>137.01</w:t>
            </w:r>
          </w:p>
        </w:tc>
      </w:tr>
      <w:tr w:rsidR="00177BEB" w:rsidRPr="00A27370" w14:paraId="1EE781B0" w14:textId="77777777" w:rsidTr="00C1717A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089C80B4" w14:textId="77777777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7022F09" w14:textId="77777777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bottom"/>
          </w:tcPr>
          <w:p w14:paraId="29D36E92" w14:textId="06081146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.06 ± 0.14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bottom"/>
          </w:tcPr>
          <w:p w14:paraId="2F45AC16" w14:textId="3E500E2B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06.08</w:t>
            </w:r>
          </w:p>
        </w:tc>
      </w:tr>
    </w:tbl>
    <w:p w14:paraId="518F383F" w14:textId="77777777" w:rsidR="00AE42F1" w:rsidRPr="00A27370" w:rsidRDefault="00AE42F1">
      <w:pPr>
        <w:rPr>
          <w:rFonts w:ascii="Times New Roman" w:hAnsi="Times New Roman" w:cs="Times New Roman"/>
          <w:b/>
          <w:bCs/>
          <w:lang w:val="en-US"/>
        </w:rPr>
      </w:pPr>
    </w:p>
    <w:p w14:paraId="4FC0FDAB" w14:textId="77777777" w:rsidR="00F06BCB" w:rsidRPr="00A27370" w:rsidRDefault="00F06BCB">
      <w:pPr>
        <w:rPr>
          <w:rFonts w:ascii="Times New Roman" w:hAnsi="Times New Roman" w:cs="Times New Roman"/>
          <w:b/>
          <w:bCs/>
        </w:rPr>
      </w:pPr>
    </w:p>
    <w:p w14:paraId="74A1084D" w14:textId="20530CAB" w:rsidR="00800479" w:rsidRPr="00AC125B" w:rsidRDefault="00800479" w:rsidP="00AC125B">
      <w:pPr>
        <w:spacing w:line="360" w:lineRule="auto"/>
        <w:jc w:val="thaiDistribute"/>
        <w:rPr>
          <w:rFonts w:ascii="Times New Roman" w:hAnsi="Times New Roman" w:cs="Times New Roman"/>
          <w:color w:val="000000" w:themeColor="text1"/>
          <w:lang w:val="en-US"/>
        </w:rPr>
      </w:pPr>
      <w:r w:rsidRPr="00A27370">
        <w:rPr>
          <w:rFonts w:ascii="Times New Roman" w:hAnsi="Times New Roman" w:cs="Times New Roman"/>
          <w:b/>
          <w:bCs/>
          <w:color w:val="000000" w:themeColor="text1"/>
          <w:lang w:val="en-US"/>
        </w:rPr>
        <w:t>Table</w:t>
      </w:r>
      <w:r w:rsidR="0016661E" w:rsidRPr="00A27370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6</w:t>
      </w:r>
      <w:r w:rsidRPr="00A27370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A27370">
        <w:rPr>
          <w:rFonts w:ascii="Times New Roman" w:hAnsi="Times New Roman" w:cs="Times New Roman"/>
          <w:b/>
          <w:bCs/>
          <w:color w:val="000000" w:themeColor="text1"/>
        </w:rPr>
        <w:t>Phytase</w:t>
      </w:r>
      <w:r w:rsidRPr="00A27370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activity of Ot-dCas9-VP64-Phy expressing gRNAs. </w:t>
      </w:r>
      <w:r w:rsidRPr="00AC125B">
        <w:rPr>
          <w:rFonts w:ascii="Times New Roman" w:hAnsi="Times New Roman" w:cs="Times New Roman"/>
          <w:color w:val="000000" w:themeColor="text1"/>
          <w:lang w:val="en-US"/>
        </w:rPr>
        <w:t>Data are shown as mean ± S.D. from three-independent biological replicate experiments (</w:t>
      </w:r>
      <w:r w:rsidRPr="00AC125B">
        <w:rPr>
          <w:rFonts w:ascii="Times New Roman" w:hAnsi="Times New Roman" w:cs="Times New Roman"/>
          <w:i/>
          <w:iCs/>
          <w:color w:val="000000" w:themeColor="text1"/>
          <w:lang w:val="en-US"/>
        </w:rPr>
        <w:t>n</w:t>
      </w:r>
      <w:r w:rsidRPr="00AC125B">
        <w:rPr>
          <w:rFonts w:ascii="Times New Roman" w:hAnsi="Times New Roman" w:cs="Times New Roman"/>
          <w:color w:val="000000" w:themeColor="text1"/>
          <w:lang w:val="en-US"/>
        </w:rPr>
        <w:t>=3).</w:t>
      </w:r>
    </w:p>
    <w:p w14:paraId="63D7ADB4" w14:textId="77777777" w:rsidR="00F06BCB" w:rsidRPr="00A27370" w:rsidRDefault="00F06BCB" w:rsidP="00F06BCB">
      <w:pPr>
        <w:spacing w:line="360" w:lineRule="auto"/>
        <w:jc w:val="thaiDistribute"/>
        <w:rPr>
          <w:rFonts w:ascii="Times New Roman" w:hAnsi="Times New Roman" w:cs="Times New Roman"/>
          <w:color w:val="000000" w:themeColor="text1"/>
          <w:lang w:bidi="th-TH"/>
        </w:rPr>
      </w:pPr>
    </w:p>
    <w:tbl>
      <w:tblPr>
        <w:tblStyle w:val="TableGrid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418"/>
        <w:gridCol w:w="3118"/>
        <w:gridCol w:w="3118"/>
      </w:tblGrid>
      <w:tr w:rsidR="00F06BCB" w:rsidRPr="00A27370" w14:paraId="7AD24C6B" w14:textId="77777777" w:rsidTr="00BA45B9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AB186E0" w14:textId="77777777" w:rsidR="00F06BCB" w:rsidRPr="00A27370" w:rsidRDefault="00F06BCB" w:rsidP="008264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7901D2F" w14:textId="77777777" w:rsidR="00F06BCB" w:rsidRPr="00A27370" w:rsidRDefault="00F06BCB" w:rsidP="008264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gRN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EBC7DCD" w14:textId="6C6FFD99" w:rsidR="00F06BCB" w:rsidRPr="00A27370" w:rsidRDefault="00CB6B02" w:rsidP="008264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hytase</w:t>
            </w:r>
            <w:r w:rsidR="00F06BCB" w:rsidRPr="00A2737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activity </w:t>
            </w:r>
            <w:r w:rsidR="00F06BCB"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(U/OD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032E043" w14:textId="77777777" w:rsidR="00F06BCB" w:rsidRPr="00A27370" w:rsidRDefault="00F06BCB" w:rsidP="008264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Relative activity </w:t>
            </w: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(%U/OD)</w:t>
            </w:r>
          </w:p>
        </w:tc>
      </w:tr>
      <w:tr w:rsidR="00E21F82" w:rsidRPr="00A27370" w14:paraId="5703AA40" w14:textId="77777777" w:rsidTr="00BA45B9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651E0E37" w14:textId="4E394C4B" w:rsidR="00E21F82" w:rsidRPr="00A27370" w:rsidRDefault="00E21F82" w:rsidP="00177BE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Control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D143743" w14:textId="2C54BCB0" w:rsidR="00E21F82" w:rsidRPr="00A27370" w:rsidRDefault="00E21F82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C-1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14:paraId="1B98D2AB" w14:textId="73A41531" w:rsidR="00E21F82" w:rsidRPr="00A27370" w:rsidRDefault="00E21F82" w:rsidP="00177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0.31</w:t>
            </w:r>
            <w:r w:rsidRPr="00A2737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27370">
              <w:rPr>
                <w:rFonts w:ascii="Times New Roman" w:hAnsi="Times New Roman" w:cs="Times New Roman"/>
                <w:color w:val="000000"/>
              </w:rPr>
              <w:t>± 0.02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</w:tcBorders>
            <w:vAlign w:val="center"/>
          </w:tcPr>
          <w:p w14:paraId="50D6AEFB" w14:textId="169E2377" w:rsidR="00E21F82" w:rsidRPr="00A27370" w:rsidRDefault="00E21F82" w:rsidP="00E21F8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E21F82" w:rsidRPr="00A27370" w14:paraId="12752E8B" w14:textId="77777777" w:rsidTr="00BA45B9">
        <w:trPr>
          <w:jc w:val="center"/>
        </w:trPr>
        <w:tc>
          <w:tcPr>
            <w:tcW w:w="1418" w:type="dxa"/>
          </w:tcPr>
          <w:p w14:paraId="2C0A3181" w14:textId="77777777" w:rsidR="00E21F82" w:rsidRPr="00A27370" w:rsidRDefault="00E21F82" w:rsidP="00177BE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1E19E141" w14:textId="1077FF9A" w:rsidR="00E21F82" w:rsidRPr="00A27370" w:rsidRDefault="00E21F82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C-2</w:t>
            </w:r>
          </w:p>
        </w:tc>
        <w:tc>
          <w:tcPr>
            <w:tcW w:w="3118" w:type="dxa"/>
            <w:vAlign w:val="bottom"/>
          </w:tcPr>
          <w:p w14:paraId="61E347B6" w14:textId="59EC4020" w:rsidR="00E21F82" w:rsidRPr="00A27370" w:rsidRDefault="00E21F82" w:rsidP="00177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0.31</w:t>
            </w:r>
            <w:r w:rsidRPr="00A2737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27370">
              <w:rPr>
                <w:rFonts w:ascii="Times New Roman" w:hAnsi="Times New Roman" w:cs="Times New Roman"/>
                <w:color w:val="000000"/>
              </w:rPr>
              <w:t>± 0.00</w:t>
            </w:r>
          </w:p>
        </w:tc>
        <w:tc>
          <w:tcPr>
            <w:tcW w:w="3118" w:type="dxa"/>
            <w:vMerge/>
            <w:vAlign w:val="bottom"/>
          </w:tcPr>
          <w:p w14:paraId="67430DCC" w14:textId="77777777" w:rsidR="00E21F82" w:rsidRPr="00A27370" w:rsidRDefault="00E21F82" w:rsidP="00177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21F82" w:rsidRPr="00A27370" w14:paraId="031F4E13" w14:textId="77777777" w:rsidTr="00BA45B9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7E3D11FE" w14:textId="77777777" w:rsidR="00E21F82" w:rsidRPr="00A27370" w:rsidRDefault="00E21F82" w:rsidP="00177BE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7E827C0" w14:textId="66956F37" w:rsidR="00E21F82" w:rsidRPr="00A27370" w:rsidRDefault="00E21F82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C-3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bottom"/>
          </w:tcPr>
          <w:p w14:paraId="7049A892" w14:textId="727AF599" w:rsidR="00E21F82" w:rsidRPr="00A27370" w:rsidRDefault="00E21F82" w:rsidP="00177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0.43</w:t>
            </w:r>
            <w:r w:rsidRPr="00A2737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27370">
              <w:rPr>
                <w:rFonts w:ascii="Times New Roman" w:hAnsi="Times New Roman" w:cs="Times New Roman"/>
                <w:color w:val="000000"/>
              </w:rPr>
              <w:t>± 0.05</w:t>
            </w:r>
          </w:p>
        </w:tc>
        <w:tc>
          <w:tcPr>
            <w:tcW w:w="3118" w:type="dxa"/>
            <w:vMerge/>
            <w:vAlign w:val="bottom"/>
          </w:tcPr>
          <w:p w14:paraId="54D4CF3E" w14:textId="77777777" w:rsidR="00E21F82" w:rsidRPr="00A27370" w:rsidRDefault="00E21F82" w:rsidP="00177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77BEB" w:rsidRPr="00A27370" w14:paraId="56C42417" w14:textId="77777777" w:rsidTr="00BA45B9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216DB667" w14:textId="41ED4AA6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S</w:t>
            </w:r>
            <w:r w:rsidR="00E658F4" w:rsidRPr="00A27370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OD</w:t>
            </w:r>
            <w:r w:rsidRPr="00A27370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8FB5713" w14:textId="77777777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14:paraId="2D483C96" w14:textId="0C2DB2BF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0.36</w:t>
            </w:r>
            <w:r w:rsidRPr="00A2737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27370">
              <w:rPr>
                <w:rFonts w:ascii="Times New Roman" w:hAnsi="Times New Roman" w:cs="Times New Roman"/>
                <w:color w:val="000000"/>
              </w:rPr>
              <w:t>± 0.02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14:paraId="47490150" w14:textId="77C98227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06.69</w:t>
            </w:r>
          </w:p>
        </w:tc>
      </w:tr>
      <w:tr w:rsidR="00177BEB" w:rsidRPr="00A27370" w14:paraId="08D6809B" w14:textId="77777777" w:rsidTr="008264C1">
        <w:trPr>
          <w:jc w:val="center"/>
        </w:trPr>
        <w:tc>
          <w:tcPr>
            <w:tcW w:w="1418" w:type="dxa"/>
          </w:tcPr>
          <w:p w14:paraId="3DA971E1" w14:textId="347FDC61" w:rsidR="00177BEB" w:rsidRPr="009E5493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28829151" w14:textId="77777777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3118" w:type="dxa"/>
            <w:vAlign w:val="bottom"/>
          </w:tcPr>
          <w:p w14:paraId="340D9C54" w14:textId="49122B91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0.37</w:t>
            </w:r>
            <w:r w:rsidRPr="00A2737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27370">
              <w:rPr>
                <w:rFonts w:ascii="Times New Roman" w:hAnsi="Times New Roman" w:cs="Times New Roman"/>
                <w:color w:val="000000"/>
              </w:rPr>
              <w:t>± 0.01</w:t>
            </w:r>
          </w:p>
        </w:tc>
        <w:tc>
          <w:tcPr>
            <w:tcW w:w="3118" w:type="dxa"/>
            <w:vAlign w:val="bottom"/>
          </w:tcPr>
          <w:p w14:paraId="09331C6F" w14:textId="0D629631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04.19</w:t>
            </w:r>
          </w:p>
        </w:tc>
      </w:tr>
      <w:tr w:rsidR="00177BEB" w:rsidRPr="00A27370" w14:paraId="53367D5C" w14:textId="77777777" w:rsidTr="008264C1">
        <w:trPr>
          <w:jc w:val="center"/>
        </w:trPr>
        <w:tc>
          <w:tcPr>
            <w:tcW w:w="1418" w:type="dxa"/>
          </w:tcPr>
          <w:p w14:paraId="28106937" w14:textId="77777777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18A13195" w14:textId="77777777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3118" w:type="dxa"/>
            <w:vAlign w:val="bottom"/>
          </w:tcPr>
          <w:p w14:paraId="7AF7E95B" w14:textId="0E98A963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0.39</w:t>
            </w:r>
            <w:r w:rsidRPr="00A2737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27370">
              <w:rPr>
                <w:rFonts w:ascii="Times New Roman" w:hAnsi="Times New Roman" w:cs="Times New Roman"/>
                <w:color w:val="000000"/>
              </w:rPr>
              <w:t>± 0.01</w:t>
            </w:r>
          </w:p>
        </w:tc>
        <w:tc>
          <w:tcPr>
            <w:tcW w:w="3118" w:type="dxa"/>
            <w:vAlign w:val="bottom"/>
          </w:tcPr>
          <w:p w14:paraId="13C04C29" w14:textId="22BF3C98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04.59</w:t>
            </w:r>
          </w:p>
        </w:tc>
      </w:tr>
      <w:tr w:rsidR="00177BEB" w:rsidRPr="00A27370" w14:paraId="619138DE" w14:textId="77777777" w:rsidTr="008264C1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6912F842" w14:textId="37A0EB70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V</w:t>
            </w:r>
            <w:r w:rsidR="00E658F4" w:rsidRPr="00A27370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S</w:t>
            </w:r>
            <w:r w:rsidRPr="00A27370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7CAF07E" w14:textId="77777777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14:paraId="5F78D68E" w14:textId="34AC7E9F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0.44</w:t>
            </w:r>
            <w:r w:rsidRPr="00A2737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27370">
              <w:rPr>
                <w:rFonts w:ascii="Times New Roman" w:hAnsi="Times New Roman" w:cs="Times New Roman"/>
                <w:color w:val="000000"/>
              </w:rPr>
              <w:t>± 0.00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14:paraId="39CBFC0C" w14:textId="2023A669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25.39</w:t>
            </w:r>
          </w:p>
        </w:tc>
      </w:tr>
      <w:tr w:rsidR="00177BEB" w:rsidRPr="00A27370" w14:paraId="0EDF04C4" w14:textId="77777777" w:rsidTr="008264C1">
        <w:trPr>
          <w:jc w:val="center"/>
        </w:trPr>
        <w:tc>
          <w:tcPr>
            <w:tcW w:w="1418" w:type="dxa"/>
          </w:tcPr>
          <w:p w14:paraId="1B3F74B1" w14:textId="28363BAD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6C6C6E2F" w14:textId="77777777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3118" w:type="dxa"/>
            <w:vAlign w:val="bottom"/>
          </w:tcPr>
          <w:p w14:paraId="16CBF0A5" w14:textId="1946D758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0.42</w:t>
            </w:r>
            <w:r w:rsidRPr="00A2737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27370">
              <w:rPr>
                <w:rFonts w:ascii="Times New Roman" w:hAnsi="Times New Roman" w:cs="Times New Roman"/>
                <w:color w:val="000000"/>
              </w:rPr>
              <w:t>± 0.02</w:t>
            </w:r>
          </w:p>
        </w:tc>
        <w:tc>
          <w:tcPr>
            <w:tcW w:w="3118" w:type="dxa"/>
            <w:vAlign w:val="bottom"/>
          </w:tcPr>
          <w:p w14:paraId="28DBAF40" w14:textId="5ADE9E15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20.63</w:t>
            </w:r>
          </w:p>
        </w:tc>
      </w:tr>
      <w:tr w:rsidR="00177BEB" w:rsidRPr="00A27370" w14:paraId="130DFC75" w14:textId="77777777" w:rsidTr="008264C1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1CC696DE" w14:textId="77777777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99676F4" w14:textId="77777777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bottom"/>
          </w:tcPr>
          <w:p w14:paraId="6C5E19DF" w14:textId="68409B58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0.38</w:t>
            </w:r>
            <w:r w:rsidRPr="00A2737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27370">
              <w:rPr>
                <w:rFonts w:ascii="Times New Roman" w:hAnsi="Times New Roman" w:cs="Times New Roman"/>
                <w:color w:val="000000"/>
              </w:rPr>
              <w:t>± 0.02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bottom"/>
          </w:tcPr>
          <w:p w14:paraId="711378CB" w14:textId="08C88DB2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09.13</w:t>
            </w:r>
          </w:p>
        </w:tc>
      </w:tr>
      <w:tr w:rsidR="00177BEB" w:rsidRPr="00A27370" w14:paraId="6D14C5B1" w14:textId="77777777" w:rsidTr="008264C1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1A9ADFF6" w14:textId="6B56D45C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Y</w:t>
            </w:r>
            <w:r w:rsidR="00E658F4" w:rsidRPr="00A27370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T</w:t>
            </w:r>
            <w:r w:rsidRPr="00A27370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28E9079" w14:textId="77777777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14:paraId="72493CF5" w14:textId="034CD0A0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0.39</w:t>
            </w:r>
            <w:r w:rsidRPr="00A2737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27370">
              <w:rPr>
                <w:rFonts w:ascii="Times New Roman" w:hAnsi="Times New Roman" w:cs="Times New Roman"/>
                <w:color w:val="000000"/>
              </w:rPr>
              <w:t>± 0.02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14:paraId="7EB47C62" w14:textId="5D985203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10.56</w:t>
            </w:r>
          </w:p>
        </w:tc>
      </w:tr>
      <w:tr w:rsidR="00177BEB" w:rsidRPr="00A27370" w14:paraId="6624C1EF" w14:textId="77777777" w:rsidTr="008B5E94">
        <w:trPr>
          <w:jc w:val="center"/>
        </w:trPr>
        <w:tc>
          <w:tcPr>
            <w:tcW w:w="1418" w:type="dxa"/>
          </w:tcPr>
          <w:p w14:paraId="50F10E83" w14:textId="439C1C70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4AC69121" w14:textId="77777777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3118" w:type="dxa"/>
            <w:vAlign w:val="bottom"/>
          </w:tcPr>
          <w:p w14:paraId="3EBA7B27" w14:textId="7524EF3A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</w:rPr>
              <w:t xml:space="preserve">0.41 </w:t>
            </w:r>
            <w:r w:rsidRPr="00A27370">
              <w:rPr>
                <w:rFonts w:ascii="Times New Roman" w:hAnsi="Times New Roman" w:cs="Times New Roman"/>
                <w:color w:val="000000"/>
              </w:rPr>
              <w:t>± 0.02</w:t>
            </w:r>
          </w:p>
        </w:tc>
        <w:tc>
          <w:tcPr>
            <w:tcW w:w="3118" w:type="dxa"/>
            <w:vAlign w:val="bottom"/>
          </w:tcPr>
          <w:p w14:paraId="13134AAE" w14:textId="07A057F0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16.14</w:t>
            </w:r>
          </w:p>
        </w:tc>
      </w:tr>
      <w:tr w:rsidR="00177BEB" w:rsidRPr="00A27370" w14:paraId="7F6B7369" w14:textId="77777777" w:rsidTr="008B5E94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2B30EE07" w14:textId="77777777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F285438" w14:textId="2D84348F" w:rsidR="00177BEB" w:rsidRPr="00A27370" w:rsidRDefault="00466297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bottom"/>
          </w:tcPr>
          <w:p w14:paraId="19339B5F" w14:textId="6477784C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</w:rPr>
              <w:t xml:space="preserve">0.40 </w:t>
            </w:r>
            <w:r w:rsidRPr="00A27370">
              <w:rPr>
                <w:rFonts w:ascii="Times New Roman" w:hAnsi="Times New Roman" w:cs="Times New Roman"/>
                <w:color w:val="000000"/>
              </w:rPr>
              <w:t>± 0.02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bottom"/>
          </w:tcPr>
          <w:p w14:paraId="6BDC59BC" w14:textId="7C1DF1B1" w:rsidR="00177BEB" w:rsidRPr="00A27370" w:rsidRDefault="00177BEB" w:rsidP="00177B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14.79</w:t>
            </w:r>
          </w:p>
        </w:tc>
      </w:tr>
    </w:tbl>
    <w:p w14:paraId="5851D483" w14:textId="7478A11E" w:rsidR="00F06BCB" w:rsidRPr="00A27370" w:rsidRDefault="00F06BCB" w:rsidP="00F06BCB">
      <w:pPr>
        <w:spacing w:line="360" w:lineRule="auto"/>
        <w:jc w:val="thaiDistribute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2C9E882" w14:textId="26E994FA" w:rsidR="007421CA" w:rsidRPr="00A27370" w:rsidRDefault="007421CA" w:rsidP="00F06BCB">
      <w:pPr>
        <w:spacing w:line="360" w:lineRule="auto"/>
        <w:jc w:val="thaiDistribute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14202C3" w14:textId="77777777" w:rsidR="001F65D0" w:rsidRPr="00A27370" w:rsidRDefault="001F65D0" w:rsidP="007421CA">
      <w:pPr>
        <w:spacing w:line="360" w:lineRule="auto"/>
        <w:jc w:val="thaiDistribute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3436D8E" w14:textId="77777777" w:rsidR="006512B9" w:rsidRPr="00A27370" w:rsidRDefault="006512B9" w:rsidP="007421CA">
      <w:pPr>
        <w:spacing w:line="360" w:lineRule="auto"/>
        <w:jc w:val="thaiDistribute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06E3B6B" w14:textId="00BAA92C" w:rsidR="004B0739" w:rsidRPr="00A27370" w:rsidRDefault="004B0739" w:rsidP="007421CA">
      <w:pPr>
        <w:spacing w:line="360" w:lineRule="auto"/>
        <w:jc w:val="thaiDistribute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3F8BAE1" w14:textId="77777777" w:rsidR="00800479" w:rsidRPr="00A27370" w:rsidRDefault="00800479" w:rsidP="007421CA">
      <w:pPr>
        <w:spacing w:line="360" w:lineRule="auto"/>
        <w:jc w:val="thaiDistribute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D5B4621" w14:textId="16B313E6" w:rsidR="00800479" w:rsidRPr="00AC125B" w:rsidRDefault="00800479" w:rsidP="00800479">
      <w:pPr>
        <w:spacing w:line="360" w:lineRule="auto"/>
        <w:jc w:val="thaiDistribute"/>
        <w:rPr>
          <w:rFonts w:ascii="Times New Roman" w:hAnsi="Times New Roman" w:cs="Times New Roman"/>
          <w:color w:val="000000" w:themeColor="text1"/>
          <w:cs/>
          <w:lang w:val="en-US" w:bidi="th-TH"/>
        </w:rPr>
      </w:pPr>
      <w:r w:rsidRPr="00A27370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Table</w:t>
      </w:r>
      <w:r w:rsidR="0016661E" w:rsidRPr="00A27370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7</w:t>
      </w:r>
      <w:r w:rsidRPr="00A27370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A27370">
        <w:rPr>
          <w:rFonts w:ascii="Times New Roman" w:hAnsi="Times New Roman" w:cs="Times New Roman"/>
          <w:b/>
          <w:bCs/>
          <w:color w:val="000000" w:themeColor="text1"/>
        </w:rPr>
        <w:t>Relative gene expression level of</w:t>
      </w:r>
      <w:r w:rsidRPr="00A27370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Ot-dCas9-VP64-Phy expressing gRNAs.</w:t>
      </w:r>
      <w:r w:rsidR="00772EC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AC125B">
        <w:rPr>
          <w:rFonts w:ascii="Times New Roman" w:hAnsi="Times New Roman" w:cs="Times New Roman"/>
          <w:i/>
          <w:iCs/>
          <w:color w:val="000000" w:themeColor="text1"/>
          <w:lang w:val="en-US"/>
        </w:rPr>
        <w:t>ACT</w:t>
      </w:r>
      <w:r w:rsidRPr="00AC125B">
        <w:rPr>
          <w:rFonts w:ascii="Times New Roman" w:hAnsi="Times New Roman" w:cs="Times New Roman"/>
          <w:color w:val="000000" w:themeColor="text1"/>
          <w:lang w:val="en-US"/>
        </w:rPr>
        <w:t xml:space="preserve"> was used to normalize gene expression. Data are shown as mean ± S.D. from three-independent biological replicate experiments (</w:t>
      </w:r>
      <w:r w:rsidRPr="00AC125B">
        <w:rPr>
          <w:rFonts w:ascii="Times New Roman" w:hAnsi="Times New Roman" w:cs="Times New Roman"/>
          <w:i/>
          <w:iCs/>
          <w:color w:val="000000" w:themeColor="text1"/>
          <w:lang w:val="en-US"/>
        </w:rPr>
        <w:t>n</w:t>
      </w:r>
      <w:r w:rsidRPr="00AC125B">
        <w:rPr>
          <w:rFonts w:ascii="Times New Roman" w:hAnsi="Times New Roman" w:cs="Times New Roman"/>
          <w:color w:val="000000" w:themeColor="text1"/>
          <w:lang w:val="en-US"/>
        </w:rPr>
        <w:t xml:space="preserve">=3). </w:t>
      </w:r>
    </w:p>
    <w:p w14:paraId="51FEC896" w14:textId="77777777" w:rsidR="007421CA" w:rsidRPr="00A27370" w:rsidRDefault="007421CA" w:rsidP="007421CA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418"/>
        <w:gridCol w:w="3118"/>
        <w:gridCol w:w="3118"/>
      </w:tblGrid>
      <w:tr w:rsidR="007421CA" w:rsidRPr="00A27370" w14:paraId="42701A25" w14:textId="77777777" w:rsidTr="008264C1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66209BF" w14:textId="77777777" w:rsidR="007421CA" w:rsidRPr="00A27370" w:rsidRDefault="007421CA" w:rsidP="008264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A1CA366" w14:textId="77777777" w:rsidR="007421CA" w:rsidRPr="00A27370" w:rsidRDefault="007421CA" w:rsidP="008264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gRNA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7B5770A" w14:textId="77777777" w:rsidR="007421CA" w:rsidRPr="00A27370" w:rsidRDefault="007421CA" w:rsidP="008264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Fold change </w:t>
            </w: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(FC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7A4A58E" w14:textId="77777777" w:rsidR="007421CA" w:rsidRPr="00A27370" w:rsidRDefault="007421CA" w:rsidP="008264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Relative expression </w:t>
            </w: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(%FC)</w:t>
            </w:r>
          </w:p>
        </w:tc>
      </w:tr>
      <w:tr w:rsidR="00FC554F" w:rsidRPr="00A27370" w14:paraId="68649074" w14:textId="77777777" w:rsidTr="008264C1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6F815155" w14:textId="5564C6C6" w:rsidR="00FC554F" w:rsidRPr="00A27370" w:rsidRDefault="00177BEB" w:rsidP="000612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Control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F1A188C" w14:textId="0751D4FF" w:rsidR="00FC554F" w:rsidRPr="00A27370" w:rsidRDefault="00FC554F" w:rsidP="0006120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14:paraId="372C97A4" w14:textId="4DD5AB94" w:rsidR="00FC554F" w:rsidRPr="00A27370" w:rsidRDefault="00177BEB" w:rsidP="00061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.00 ± 0.12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14:paraId="44C22DD1" w14:textId="6DF34DE1" w:rsidR="00FC554F" w:rsidRPr="00A27370" w:rsidRDefault="00FC554F" w:rsidP="00061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00.00</w:t>
            </w:r>
          </w:p>
        </w:tc>
      </w:tr>
      <w:tr w:rsidR="00061203" w:rsidRPr="00A27370" w14:paraId="00E2DB27" w14:textId="77777777" w:rsidTr="008264C1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61A7C3F2" w14:textId="6FFB7300" w:rsidR="00061203" w:rsidRPr="00A27370" w:rsidRDefault="00061203" w:rsidP="000612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S</w:t>
            </w:r>
            <w:r w:rsidR="00E658F4" w:rsidRPr="00A27370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OD</w:t>
            </w:r>
            <w:r w:rsidRPr="00A27370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C151831" w14:textId="77777777" w:rsidR="00061203" w:rsidRPr="00A27370" w:rsidRDefault="00061203" w:rsidP="0006120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14:paraId="504E049D" w14:textId="66D3B100" w:rsidR="00061203" w:rsidRPr="00A27370" w:rsidRDefault="00061203" w:rsidP="0006120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.25 ± 0.20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14:paraId="5C13DBC4" w14:textId="7C18EC9E" w:rsidR="00061203" w:rsidRPr="00A27370" w:rsidRDefault="00061203" w:rsidP="0006120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25.27</w:t>
            </w:r>
          </w:p>
        </w:tc>
      </w:tr>
      <w:tr w:rsidR="00061203" w:rsidRPr="00A27370" w14:paraId="39C7CE7C" w14:textId="77777777" w:rsidTr="008264C1">
        <w:trPr>
          <w:jc w:val="center"/>
        </w:trPr>
        <w:tc>
          <w:tcPr>
            <w:tcW w:w="1418" w:type="dxa"/>
          </w:tcPr>
          <w:p w14:paraId="19FE1EB1" w14:textId="77777777" w:rsidR="00061203" w:rsidRPr="00A27370" w:rsidRDefault="00061203" w:rsidP="0006120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44EC36A1" w14:textId="77777777" w:rsidR="00061203" w:rsidRPr="00A27370" w:rsidRDefault="00061203" w:rsidP="0006120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3118" w:type="dxa"/>
            <w:vAlign w:val="bottom"/>
          </w:tcPr>
          <w:p w14:paraId="34F8AB06" w14:textId="2129DB3E" w:rsidR="00061203" w:rsidRPr="00A27370" w:rsidRDefault="00061203" w:rsidP="0006120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.13 ± 0.16</w:t>
            </w:r>
          </w:p>
        </w:tc>
        <w:tc>
          <w:tcPr>
            <w:tcW w:w="3118" w:type="dxa"/>
            <w:vAlign w:val="bottom"/>
          </w:tcPr>
          <w:p w14:paraId="42C5CFF5" w14:textId="506867EB" w:rsidR="00061203" w:rsidRPr="00A27370" w:rsidRDefault="00061203" w:rsidP="0006120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12.66</w:t>
            </w:r>
          </w:p>
        </w:tc>
      </w:tr>
      <w:tr w:rsidR="00061203" w:rsidRPr="00A27370" w14:paraId="2CA800B1" w14:textId="77777777" w:rsidTr="008264C1">
        <w:trPr>
          <w:jc w:val="center"/>
        </w:trPr>
        <w:tc>
          <w:tcPr>
            <w:tcW w:w="1418" w:type="dxa"/>
          </w:tcPr>
          <w:p w14:paraId="414934C7" w14:textId="77777777" w:rsidR="00061203" w:rsidRPr="00A27370" w:rsidRDefault="00061203" w:rsidP="0006120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307A85F1" w14:textId="77777777" w:rsidR="00061203" w:rsidRPr="00A27370" w:rsidRDefault="00061203" w:rsidP="0006120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3118" w:type="dxa"/>
            <w:vAlign w:val="bottom"/>
          </w:tcPr>
          <w:p w14:paraId="67714B9C" w14:textId="026051E3" w:rsidR="00061203" w:rsidRPr="00A27370" w:rsidRDefault="00061203" w:rsidP="0006120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.05 ± 0.12</w:t>
            </w:r>
          </w:p>
        </w:tc>
        <w:tc>
          <w:tcPr>
            <w:tcW w:w="3118" w:type="dxa"/>
            <w:vAlign w:val="bottom"/>
          </w:tcPr>
          <w:p w14:paraId="006E9071" w14:textId="2FA737AD" w:rsidR="00061203" w:rsidRPr="00A27370" w:rsidRDefault="00061203" w:rsidP="0006120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05.06</w:t>
            </w:r>
          </w:p>
        </w:tc>
      </w:tr>
      <w:tr w:rsidR="00061203" w:rsidRPr="00A27370" w14:paraId="40F892E0" w14:textId="77777777" w:rsidTr="008264C1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27873FAA" w14:textId="10F78AB0" w:rsidR="00061203" w:rsidRPr="00A27370" w:rsidRDefault="00061203" w:rsidP="000612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V</w:t>
            </w:r>
            <w:r w:rsidR="00E658F4" w:rsidRPr="00A27370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S</w:t>
            </w:r>
            <w:r w:rsidRPr="00A27370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AA21868" w14:textId="77777777" w:rsidR="00061203" w:rsidRPr="00A27370" w:rsidRDefault="00061203" w:rsidP="0006120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14:paraId="078EF160" w14:textId="70D5EE70" w:rsidR="00061203" w:rsidRPr="00A27370" w:rsidRDefault="00061203" w:rsidP="00061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.31 ± 0.08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14:paraId="11CEAE12" w14:textId="31EBD6C3" w:rsidR="00061203" w:rsidRPr="00A27370" w:rsidRDefault="00061203" w:rsidP="00061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30.94</w:t>
            </w:r>
          </w:p>
        </w:tc>
      </w:tr>
      <w:tr w:rsidR="00061203" w:rsidRPr="00A27370" w14:paraId="24137220" w14:textId="77777777" w:rsidTr="008264C1">
        <w:trPr>
          <w:jc w:val="center"/>
        </w:trPr>
        <w:tc>
          <w:tcPr>
            <w:tcW w:w="1418" w:type="dxa"/>
          </w:tcPr>
          <w:p w14:paraId="1B2766E8" w14:textId="77777777" w:rsidR="00061203" w:rsidRPr="00A27370" w:rsidRDefault="00061203" w:rsidP="000612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51A3895A" w14:textId="77777777" w:rsidR="00061203" w:rsidRPr="00A27370" w:rsidRDefault="00061203" w:rsidP="0006120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3118" w:type="dxa"/>
            <w:vAlign w:val="bottom"/>
          </w:tcPr>
          <w:p w14:paraId="09D92EF2" w14:textId="0F05B280" w:rsidR="00061203" w:rsidRPr="00A27370" w:rsidRDefault="00061203" w:rsidP="00061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.09 ± 0.20</w:t>
            </w:r>
          </w:p>
        </w:tc>
        <w:tc>
          <w:tcPr>
            <w:tcW w:w="3118" w:type="dxa"/>
            <w:vAlign w:val="bottom"/>
          </w:tcPr>
          <w:p w14:paraId="6BEAA6F2" w14:textId="2E89F44F" w:rsidR="00061203" w:rsidRPr="00A27370" w:rsidRDefault="00061203" w:rsidP="00061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09.26</w:t>
            </w:r>
          </w:p>
        </w:tc>
      </w:tr>
      <w:tr w:rsidR="00061203" w:rsidRPr="00A27370" w14:paraId="4E9AA9BA" w14:textId="77777777" w:rsidTr="008264C1">
        <w:trPr>
          <w:jc w:val="center"/>
        </w:trPr>
        <w:tc>
          <w:tcPr>
            <w:tcW w:w="1418" w:type="dxa"/>
          </w:tcPr>
          <w:p w14:paraId="190DF1CC" w14:textId="77777777" w:rsidR="00061203" w:rsidRPr="00A27370" w:rsidRDefault="00061203" w:rsidP="000612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4701CD1E" w14:textId="77777777" w:rsidR="00061203" w:rsidRPr="00A27370" w:rsidRDefault="00061203" w:rsidP="0006120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3118" w:type="dxa"/>
            <w:vAlign w:val="bottom"/>
          </w:tcPr>
          <w:p w14:paraId="2B26BF9B" w14:textId="385F2175" w:rsidR="00061203" w:rsidRPr="00A27370" w:rsidRDefault="00061203" w:rsidP="00061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.15 ± 0.10</w:t>
            </w:r>
          </w:p>
        </w:tc>
        <w:tc>
          <w:tcPr>
            <w:tcW w:w="3118" w:type="dxa"/>
            <w:vAlign w:val="bottom"/>
          </w:tcPr>
          <w:p w14:paraId="089170A2" w14:textId="0D351DBB" w:rsidR="00061203" w:rsidRPr="00A27370" w:rsidRDefault="00061203" w:rsidP="0006120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14.70</w:t>
            </w:r>
          </w:p>
        </w:tc>
      </w:tr>
      <w:tr w:rsidR="00061203" w:rsidRPr="00A27370" w14:paraId="266C5E26" w14:textId="77777777" w:rsidTr="008264C1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1852C916" w14:textId="7E02A483" w:rsidR="00061203" w:rsidRPr="00A27370" w:rsidRDefault="00061203" w:rsidP="0006120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Y</w:t>
            </w:r>
            <w:r w:rsidR="00E658F4" w:rsidRPr="00A27370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T</w:t>
            </w:r>
            <w:r w:rsidRPr="00A27370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AF914CE" w14:textId="77777777" w:rsidR="00061203" w:rsidRPr="00A27370" w:rsidRDefault="00061203" w:rsidP="0006120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14:paraId="009FE514" w14:textId="3C244BB2" w:rsidR="00061203" w:rsidRPr="00A27370" w:rsidRDefault="00061203" w:rsidP="0006120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.17 ± 0.19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bottom"/>
          </w:tcPr>
          <w:p w14:paraId="1123D343" w14:textId="04F28224" w:rsidR="00061203" w:rsidRPr="00A27370" w:rsidRDefault="00061203" w:rsidP="0006120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17.26</w:t>
            </w:r>
          </w:p>
        </w:tc>
      </w:tr>
      <w:tr w:rsidR="00061203" w:rsidRPr="00A27370" w14:paraId="6EB4F6C4" w14:textId="77777777" w:rsidTr="00427DA8">
        <w:trPr>
          <w:jc w:val="center"/>
        </w:trPr>
        <w:tc>
          <w:tcPr>
            <w:tcW w:w="1418" w:type="dxa"/>
          </w:tcPr>
          <w:p w14:paraId="2664AE9C" w14:textId="77777777" w:rsidR="00061203" w:rsidRPr="00A27370" w:rsidRDefault="00061203" w:rsidP="0006120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14:paraId="7F8B6DD9" w14:textId="77777777" w:rsidR="00061203" w:rsidRPr="00A27370" w:rsidRDefault="00061203" w:rsidP="0006120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3118" w:type="dxa"/>
            <w:vAlign w:val="bottom"/>
          </w:tcPr>
          <w:p w14:paraId="230217DB" w14:textId="1307C354" w:rsidR="00061203" w:rsidRPr="00A27370" w:rsidRDefault="00061203" w:rsidP="0006120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.05 ± 0.11</w:t>
            </w:r>
          </w:p>
        </w:tc>
        <w:tc>
          <w:tcPr>
            <w:tcW w:w="3118" w:type="dxa"/>
            <w:vAlign w:val="bottom"/>
          </w:tcPr>
          <w:p w14:paraId="2259EBBA" w14:textId="0A7EA512" w:rsidR="00061203" w:rsidRPr="00A27370" w:rsidRDefault="00061203" w:rsidP="0006120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05.25</w:t>
            </w:r>
          </w:p>
        </w:tc>
      </w:tr>
      <w:tr w:rsidR="00061203" w:rsidRPr="00A27370" w14:paraId="213FA16D" w14:textId="77777777" w:rsidTr="00427DA8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2F6B9FE3" w14:textId="77777777" w:rsidR="00061203" w:rsidRPr="00A27370" w:rsidRDefault="00061203" w:rsidP="0006120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EE1837B" w14:textId="43E12F9C" w:rsidR="00061203" w:rsidRPr="00A27370" w:rsidRDefault="007973F9" w:rsidP="0006120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bottom"/>
          </w:tcPr>
          <w:p w14:paraId="3C7DF27B" w14:textId="0FBB6DD7" w:rsidR="00061203" w:rsidRPr="00A27370" w:rsidRDefault="00061203" w:rsidP="0006120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.03 ± 0.15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bottom"/>
          </w:tcPr>
          <w:p w14:paraId="46CC28A2" w14:textId="13DE658A" w:rsidR="00061203" w:rsidRPr="00A27370" w:rsidRDefault="00061203" w:rsidP="0006120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27370">
              <w:rPr>
                <w:rFonts w:ascii="Times New Roman" w:hAnsi="Times New Roman" w:cs="Times New Roman"/>
                <w:color w:val="000000"/>
              </w:rPr>
              <w:t>102.78</w:t>
            </w:r>
          </w:p>
        </w:tc>
      </w:tr>
    </w:tbl>
    <w:p w14:paraId="6839487B" w14:textId="0B68D57A" w:rsidR="003A0C22" w:rsidRPr="00F67007" w:rsidRDefault="003A0C22" w:rsidP="00F67007">
      <w:pPr>
        <w:rPr>
          <w:rFonts w:ascii="Times New Roman" w:hAnsi="Times New Roman" w:cs="Times New Roman"/>
          <w:b/>
          <w:bCs/>
        </w:rPr>
      </w:pPr>
    </w:p>
    <w:sectPr w:rsidR="003A0C22" w:rsidRPr="00F67007" w:rsidSect="006919B2"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F1FC53" w14:textId="77777777" w:rsidR="007B4362" w:rsidRDefault="007B4362" w:rsidP="0018287D">
      <w:r>
        <w:separator/>
      </w:r>
    </w:p>
  </w:endnote>
  <w:endnote w:type="continuationSeparator" w:id="0">
    <w:p w14:paraId="25131330" w14:textId="77777777" w:rsidR="007B4362" w:rsidRDefault="007B4362" w:rsidP="001828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WenQuanYi Zen Hei Sharp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8514497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2F48B25" w14:textId="11528291" w:rsidR="002E1576" w:rsidRPr="004A714D" w:rsidRDefault="002E1576">
        <w:pPr>
          <w:pStyle w:val="Footer"/>
          <w:jc w:val="center"/>
          <w:rPr>
            <w:rFonts w:ascii="Times New Roman" w:hAnsi="Times New Roman" w:cs="Times New Roman"/>
          </w:rPr>
        </w:pPr>
        <w:r w:rsidRPr="004A714D">
          <w:rPr>
            <w:rFonts w:ascii="Times New Roman" w:hAnsi="Times New Roman" w:cs="Times New Roman"/>
          </w:rPr>
          <w:fldChar w:fldCharType="begin"/>
        </w:r>
        <w:r w:rsidRPr="004A714D">
          <w:rPr>
            <w:rFonts w:ascii="Times New Roman" w:hAnsi="Times New Roman" w:cs="Times New Roman"/>
          </w:rPr>
          <w:instrText xml:space="preserve"> PAGE   \* MERGEFORMAT </w:instrText>
        </w:r>
        <w:r w:rsidRPr="004A714D">
          <w:rPr>
            <w:rFonts w:ascii="Times New Roman" w:hAnsi="Times New Roman" w:cs="Times New Roman"/>
          </w:rPr>
          <w:fldChar w:fldCharType="separate"/>
        </w:r>
        <w:r w:rsidR="000420E5">
          <w:rPr>
            <w:rFonts w:ascii="Times New Roman" w:hAnsi="Times New Roman" w:cs="Times New Roman"/>
            <w:noProof/>
          </w:rPr>
          <w:t>1</w:t>
        </w:r>
        <w:r w:rsidRPr="004A714D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FD68010" w14:textId="77777777" w:rsidR="002E1576" w:rsidRDefault="002E157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9EA3D0" w14:textId="77777777" w:rsidR="007B4362" w:rsidRDefault="007B4362" w:rsidP="0018287D">
      <w:r>
        <w:separator/>
      </w:r>
    </w:p>
  </w:footnote>
  <w:footnote w:type="continuationSeparator" w:id="0">
    <w:p w14:paraId="418F3AAB" w14:textId="77777777" w:rsidR="007B4362" w:rsidRDefault="007B4362" w:rsidP="001828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E1F2602"/>
    <w:multiLevelType w:val="hybridMultilevel"/>
    <w:tmpl w:val="E18EB408"/>
    <w:lvl w:ilvl="0" w:tplc="AE986E72">
      <w:start w:val="1"/>
      <w:numFmt w:val="decimal"/>
      <w:lvlText w:val="%1."/>
      <w:lvlJc w:val="left"/>
      <w:pPr>
        <w:ind w:left="720" w:hanging="360"/>
      </w:pPr>
      <w:rPr>
        <w:b/>
        <w:bCs/>
        <w:sz w:val="28"/>
        <w:szCs w:val="2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EMS Yeast Res&lt;/Style&gt;&lt;LeftDelim&gt;{&lt;/LeftDelim&gt;&lt;RightDelim&gt;}&lt;/RightDelim&gt;&lt;FontName&gt;Cambria&lt;/FontName&gt;&lt;FontSize&gt;12&lt;/FontSize&gt;&lt;ReflistTitle&gt;&lt;style face=&quot;bold&quot;&gt;Reference&lt;/style&gt;&lt;/ReflistTitle&gt;&lt;StartingRefnum&gt;1&lt;/StartingRefnum&gt;&lt;FirstLineIndent&gt;0&lt;/FirstLineIndent&gt;&lt;HangingIndent&gt;72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xpx2asqtzttvex5zqxe59teadvs9awp5vf&quot;&gt;Endnote_Worarat copy&lt;record-ids&gt;&lt;item&gt;1171&lt;/item&gt;&lt;item&gt;1183&lt;/item&gt;&lt;item&gt;1189&lt;/item&gt;&lt;item&gt;1272&lt;/item&gt;&lt;item&gt;1291&lt;/item&gt;&lt;/record-ids&gt;&lt;/item&gt;&lt;/Libraries&gt;"/>
  </w:docVars>
  <w:rsids>
    <w:rsidRoot w:val="00FF7E3C"/>
    <w:rsid w:val="0000236A"/>
    <w:rsid w:val="00002F18"/>
    <w:rsid w:val="00003117"/>
    <w:rsid w:val="00010419"/>
    <w:rsid w:val="000114B2"/>
    <w:rsid w:val="00011D94"/>
    <w:rsid w:val="0001281E"/>
    <w:rsid w:val="00012CCC"/>
    <w:rsid w:val="000164FC"/>
    <w:rsid w:val="000171C9"/>
    <w:rsid w:val="00017EAE"/>
    <w:rsid w:val="00020764"/>
    <w:rsid w:val="00021010"/>
    <w:rsid w:val="00021C79"/>
    <w:rsid w:val="000252B0"/>
    <w:rsid w:val="0002558E"/>
    <w:rsid w:val="000265C7"/>
    <w:rsid w:val="00026830"/>
    <w:rsid w:val="00030311"/>
    <w:rsid w:val="00034305"/>
    <w:rsid w:val="00035233"/>
    <w:rsid w:val="000365FE"/>
    <w:rsid w:val="0004042F"/>
    <w:rsid w:val="000420E5"/>
    <w:rsid w:val="00042609"/>
    <w:rsid w:val="000437D3"/>
    <w:rsid w:val="00046E24"/>
    <w:rsid w:val="00046F15"/>
    <w:rsid w:val="0004722B"/>
    <w:rsid w:val="00050151"/>
    <w:rsid w:val="000503A0"/>
    <w:rsid w:val="00050545"/>
    <w:rsid w:val="00052E0D"/>
    <w:rsid w:val="0005319B"/>
    <w:rsid w:val="00055A97"/>
    <w:rsid w:val="0006047E"/>
    <w:rsid w:val="00060E5B"/>
    <w:rsid w:val="00061203"/>
    <w:rsid w:val="0006259A"/>
    <w:rsid w:val="000627AC"/>
    <w:rsid w:val="000641DE"/>
    <w:rsid w:val="00065067"/>
    <w:rsid w:val="00066C27"/>
    <w:rsid w:val="00067E58"/>
    <w:rsid w:val="00070E36"/>
    <w:rsid w:val="00071467"/>
    <w:rsid w:val="000722A9"/>
    <w:rsid w:val="00072D14"/>
    <w:rsid w:val="00072DBA"/>
    <w:rsid w:val="00073732"/>
    <w:rsid w:val="00073E81"/>
    <w:rsid w:val="00074189"/>
    <w:rsid w:val="00074C5B"/>
    <w:rsid w:val="000753F2"/>
    <w:rsid w:val="00076453"/>
    <w:rsid w:val="0007726F"/>
    <w:rsid w:val="00083058"/>
    <w:rsid w:val="0008343F"/>
    <w:rsid w:val="000835E1"/>
    <w:rsid w:val="00083A80"/>
    <w:rsid w:val="00083B77"/>
    <w:rsid w:val="00086E4F"/>
    <w:rsid w:val="000909E4"/>
    <w:rsid w:val="00090D77"/>
    <w:rsid w:val="00094D9F"/>
    <w:rsid w:val="00097B12"/>
    <w:rsid w:val="00097D39"/>
    <w:rsid w:val="000A1820"/>
    <w:rsid w:val="000A1AF7"/>
    <w:rsid w:val="000A1B2C"/>
    <w:rsid w:val="000A1BA6"/>
    <w:rsid w:val="000A1E3C"/>
    <w:rsid w:val="000A2B5F"/>
    <w:rsid w:val="000A2E0B"/>
    <w:rsid w:val="000A4513"/>
    <w:rsid w:val="000B0101"/>
    <w:rsid w:val="000B015D"/>
    <w:rsid w:val="000B0B17"/>
    <w:rsid w:val="000B2388"/>
    <w:rsid w:val="000B4A59"/>
    <w:rsid w:val="000B5235"/>
    <w:rsid w:val="000B7041"/>
    <w:rsid w:val="000C295F"/>
    <w:rsid w:val="000C2B62"/>
    <w:rsid w:val="000C476A"/>
    <w:rsid w:val="000C4B65"/>
    <w:rsid w:val="000C6C2B"/>
    <w:rsid w:val="000C71C7"/>
    <w:rsid w:val="000D12C3"/>
    <w:rsid w:val="000D1FB0"/>
    <w:rsid w:val="000D27B3"/>
    <w:rsid w:val="000D3880"/>
    <w:rsid w:val="000D41E5"/>
    <w:rsid w:val="000D4CF1"/>
    <w:rsid w:val="000D4F54"/>
    <w:rsid w:val="000D6328"/>
    <w:rsid w:val="000D652A"/>
    <w:rsid w:val="000E033D"/>
    <w:rsid w:val="000E1EA2"/>
    <w:rsid w:val="000E27CB"/>
    <w:rsid w:val="000E2E85"/>
    <w:rsid w:val="000E5CC9"/>
    <w:rsid w:val="000E6AB9"/>
    <w:rsid w:val="000F0ED5"/>
    <w:rsid w:val="000F1795"/>
    <w:rsid w:val="000F20EB"/>
    <w:rsid w:val="000F31C1"/>
    <w:rsid w:val="000F47FF"/>
    <w:rsid w:val="000F7AE7"/>
    <w:rsid w:val="001001F8"/>
    <w:rsid w:val="00101E3B"/>
    <w:rsid w:val="00102701"/>
    <w:rsid w:val="00103F7B"/>
    <w:rsid w:val="001042FB"/>
    <w:rsid w:val="00105117"/>
    <w:rsid w:val="00105C6F"/>
    <w:rsid w:val="00107579"/>
    <w:rsid w:val="00111BFF"/>
    <w:rsid w:val="001120E7"/>
    <w:rsid w:val="00114047"/>
    <w:rsid w:val="001155E3"/>
    <w:rsid w:val="00115B87"/>
    <w:rsid w:val="00122208"/>
    <w:rsid w:val="001229A0"/>
    <w:rsid w:val="00122BE4"/>
    <w:rsid w:val="0012307A"/>
    <w:rsid w:val="00124D4D"/>
    <w:rsid w:val="0012540E"/>
    <w:rsid w:val="001254B4"/>
    <w:rsid w:val="00126814"/>
    <w:rsid w:val="00130622"/>
    <w:rsid w:val="00131383"/>
    <w:rsid w:val="00134F4E"/>
    <w:rsid w:val="001361FB"/>
    <w:rsid w:val="00141BB8"/>
    <w:rsid w:val="0014200D"/>
    <w:rsid w:val="00142FAD"/>
    <w:rsid w:val="0014458F"/>
    <w:rsid w:val="00150566"/>
    <w:rsid w:val="00150D42"/>
    <w:rsid w:val="001522B4"/>
    <w:rsid w:val="00152797"/>
    <w:rsid w:val="00154675"/>
    <w:rsid w:val="0016162C"/>
    <w:rsid w:val="00161CE4"/>
    <w:rsid w:val="001622AE"/>
    <w:rsid w:val="00162982"/>
    <w:rsid w:val="001632B8"/>
    <w:rsid w:val="00164544"/>
    <w:rsid w:val="00164F95"/>
    <w:rsid w:val="00165DD9"/>
    <w:rsid w:val="00166414"/>
    <w:rsid w:val="0016661E"/>
    <w:rsid w:val="00166C0A"/>
    <w:rsid w:val="001705D1"/>
    <w:rsid w:val="001721AC"/>
    <w:rsid w:val="001738BA"/>
    <w:rsid w:val="00177BEB"/>
    <w:rsid w:val="001801F1"/>
    <w:rsid w:val="0018287D"/>
    <w:rsid w:val="00183EC1"/>
    <w:rsid w:val="0018534A"/>
    <w:rsid w:val="00185DC2"/>
    <w:rsid w:val="00185FD7"/>
    <w:rsid w:val="00187AD4"/>
    <w:rsid w:val="00187CE7"/>
    <w:rsid w:val="00190EE5"/>
    <w:rsid w:val="00191105"/>
    <w:rsid w:val="0019169C"/>
    <w:rsid w:val="001919EE"/>
    <w:rsid w:val="00191F4E"/>
    <w:rsid w:val="001943B1"/>
    <w:rsid w:val="00196292"/>
    <w:rsid w:val="00197608"/>
    <w:rsid w:val="001A0E73"/>
    <w:rsid w:val="001A471B"/>
    <w:rsid w:val="001A489B"/>
    <w:rsid w:val="001A5845"/>
    <w:rsid w:val="001A59B2"/>
    <w:rsid w:val="001A6966"/>
    <w:rsid w:val="001B18E6"/>
    <w:rsid w:val="001B2D00"/>
    <w:rsid w:val="001B4512"/>
    <w:rsid w:val="001B5770"/>
    <w:rsid w:val="001B5832"/>
    <w:rsid w:val="001B6BEC"/>
    <w:rsid w:val="001B7D66"/>
    <w:rsid w:val="001C03ED"/>
    <w:rsid w:val="001C060C"/>
    <w:rsid w:val="001C065A"/>
    <w:rsid w:val="001C0731"/>
    <w:rsid w:val="001C07DE"/>
    <w:rsid w:val="001C10B7"/>
    <w:rsid w:val="001C117B"/>
    <w:rsid w:val="001C3151"/>
    <w:rsid w:val="001C63C2"/>
    <w:rsid w:val="001C7E7E"/>
    <w:rsid w:val="001D0612"/>
    <w:rsid w:val="001D077A"/>
    <w:rsid w:val="001D1156"/>
    <w:rsid w:val="001D13D7"/>
    <w:rsid w:val="001D171F"/>
    <w:rsid w:val="001D20C8"/>
    <w:rsid w:val="001D662A"/>
    <w:rsid w:val="001D6BE1"/>
    <w:rsid w:val="001E1B50"/>
    <w:rsid w:val="001E2648"/>
    <w:rsid w:val="001E2957"/>
    <w:rsid w:val="001E3DA5"/>
    <w:rsid w:val="001E58BC"/>
    <w:rsid w:val="001E6E18"/>
    <w:rsid w:val="001E7DD5"/>
    <w:rsid w:val="001F0AF8"/>
    <w:rsid w:val="001F1794"/>
    <w:rsid w:val="001F27D3"/>
    <w:rsid w:val="001F38A8"/>
    <w:rsid w:val="001F38CE"/>
    <w:rsid w:val="001F4CDE"/>
    <w:rsid w:val="001F65D0"/>
    <w:rsid w:val="001F6A8D"/>
    <w:rsid w:val="001F6AFD"/>
    <w:rsid w:val="001F7B5D"/>
    <w:rsid w:val="0020130C"/>
    <w:rsid w:val="00203D5B"/>
    <w:rsid w:val="00203D64"/>
    <w:rsid w:val="00204FFB"/>
    <w:rsid w:val="002052A8"/>
    <w:rsid w:val="00212147"/>
    <w:rsid w:val="0021279D"/>
    <w:rsid w:val="002148DC"/>
    <w:rsid w:val="002149EC"/>
    <w:rsid w:val="00217320"/>
    <w:rsid w:val="002215BF"/>
    <w:rsid w:val="0022277B"/>
    <w:rsid w:val="00226F64"/>
    <w:rsid w:val="0022741B"/>
    <w:rsid w:val="00227D40"/>
    <w:rsid w:val="00227FC3"/>
    <w:rsid w:val="00230555"/>
    <w:rsid w:val="00231F5D"/>
    <w:rsid w:val="00233749"/>
    <w:rsid w:val="00233CA9"/>
    <w:rsid w:val="0023416D"/>
    <w:rsid w:val="00236C80"/>
    <w:rsid w:val="0024010A"/>
    <w:rsid w:val="002401D4"/>
    <w:rsid w:val="00240258"/>
    <w:rsid w:val="00242EAB"/>
    <w:rsid w:val="0024329F"/>
    <w:rsid w:val="00243AEB"/>
    <w:rsid w:val="00244197"/>
    <w:rsid w:val="00247334"/>
    <w:rsid w:val="00251506"/>
    <w:rsid w:val="00251FF0"/>
    <w:rsid w:val="00252A13"/>
    <w:rsid w:val="00252F94"/>
    <w:rsid w:val="00253576"/>
    <w:rsid w:val="00254385"/>
    <w:rsid w:val="0025668E"/>
    <w:rsid w:val="00257B88"/>
    <w:rsid w:val="0026078B"/>
    <w:rsid w:val="00260ABD"/>
    <w:rsid w:val="00261023"/>
    <w:rsid w:val="00261E76"/>
    <w:rsid w:val="00264E7E"/>
    <w:rsid w:val="00265E6C"/>
    <w:rsid w:val="002669B6"/>
    <w:rsid w:val="00266F25"/>
    <w:rsid w:val="00267B3F"/>
    <w:rsid w:val="002701BB"/>
    <w:rsid w:val="0027052E"/>
    <w:rsid w:val="00273A56"/>
    <w:rsid w:val="002742A3"/>
    <w:rsid w:val="002750FD"/>
    <w:rsid w:val="00275F3E"/>
    <w:rsid w:val="002767A5"/>
    <w:rsid w:val="002769E3"/>
    <w:rsid w:val="00277FC2"/>
    <w:rsid w:val="00280D0D"/>
    <w:rsid w:val="00280E17"/>
    <w:rsid w:val="00282EA2"/>
    <w:rsid w:val="0028371A"/>
    <w:rsid w:val="002867D7"/>
    <w:rsid w:val="00286B65"/>
    <w:rsid w:val="002875A0"/>
    <w:rsid w:val="002922C6"/>
    <w:rsid w:val="00292560"/>
    <w:rsid w:val="00293CB1"/>
    <w:rsid w:val="00293E80"/>
    <w:rsid w:val="0029448D"/>
    <w:rsid w:val="00294494"/>
    <w:rsid w:val="00295636"/>
    <w:rsid w:val="002971F8"/>
    <w:rsid w:val="002A0BD0"/>
    <w:rsid w:val="002A1E10"/>
    <w:rsid w:val="002A2DED"/>
    <w:rsid w:val="002A30A4"/>
    <w:rsid w:val="002A37E4"/>
    <w:rsid w:val="002A3D9F"/>
    <w:rsid w:val="002A438B"/>
    <w:rsid w:val="002A51EE"/>
    <w:rsid w:val="002A7527"/>
    <w:rsid w:val="002B0C75"/>
    <w:rsid w:val="002B3279"/>
    <w:rsid w:val="002B3E18"/>
    <w:rsid w:val="002B4B59"/>
    <w:rsid w:val="002B5A71"/>
    <w:rsid w:val="002B6649"/>
    <w:rsid w:val="002C1530"/>
    <w:rsid w:val="002C24C8"/>
    <w:rsid w:val="002C3FB8"/>
    <w:rsid w:val="002C5682"/>
    <w:rsid w:val="002C77B0"/>
    <w:rsid w:val="002D1FDB"/>
    <w:rsid w:val="002D5874"/>
    <w:rsid w:val="002D687E"/>
    <w:rsid w:val="002D68DF"/>
    <w:rsid w:val="002E10C3"/>
    <w:rsid w:val="002E1576"/>
    <w:rsid w:val="002E165A"/>
    <w:rsid w:val="002E438A"/>
    <w:rsid w:val="002E5ADC"/>
    <w:rsid w:val="002E745D"/>
    <w:rsid w:val="002F0C77"/>
    <w:rsid w:val="002F11FE"/>
    <w:rsid w:val="002F1C5E"/>
    <w:rsid w:val="002F2968"/>
    <w:rsid w:val="002F4BC3"/>
    <w:rsid w:val="002F63D2"/>
    <w:rsid w:val="002F688C"/>
    <w:rsid w:val="002F7A0F"/>
    <w:rsid w:val="00301EB4"/>
    <w:rsid w:val="00301F9D"/>
    <w:rsid w:val="003025AF"/>
    <w:rsid w:val="00302720"/>
    <w:rsid w:val="00302766"/>
    <w:rsid w:val="003032C3"/>
    <w:rsid w:val="0030401C"/>
    <w:rsid w:val="00307E57"/>
    <w:rsid w:val="003110A3"/>
    <w:rsid w:val="003116A2"/>
    <w:rsid w:val="00312755"/>
    <w:rsid w:val="00313446"/>
    <w:rsid w:val="0031795F"/>
    <w:rsid w:val="0032064A"/>
    <w:rsid w:val="00321E5C"/>
    <w:rsid w:val="00322CF6"/>
    <w:rsid w:val="003258D9"/>
    <w:rsid w:val="0032602D"/>
    <w:rsid w:val="00327A5F"/>
    <w:rsid w:val="00330085"/>
    <w:rsid w:val="003311CC"/>
    <w:rsid w:val="0033531A"/>
    <w:rsid w:val="00335C4C"/>
    <w:rsid w:val="0033661D"/>
    <w:rsid w:val="00336EE2"/>
    <w:rsid w:val="00337CCC"/>
    <w:rsid w:val="00337DC2"/>
    <w:rsid w:val="00342954"/>
    <w:rsid w:val="00343072"/>
    <w:rsid w:val="00344BED"/>
    <w:rsid w:val="003458C5"/>
    <w:rsid w:val="00345AA9"/>
    <w:rsid w:val="00345B15"/>
    <w:rsid w:val="00345DCE"/>
    <w:rsid w:val="00346460"/>
    <w:rsid w:val="00350F89"/>
    <w:rsid w:val="0035247B"/>
    <w:rsid w:val="00357764"/>
    <w:rsid w:val="003621C6"/>
    <w:rsid w:val="0036243D"/>
    <w:rsid w:val="003624DE"/>
    <w:rsid w:val="0036273C"/>
    <w:rsid w:val="00362D3E"/>
    <w:rsid w:val="00366AF7"/>
    <w:rsid w:val="00371B67"/>
    <w:rsid w:val="003723ED"/>
    <w:rsid w:val="003724ED"/>
    <w:rsid w:val="00372CEB"/>
    <w:rsid w:val="00372DB1"/>
    <w:rsid w:val="003756C6"/>
    <w:rsid w:val="00376E1D"/>
    <w:rsid w:val="00377AF1"/>
    <w:rsid w:val="00380A90"/>
    <w:rsid w:val="003811AB"/>
    <w:rsid w:val="003811B7"/>
    <w:rsid w:val="00382558"/>
    <w:rsid w:val="00382A91"/>
    <w:rsid w:val="0038317A"/>
    <w:rsid w:val="003836E8"/>
    <w:rsid w:val="00385FE7"/>
    <w:rsid w:val="0038644B"/>
    <w:rsid w:val="00387069"/>
    <w:rsid w:val="00387437"/>
    <w:rsid w:val="00390F63"/>
    <w:rsid w:val="00394514"/>
    <w:rsid w:val="00394D12"/>
    <w:rsid w:val="003953F1"/>
    <w:rsid w:val="00395707"/>
    <w:rsid w:val="003970D8"/>
    <w:rsid w:val="00397224"/>
    <w:rsid w:val="003973DC"/>
    <w:rsid w:val="003A0C22"/>
    <w:rsid w:val="003A3C5C"/>
    <w:rsid w:val="003A47FE"/>
    <w:rsid w:val="003A4D3A"/>
    <w:rsid w:val="003A58D7"/>
    <w:rsid w:val="003A5BDF"/>
    <w:rsid w:val="003A5E66"/>
    <w:rsid w:val="003B0270"/>
    <w:rsid w:val="003B1016"/>
    <w:rsid w:val="003B1547"/>
    <w:rsid w:val="003B290B"/>
    <w:rsid w:val="003B3509"/>
    <w:rsid w:val="003B42D0"/>
    <w:rsid w:val="003B5D69"/>
    <w:rsid w:val="003C16A9"/>
    <w:rsid w:val="003C1BE5"/>
    <w:rsid w:val="003C4A0D"/>
    <w:rsid w:val="003C71D7"/>
    <w:rsid w:val="003C7826"/>
    <w:rsid w:val="003D066E"/>
    <w:rsid w:val="003D2540"/>
    <w:rsid w:val="003E039E"/>
    <w:rsid w:val="003E0C32"/>
    <w:rsid w:val="003E1EDB"/>
    <w:rsid w:val="003E2C96"/>
    <w:rsid w:val="003E7A7E"/>
    <w:rsid w:val="003F0E1E"/>
    <w:rsid w:val="003F167A"/>
    <w:rsid w:val="003F16B5"/>
    <w:rsid w:val="003F1B8A"/>
    <w:rsid w:val="003F1DAF"/>
    <w:rsid w:val="003F2943"/>
    <w:rsid w:val="003F2A13"/>
    <w:rsid w:val="003F3F39"/>
    <w:rsid w:val="003F41F9"/>
    <w:rsid w:val="003F436D"/>
    <w:rsid w:val="003F4B39"/>
    <w:rsid w:val="003F4FFA"/>
    <w:rsid w:val="003F6B66"/>
    <w:rsid w:val="003F798E"/>
    <w:rsid w:val="004001FD"/>
    <w:rsid w:val="00400865"/>
    <w:rsid w:val="00400DD1"/>
    <w:rsid w:val="00402456"/>
    <w:rsid w:val="0040286F"/>
    <w:rsid w:val="0040491B"/>
    <w:rsid w:val="0040656A"/>
    <w:rsid w:val="004102FF"/>
    <w:rsid w:val="0041152E"/>
    <w:rsid w:val="004116CD"/>
    <w:rsid w:val="00412A52"/>
    <w:rsid w:val="0041522F"/>
    <w:rsid w:val="00421D9C"/>
    <w:rsid w:val="0042267F"/>
    <w:rsid w:val="00422923"/>
    <w:rsid w:val="0042357A"/>
    <w:rsid w:val="00424FFF"/>
    <w:rsid w:val="00425391"/>
    <w:rsid w:val="00425561"/>
    <w:rsid w:val="00427033"/>
    <w:rsid w:val="00427DA8"/>
    <w:rsid w:val="0043008C"/>
    <w:rsid w:val="00430F1B"/>
    <w:rsid w:val="00432B48"/>
    <w:rsid w:val="00432E1B"/>
    <w:rsid w:val="0043396C"/>
    <w:rsid w:val="004342F9"/>
    <w:rsid w:val="00437122"/>
    <w:rsid w:val="004378D8"/>
    <w:rsid w:val="00442A2E"/>
    <w:rsid w:val="00445743"/>
    <w:rsid w:val="00447A11"/>
    <w:rsid w:val="00451DCE"/>
    <w:rsid w:val="00451FD2"/>
    <w:rsid w:val="004543A9"/>
    <w:rsid w:val="00455717"/>
    <w:rsid w:val="004565B3"/>
    <w:rsid w:val="00456B15"/>
    <w:rsid w:val="00456E83"/>
    <w:rsid w:val="00460607"/>
    <w:rsid w:val="00460DD6"/>
    <w:rsid w:val="004620FD"/>
    <w:rsid w:val="00464C4F"/>
    <w:rsid w:val="00466297"/>
    <w:rsid w:val="0047034B"/>
    <w:rsid w:val="00473704"/>
    <w:rsid w:val="004740A3"/>
    <w:rsid w:val="0047577A"/>
    <w:rsid w:val="004765B8"/>
    <w:rsid w:val="00482616"/>
    <w:rsid w:val="00484CF3"/>
    <w:rsid w:val="004856CE"/>
    <w:rsid w:val="004867A1"/>
    <w:rsid w:val="004902C1"/>
    <w:rsid w:val="0049033F"/>
    <w:rsid w:val="004951DC"/>
    <w:rsid w:val="00495EA8"/>
    <w:rsid w:val="004977E9"/>
    <w:rsid w:val="00497FF1"/>
    <w:rsid w:val="004A0AB1"/>
    <w:rsid w:val="004A3175"/>
    <w:rsid w:val="004A3914"/>
    <w:rsid w:val="004A3CEB"/>
    <w:rsid w:val="004A4B19"/>
    <w:rsid w:val="004A5069"/>
    <w:rsid w:val="004A6AB6"/>
    <w:rsid w:val="004A714D"/>
    <w:rsid w:val="004B026A"/>
    <w:rsid w:val="004B0739"/>
    <w:rsid w:val="004B0DA4"/>
    <w:rsid w:val="004B22E2"/>
    <w:rsid w:val="004B36B8"/>
    <w:rsid w:val="004B3E55"/>
    <w:rsid w:val="004B73D3"/>
    <w:rsid w:val="004B76C9"/>
    <w:rsid w:val="004C0BCA"/>
    <w:rsid w:val="004C58DC"/>
    <w:rsid w:val="004C7F07"/>
    <w:rsid w:val="004D2F1F"/>
    <w:rsid w:val="004D3BE9"/>
    <w:rsid w:val="004D6879"/>
    <w:rsid w:val="004E73A0"/>
    <w:rsid w:val="004F13A4"/>
    <w:rsid w:val="004F1870"/>
    <w:rsid w:val="004F2A94"/>
    <w:rsid w:val="004F5D27"/>
    <w:rsid w:val="004F68EA"/>
    <w:rsid w:val="0050194A"/>
    <w:rsid w:val="00502756"/>
    <w:rsid w:val="00506CC9"/>
    <w:rsid w:val="00506CF9"/>
    <w:rsid w:val="00507467"/>
    <w:rsid w:val="00510B04"/>
    <w:rsid w:val="00511400"/>
    <w:rsid w:val="00511F3F"/>
    <w:rsid w:val="00512BD3"/>
    <w:rsid w:val="00513B1D"/>
    <w:rsid w:val="00514147"/>
    <w:rsid w:val="00514F3E"/>
    <w:rsid w:val="00515D12"/>
    <w:rsid w:val="00515ECF"/>
    <w:rsid w:val="00515F24"/>
    <w:rsid w:val="00517EC8"/>
    <w:rsid w:val="00520515"/>
    <w:rsid w:val="0052152C"/>
    <w:rsid w:val="00521CA0"/>
    <w:rsid w:val="005222D1"/>
    <w:rsid w:val="005224F5"/>
    <w:rsid w:val="00522597"/>
    <w:rsid w:val="00523755"/>
    <w:rsid w:val="0052502C"/>
    <w:rsid w:val="00525776"/>
    <w:rsid w:val="00526110"/>
    <w:rsid w:val="0052717F"/>
    <w:rsid w:val="00540180"/>
    <w:rsid w:val="005412DE"/>
    <w:rsid w:val="00541B96"/>
    <w:rsid w:val="005422AF"/>
    <w:rsid w:val="00542457"/>
    <w:rsid w:val="005432E5"/>
    <w:rsid w:val="00543647"/>
    <w:rsid w:val="0054388A"/>
    <w:rsid w:val="00544495"/>
    <w:rsid w:val="00545023"/>
    <w:rsid w:val="0054560E"/>
    <w:rsid w:val="005458F1"/>
    <w:rsid w:val="00546A5B"/>
    <w:rsid w:val="00547E8A"/>
    <w:rsid w:val="005509EC"/>
    <w:rsid w:val="0055143D"/>
    <w:rsid w:val="00555977"/>
    <w:rsid w:val="00561DED"/>
    <w:rsid w:val="0056274D"/>
    <w:rsid w:val="00563676"/>
    <w:rsid w:val="00563B38"/>
    <w:rsid w:val="0056561C"/>
    <w:rsid w:val="0056595A"/>
    <w:rsid w:val="00565C3C"/>
    <w:rsid w:val="00572510"/>
    <w:rsid w:val="00573590"/>
    <w:rsid w:val="00575DAB"/>
    <w:rsid w:val="005763B0"/>
    <w:rsid w:val="00577C5F"/>
    <w:rsid w:val="00582735"/>
    <w:rsid w:val="00585F89"/>
    <w:rsid w:val="005869EE"/>
    <w:rsid w:val="00586A71"/>
    <w:rsid w:val="00586BC3"/>
    <w:rsid w:val="0059117F"/>
    <w:rsid w:val="00593AB2"/>
    <w:rsid w:val="0059518C"/>
    <w:rsid w:val="0059611A"/>
    <w:rsid w:val="005A56DD"/>
    <w:rsid w:val="005A5E38"/>
    <w:rsid w:val="005A68AC"/>
    <w:rsid w:val="005A7375"/>
    <w:rsid w:val="005B12B5"/>
    <w:rsid w:val="005B1336"/>
    <w:rsid w:val="005B2AA7"/>
    <w:rsid w:val="005B3C6B"/>
    <w:rsid w:val="005B53B8"/>
    <w:rsid w:val="005B62F4"/>
    <w:rsid w:val="005C00B7"/>
    <w:rsid w:val="005C3A1D"/>
    <w:rsid w:val="005C4FA8"/>
    <w:rsid w:val="005C68B7"/>
    <w:rsid w:val="005D03C9"/>
    <w:rsid w:val="005D1F1F"/>
    <w:rsid w:val="005D2F71"/>
    <w:rsid w:val="005D3125"/>
    <w:rsid w:val="005D4B44"/>
    <w:rsid w:val="005D60FC"/>
    <w:rsid w:val="005D6A07"/>
    <w:rsid w:val="005D7B4A"/>
    <w:rsid w:val="005D7C20"/>
    <w:rsid w:val="005E0003"/>
    <w:rsid w:val="005E00C2"/>
    <w:rsid w:val="005E01D3"/>
    <w:rsid w:val="005E117D"/>
    <w:rsid w:val="005E2605"/>
    <w:rsid w:val="005E267C"/>
    <w:rsid w:val="005E270E"/>
    <w:rsid w:val="005E2F21"/>
    <w:rsid w:val="005E752A"/>
    <w:rsid w:val="005E77A5"/>
    <w:rsid w:val="005F1491"/>
    <w:rsid w:val="005F1A93"/>
    <w:rsid w:val="005F4D85"/>
    <w:rsid w:val="006019FB"/>
    <w:rsid w:val="00605903"/>
    <w:rsid w:val="00610DE4"/>
    <w:rsid w:val="00613ED9"/>
    <w:rsid w:val="006213C9"/>
    <w:rsid w:val="00627475"/>
    <w:rsid w:val="00630987"/>
    <w:rsid w:val="0063338A"/>
    <w:rsid w:val="006338B2"/>
    <w:rsid w:val="0063397E"/>
    <w:rsid w:val="006342E2"/>
    <w:rsid w:val="006357E1"/>
    <w:rsid w:val="0063656A"/>
    <w:rsid w:val="0063681E"/>
    <w:rsid w:val="00637012"/>
    <w:rsid w:val="00637FBE"/>
    <w:rsid w:val="00643E90"/>
    <w:rsid w:val="006446FA"/>
    <w:rsid w:val="00645ECF"/>
    <w:rsid w:val="006475D7"/>
    <w:rsid w:val="0064776D"/>
    <w:rsid w:val="00647FDF"/>
    <w:rsid w:val="00650153"/>
    <w:rsid w:val="006512B9"/>
    <w:rsid w:val="006516CF"/>
    <w:rsid w:val="00651975"/>
    <w:rsid w:val="0065289D"/>
    <w:rsid w:val="00652DE7"/>
    <w:rsid w:val="00653D74"/>
    <w:rsid w:val="006549D2"/>
    <w:rsid w:val="00654EDA"/>
    <w:rsid w:val="00655073"/>
    <w:rsid w:val="006560D1"/>
    <w:rsid w:val="006569EC"/>
    <w:rsid w:val="00656BA0"/>
    <w:rsid w:val="006610CD"/>
    <w:rsid w:val="00661841"/>
    <w:rsid w:val="00665A85"/>
    <w:rsid w:val="00667086"/>
    <w:rsid w:val="00671426"/>
    <w:rsid w:val="0067321A"/>
    <w:rsid w:val="00674BD6"/>
    <w:rsid w:val="00677350"/>
    <w:rsid w:val="006779B1"/>
    <w:rsid w:val="00677BA6"/>
    <w:rsid w:val="006806A7"/>
    <w:rsid w:val="0068084E"/>
    <w:rsid w:val="0068117D"/>
    <w:rsid w:val="006815A8"/>
    <w:rsid w:val="00682520"/>
    <w:rsid w:val="00682B9D"/>
    <w:rsid w:val="00683020"/>
    <w:rsid w:val="0068584A"/>
    <w:rsid w:val="00687096"/>
    <w:rsid w:val="00690B5E"/>
    <w:rsid w:val="00691812"/>
    <w:rsid w:val="006919B2"/>
    <w:rsid w:val="006957A7"/>
    <w:rsid w:val="00695902"/>
    <w:rsid w:val="00695DD0"/>
    <w:rsid w:val="00696A16"/>
    <w:rsid w:val="00696A4F"/>
    <w:rsid w:val="006972E3"/>
    <w:rsid w:val="00697775"/>
    <w:rsid w:val="006A0327"/>
    <w:rsid w:val="006A1AA1"/>
    <w:rsid w:val="006A2FA3"/>
    <w:rsid w:val="006A3416"/>
    <w:rsid w:val="006A43A3"/>
    <w:rsid w:val="006A4D4A"/>
    <w:rsid w:val="006A5052"/>
    <w:rsid w:val="006A5A49"/>
    <w:rsid w:val="006A6EA2"/>
    <w:rsid w:val="006B0572"/>
    <w:rsid w:val="006B0AB6"/>
    <w:rsid w:val="006B0FB2"/>
    <w:rsid w:val="006B1975"/>
    <w:rsid w:val="006B2C80"/>
    <w:rsid w:val="006B3356"/>
    <w:rsid w:val="006B6C2C"/>
    <w:rsid w:val="006C2F4D"/>
    <w:rsid w:val="006C71B9"/>
    <w:rsid w:val="006C7512"/>
    <w:rsid w:val="006D19A7"/>
    <w:rsid w:val="006D2896"/>
    <w:rsid w:val="006D3421"/>
    <w:rsid w:val="006D476E"/>
    <w:rsid w:val="006D4A9C"/>
    <w:rsid w:val="006D4F1E"/>
    <w:rsid w:val="006D61D9"/>
    <w:rsid w:val="006E0397"/>
    <w:rsid w:val="006E2569"/>
    <w:rsid w:val="006E2937"/>
    <w:rsid w:val="006E53C4"/>
    <w:rsid w:val="006E6D07"/>
    <w:rsid w:val="006E7FD1"/>
    <w:rsid w:val="006F1146"/>
    <w:rsid w:val="006F1A7F"/>
    <w:rsid w:val="006F1BEC"/>
    <w:rsid w:val="006F266D"/>
    <w:rsid w:val="006F307D"/>
    <w:rsid w:val="006F5D48"/>
    <w:rsid w:val="006F5D7F"/>
    <w:rsid w:val="006F7797"/>
    <w:rsid w:val="007020ED"/>
    <w:rsid w:val="0070317B"/>
    <w:rsid w:val="00703351"/>
    <w:rsid w:val="0070655F"/>
    <w:rsid w:val="0070704E"/>
    <w:rsid w:val="0071340A"/>
    <w:rsid w:val="00714404"/>
    <w:rsid w:val="00714450"/>
    <w:rsid w:val="00721DB0"/>
    <w:rsid w:val="00722CBB"/>
    <w:rsid w:val="0072371B"/>
    <w:rsid w:val="007237C3"/>
    <w:rsid w:val="00724371"/>
    <w:rsid w:val="00725079"/>
    <w:rsid w:val="007250F0"/>
    <w:rsid w:val="00725762"/>
    <w:rsid w:val="00725EBD"/>
    <w:rsid w:val="00726CE9"/>
    <w:rsid w:val="00732E6A"/>
    <w:rsid w:val="00736082"/>
    <w:rsid w:val="007364FD"/>
    <w:rsid w:val="00737D46"/>
    <w:rsid w:val="00737EC6"/>
    <w:rsid w:val="00741328"/>
    <w:rsid w:val="0074155A"/>
    <w:rsid w:val="00741883"/>
    <w:rsid w:val="007421CA"/>
    <w:rsid w:val="00742C06"/>
    <w:rsid w:val="00743BD7"/>
    <w:rsid w:val="00744A24"/>
    <w:rsid w:val="00744BBA"/>
    <w:rsid w:val="0074593B"/>
    <w:rsid w:val="00746301"/>
    <w:rsid w:val="00746951"/>
    <w:rsid w:val="00747865"/>
    <w:rsid w:val="007521D1"/>
    <w:rsid w:val="00752BAC"/>
    <w:rsid w:val="007539A4"/>
    <w:rsid w:val="00753D13"/>
    <w:rsid w:val="00753F90"/>
    <w:rsid w:val="0075419F"/>
    <w:rsid w:val="00757FD7"/>
    <w:rsid w:val="007615EB"/>
    <w:rsid w:val="00761A1C"/>
    <w:rsid w:val="00762E24"/>
    <w:rsid w:val="00763D7A"/>
    <w:rsid w:val="007659AD"/>
    <w:rsid w:val="007664DE"/>
    <w:rsid w:val="00767240"/>
    <w:rsid w:val="007718DB"/>
    <w:rsid w:val="00771981"/>
    <w:rsid w:val="00772C4B"/>
    <w:rsid w:val="00772EC7"/>
    <w:rsid w:val="00773431"/>
    <w:rsid w:val="007736C7"/>
    <w:rsid w:val="00773BF7"/>
    <w:rsid w:val="00774676"/>
    <w:rsid w:val="00780A09"/>
    <w:rsid w:val="00784D01"/>
    <w:rsid w:val="007862B9"/>
    <w:rsid w:val="00787AEE"/>
    <w:rsid w:val="00787BCF"/>
    <w:rsid w:val="007936AF"/>
    <w:rsid w:val="007961CF"/>
    <w:rsid w:val="007961F9"/>
    <w:rsid w:val="007973F9"/>
    <w:rsid w:val="007A4327"/>
    <w:rsid w:val="007A54A3"/>
    <w:rsid w:val="007A620C"/>
    <w:rsid w:val="007A641E"/>
    <w:rsid w:val="007A66CB"/>
    <w:rsid w:val="007B0E57"/>
    <w:rsid w:val="007B1445"/>
    <w:rsid w:val="007B26F8"/>
    <w:rsid w:val="007B2F12"/>
    <w:rsid w:val="007B34CD"/>
    <w:rsid w:val="007B4362"/>
    <w:rsid w:val="007B4ED8"/>
    <w:rsid w:val="007B56A0"/>
    <w:rsid w:val="007B582B"/>
    <w:rsid w:val="007B6835"/>
    <w:rsid w:val="007B7A85"/>
    <w:rsid w:val="007B7BC8"/>
    <w:rsid w:val="007C1582"/>
    <w:rsid w:val="007C159D"/>
    <w:rsid w:val="007C2D0F"/>
    <w:rsid w:val="007C3B78"/>
    <w:rsid w:val="007C3CB7"/>
    <w:rsid w:val="007C4621"/>
    <w:rsid w:val="007C5A8C"/>
    <w:rsid w:val="007C661A"/>
    <w:rsid w:val="007C7526"/>
    <w:rsid w:val="007C7C2E"/>
    <w:rsid w:val="007D0AC5"/>
    <w:rsid w:val="007D153E"/>
    <w:rsid w:val="007D2BD9"/>
    <w:rsid w:val="007D35D9"/>
    <w:rsid w:val="007D4589"/>
    <w:rsid w:val="007D6500"/>
    <w:rsid w:val="007D66CE"/>
    <w:rsid w:val="007D6CFF"/>
    <w:rsid w:val="007D6D4C"/>
    <w:rsid w:val="007E0156"/>
    <w:rsid w:val="007E23C1"/>
    <w:rsid w:val="007E3B58"/>
    <w:rsid w:val="007E43E0"/>
    <w:rsid w:val="007E6007"/>
    <w:rsid w:val="007F049B"/>
    <w:rsid w:val="007F17A0"/>
    <w:rsid w:val="007F317F"/>
    <w:rsid w:val="007F34CB"/>
    <w:rsid w:val="007F56E1"/>
    <w:rsid w:val="007F65B7"/>
    <w:rsid w:val="007F73C9"/>
    <w:rsid w:val="00800479"/>
    <w:rsid w:val="00800736"/>
    <w:rsid w:val="00801BC2"/>
    <w:rsid w:val="00804AE1"/>
    <w:rsid w:val="00807B5C"/>
    <w:rsid w:val="00810198"/>
    <w:rsid w:val="00810D60"/>
    <w:rsid w:val="00811D69"/>
    <w:rsid w:val="00812DA9"/>
    <w:rsid w:val="008154FF"/>
    <w:rsid w:val="00815DE0"/>
    <w:rsid w:val="00817A10"/>
    <w:rsid w:val="00820743"/>
    <w:rsid w:val="0082092C"/>
    <w:rsid w:val="0082172F"/>
    <w:rsid w:val="00821883"/>
    <w:rsid w:val="008221FF"/>
    <w:rsid w:val="00822E0C"/>
    <w:rsid w:val="0082315D"/>
    <w:rsid w:val="008264C1"/>
    <w:rsid w:val="00827827"/>
    <w:rsid w:val="00830A9A"/>
    <w:rsid w:val="008312B6"/>
    <w:rsid w:val="0083212F"/>
    <w:rsid w:val="00832EB1"/>
    <w:rsid w:val="00833809"/>
    <w:rsid w:val="00833AF3"/>
    <w:rsid w:val="00833DAF"/>
    <w:rsid w:val="00834377"/>
    <w:rsid w:val="0083636A"/>
    <w:rsid w:val="00836AD5"/>
    <w:rsid w:val="00837513"/>
    <w:rsid w:val="00840697"/>
    <w:rsid w:val="00844236"/>
    <w:rsid w:val="008450B1"/>
    <w:rsid w:val="008461C9"/>
    <w:rsid w:val="00847373"/>
    <w:rsid w:val="008503EE"/>
    <w:rsid w:val="00851149"/>
    <w:rsid w:val="008517A7"/>
    <w:rsid w:val="00852435"/>
    <w:rsid w:val="00852937"/>
    <w:rsid w:val="00853BFB"/>
    <w:rsid w:val="00855048"/>
    <w:rsid w:val="00855FB2"/>
    <w:rsid w:val="00856164"/>
    <w:rsid w:val="008562B5"/>
    <w:rsid w:val="00856C29"/>
    <w:rsid w:val="00857AE1"/>
    <w:rsid w:val="0086144A"/>
    <w:rsid w:val="00861D04"/>
    <w:rsid w:val="00863EC1"/>
    <w:rsid w:val="0086486D"/>
    <w:rsid w:val="0086653F"/>
    <w:rsid w:val="00866AB6"/>
    <w:rsid w:val="0086793B"/>
    <w:rsid w:val="00867F3A"/>
    <w:rsid w:val="00870530"/>
    <w:rsid w:val="0087072E"/>
    <w:rsid w:val="00872157"/>
    <w:rsid w:val="008740C4"/>
    <w:rsid w:val="00876393"/>
    <w:rsid w:val="0088089F"/>
    <w:rsid w:val="00882EFA"/>
    <w:rsid w:val="00882FB6"/>
    <w:rsid w:val="0088357D"/>
    <w:rsid w:val="008858F8"/>
    <w:rsid w:val="008871B8"/>
    <w:rsid w:val="00887CFB"/>
    <w:rsid w:val="00891224"/>
    <w:rsid w:val="00891459"/>
    <w:rsid w:val="0089253E"/>
    <w:rsid w:val="00892E98"/>
    <w:rsid w:val="00893297"/>
    <w:rsid w:val="00895AB5"/>
    <w:rsid w:val="00897FEE"/>
    <w:rsid w:val="008A28A3"/>
    <w:rsid w:val="008A3378"/>
    <w:rsid w:val="008A3929"/>
    <w:rsid w:val="008A44ED"/>
    <w:rsid w:val="008A5E28"/>
    <w:rsid w:val="008A706E"/>
    <w:rsid w:val="008A7427"/>
    <w:rsid w:val="008B36AB"/>
    <w:rsid w:val="008B4097"/>
    <w:rsid w:val="008B49D9"/>
    <w:rsid w:val="008B551A"/>
    <w:rsid w:val="008B5BB6"/>
    <w:rsid w:val="008B5E94"/>
    <w:rsid w:val="008C239E"/>
    <w:rsid w:val="008C3B60"/>
    <w:rsid w:val="008C3C42"/>
    <w:rsid w:val="008C4028"/>
    <w:rsid w:val="008C46F0"/>
    <w:rsid w:val="008C759C"/>
    <w:rsid w:val="008D1867"/>
    <w:rsid w:val="008D1A9E"/>
    <w:rsid w:val="008D3684"/>
    <w:rsid w:val="008D4B93"/>
    <w:rsid w:val="008D5BD9"/>
    <w:rsid w:val="008D5C48"/>
    <w:rsid w:val="008D6DD1"/>
    <w:rsid w:val="008D7542"/>
    <w:rsid w:val="008D7D86"/>
    <w:rsid w:val="008E0780"/>
    <w:rsid w:val="008E0847"/>
    <w:rsid w:val="008E12CB"/>
    <w:rsid w:val="008E27B3"/>
    <w:rsid w:val="008E3143"/>
    <w:rsid w:val="008E394B"/>
    <w:rsid w:val="008E3A2C"/>
    <w:rsid w:val="008E4AC4"/>
    <w:rsid w:val="008E76DB"/>
    <w:rsid w:val="008F09C9"/>
    <w:rsid w:val="008F0A21"/>
    <w:rsid w:val="008F104E"/>
    <w:rsid w:val="008F2017"/>
    <w:rsid w:val="008F212C"/>
    <w:rsid w:val="008F2475"/>
    <w:rsid w:val="008F2EFE"/>
    <w:rsid w:val="008F3899"/>
    <w:rsid w:val="008F38A9"/>
    <w:rsid w:val="008F48EF"/>
    <w:rsid w:val="008F4D92"/>
    <w:rsid w:val="008F4F3E"/>
    <w:rsid w:val="008F5433"/>
    <w:rsid w:val="008F5CB8"/>
    <w:rsid w:val="008F6343"/>
    <w:rsid w:val="008F6FF2"/>
    <w:rsid w:val="00900740"/>
    <w:rsid w:val="00900CD8"/>
    <w:rsid w:val="00901515"/>
    <w:rsid w:val="00901532"/>
    <w:rsid w:val="009028AE"/>
    <w:rsid w:val="00902AC8"/>
    <w:rsid w:val="009036C2"/>
    <w:rsid w:val="00903A75"/>
    <w:rsid w:val="00905395"/>
    <w:rsid w:val="00905AF9"/>
    <w:rsid w:val="00906614"/>
    <w:rsid w:val="00910E68"/>
    <w:rsid w:val="00910FA1"/>
    <w:rsid w:val="00913171"/>
    <w:rsid w:val="00913A42"/>
    <w:rsid w:val="00915CE8"/>
    <w:rsid w:val="0092156B"/>
    <w:rsid w:val="009220EA"/>
    <w:rsid w:val="00922140"/>
    <w:rsid w:val="009221F6"/>
    <w:rsid w:val="00922B5A"/>
    <w:rsid w:val="00922D7A"/>
    <w:rsid w:val="00922F2A"/>
    <w:rsid w:val="00925BAD"/>
    <w:rsid w:val="00926520"/>
    <w:rsid w:val="00926E03"/>
    <w:rsid w:val="009309CA"/>
    <w:rsid w:val="009330F9"/>
    <w:rsid w:val="00933EE0"/>
    <w:rsid w:val="0093578B"/>
    <w:rsid w:val="00936261"/>
    <w:rsid w:val="0093695B"/>
    <w:rsid w:val="00941067"/>
    <w:rsid w:val="009415AD"/>
    <w:rsid w:val="00942D9D"/>
    <w:rsid w:val="00943E8F"/>
    <w:rsid w:val="009446A5"/>
    <w:rsid w:val="009447D7"/>
    <w:rsid w:val="009451B4"/>
    <w:rsid w:val="00950868"/>
    <w:rsid w:val="00950DB4"/>
    <w:rsid w:val="0095127E"/>
    <w:rsid w:val="00951B06"/>
    <w:rsid w:val="00953460"/>
    <w:rsid w:val="009544FC"/>
    <w:rsid w:val="00955A48"/>
    <w:rsid w:val="009607CC"/>
    <w:rsid w:val="009612DF"/>
    <w:rsid w:val="00963950"/>
    <w:rsid w:val="0096403C"/>
    <w:rsid w:val="0096456E"/>
    <w:rsid w:val="0096533D"/>
    <w:rsid w:val="009661E1"/>
    <w:rsid w:val="0097015F"/>
    <w:rsid w:val="00970A6C"/>
    <w:rsid w:val="00974955"/>
    <w:rsid w:val="00976EC1"/>
    <w:rsid w:val="00981451"/>
    <w:rsid w:val="009832BF"/>
    <w:rsid w:val="00985586"/>
    <w:rsid w:val="0098575E"/>
    <w:rsid w:val="00985DA3"/>
    <w:rsid w:val="0098719A"/>
    <w:rsid w:val="009871C2"/>
    <w:rsid w:val="0099029C"/>
    <w:rsid w:val="00990C4A"/>
    <w:rsid w:val="00991FE5"/>
    <w:rsid w:val="00992F5A"/>
    <w:rsid w:val="00993060"/>
    <w:rsid w:val="0099327E"/>
    <w:rsid w:val="00994770"/>
    <w:rsid w:val="00994D8C"/>
    <w:rsid w:val="00995851"/>
    <w:rsid w:val="009971D0"/>
    <w:rsid w:val="009A0A7E"/>
    <w:rsid w:val="009A0CFE"/>
    <w:rsid w:val="009A16F7"/>
    <w:rsid w:val="009A1A30"/>
    <w:rsid w:val="009A1F53"/>
    <w:rsid w:val="009A21CC"/>
    <w:rsid w:val="009A3DBE"/>
    <w:rsid w:val="009A4114"/>
    <w:rsid w:val="009A5172"/>
    <w:rsid w:val="009A6361"/>
    <w:rsid w:val="009A73DF"/>
    <w:rsid w:val="009A78B2"/>
    <w:rsid w:val="009B0272"/>
    <w:rsid w:val="009B15B0"/>
    <w:rsid w:val="009B2536"/>
    <w:rsid w:val="009B299F"/>
    <w:rsid w:val="009B2D29"/>
    <w:rsid w:val="009B32DD"/>
    <w:rsid w:val="009B5B63"/>
    <w:rsid w:val="009B67AC"/>
    <w:rsid w:val="009C205D"/>
    <w:rsid w:val="009C5620"/>
    <w:rsid w:val="009C746D"/>
    <w:rsid w:val="009C7853"/>
    <w:rsid w:val="009D040C"/>
    <w:rsid w:val="009D1DEB"/>
    <w:rsid w:val="009D21AE"/>
    <w:rsid w:val="009D3868"/>
    <w:rsid w:val="009D3ABB"/>
    <w:rsid w:val="009D4241"/>
    <w:rsid w:val="009D4594"/>
    <w:rsid w:val="009D60B7"/>
    <w:rsid w:val="009D6588"/>
    <w:rsid w:val="009D6BFC"/>
    <w:rsid w:val="009D7244"/>
    <w:rsid w:val="009D7CA8"/>
    <w:rsid w:val="009E07CD"/>
    <w:rsid w:val="009E0DF9"/>
    <w:rsid w:val="009E1F1B"/>
    <w:rsid w:val="009E25B2"/>
    <w:rsid w:val="009E2C32"/>
    <w:rsid w:val="009E3D0D"/>
    <w:rsid w:val="009E4F0E"/>
    <w:rsid w:val="009E5493"/>
    <w:rsid w:val="009E5B4E"/>
    <w:rsid w:val="009E7646"/>
    <w:rsid w:val="009E7679"/>
    <w:rsid w:val="009F16A4"/>
    <w:rsid w:val="009F1A26"/>
    <w:rsid w:val="009F23D9"/>
    <w:rsid w:val="009F2B70"/>
    <w:rsid w:val="009F47F6"/>
    <w:rsid w:val="009F4CCE"/>
    <w:rsid w:val="009F4E3D"/>
    <w:rsid w:val="009F5081"/>
    <w:rsid w:val="009F59B2"/>
    <w:rsid w:val="009F679F"/>
    <w:rsid w:val="00A001D6"/>
    <w:rsid w:val="00A01AF5"/>
    <w:rsid w:val="00A02232"/>
    <w:rsid w:val="00A04098"/>
    <w:rsid w:val="00A0575D"/>
    <w:rsid w:val="00A07056"/>
    <w:rsid w:val="00A119D6"/>
    <w:rsid w:val="00A119F2"/>
    <w:rsid w:val="00A1278E"/>
    <w:rsid w:val="00A12A2C"/>
    <w:rsid w:val="00A15A42"/>
    <w:rsid w:val="00A17624"/>
    <w:rsid w:val="00A20744"/>
    <w:rsid w:val="00A209D3"/>
    <w:rsid w:val="00A2129B"/>
    <w:rsid w:val="00A22B79"/>
    <w:rsid w:val="00A230F1"/>
    <w:rsid w:val="00A235DF"/>
    <w:rsid w:val="00A24C58"/>
    <w:rsid w:val="00A24E21"/>
    <w:rsid w:val="00A27370"/>
    <w:rsid w:val="00A27DC4"/>
    <w:rsid w:val="00A3023F"/>
    <w:rsid w:val="00A30C16"/>
    <w:rsid w:val="00A312D8"/>
    <w:rsid w:val="00A32E34"/>
    <w:rsid w:val="00A32EB5"/>
    <w:rsid w:val="00A33180"/>
    <w:rsid w:val="00A37286"/>
    <w:rsid w:val="00A413BE"/>
    <w:rsid w:val="00A43157"/>
    <w:rsid w:val="00A474B1"/>
    <w:rsid w:val="00A47875"/>
    <w:rsid w:val="00A5040F"/>
    <w:rsid w:val="00A56098"/>
    <w:rsid w:val="00A56396"/>
    <w:rsid w:val="00A573FC"/>
    <w:rsid w:val="00A607F3"/>
    <w:rsid w:val="00A60C13"/>
    <w:rsid w:val="00A61190"/>
    <w:rsid w:val="00A61A8B"/>
    <w:rsid w:val="00A622E7"/>
    <w:rsid w:val="00A656E3"/>
    <w:rsid w:val="00A65A9F"/>
    <w:rsid w:val="00A66E29"/>
    <w:rsid w:val="00A6796F"/>
    <w:rsid w:val="00A67C68"/>
    <w:rsid w:val="00A67FE2"/>
    <w:rsid w:val="00A70D97"/>
    <w:rsid w:val="00A71F03"/>
    <w:rsid w:val="00A72AA4"/>
    <w:rsid w:val="00A732F2"/>
    <w:rsid w:val="00A73322"/>
    <w:rsid w:val="00A8302D"/>
    <w:rsid w:val="00A84DBC"/>
    <w:rsid w:val="00A850FD"/>
    <w:rsid w:val="00A8598E"/>
    <w:rsid w:val="00A861ED"/>
    <w:rsid w:val="00A86AA1"/>
    <w:rsid w:val="00A87282"/>
    <w:rsid w:val="00A8750A"/>
    <w:rsid w:val="00A902FD"/>
    <w:rsid w:val="00A92B6B"/>
    <w:rsid w:val="00A9382C"/>
    <w:rsid w:val="00A94D84"/>
    <w:rsid w:val="00A9515F"/>
    <w:rsid w:val="00A961FC"/>
    <w:rsid w:val="00A96DF0"/>
    <w:rsid w:val="00AA0345"/>
    <w:rsid w:val="00AA074B"/>
    <w:rsid w:val="00AA3672"/>
    <w:rsid w:val="00AA45BB"/>
    <w:rsid w:val="00AA4C62"/>
    <w:rsid w:val="00AA4DD8"/>
    <w:rsid w:val="00AA59A1"/>
    <w:rsid w:val="00AA6745"/>
    <w:rsid w:val="00AB073F"/>
    <w:rsid w:val="00AB0F35"/>
    <w:rsid w:val="00AB12EE"/>
    <w:rsid w:val="00AB1662"/>
    <w:rsid w:val="00AB24FB"/>
    <w:rsid w:val="00AB3353"/>
    <w:rsid w:val="00AB55AE"/>
    <w:rsid w:val="00AB602B"/>
    <w:rsid w:val="00AB7E91"/>
    <w:rsid w:val="00AC125B"/>
    <w:rsid w:val="00AC17FA"/>
    <w:rsid w:val="00AC2406"/>
    <w:rsid w:val="00AC583B"/>
    <w:rsid w:val="00AC612D"/>
    <w:rsid w:val="00AC6B46"/>
    <w:rsid w:val="00AD060C"/>
    <w:rsid w:val="00AD10B6"/>
    <w:rsid w:val="00AD1B58"/>
    <w:rsid w:val="00AD21AA"/>
    <w:rsid w:val="00AD56AC"/>
    <w:rsid w:val="00AD634D"/>
    <w:rsid w:val="00AD799D"/>
    <w:rsid w:val="00AE3173"/>
    <w:rsid w:val="00AE37C0"/>
    <w:rsid w:val="00AE3A44"/>
    <w:rsid w:val="00AE42F1"/>
    <w:rsid w:val="00AE6215"/>
    <w:rsid w:val="00AE6BFD"/>
    <w:rsid w:val="00AE7191"/>
    <w:rsid w:val="00AF273C"/>
    <w:rsid w:val="00AF561C"/>
    <w:rsid w:val="00AF5988"/>
    <w:rsid w:val="00AF6A7B"/>
    <w:rsid w:val="00AF7498"/>
    <w:rsid w:val="00B01174"/>
    <w:rsid w:val="00B0126B"/>
    <w:rsid w:val="00B01443"/>
    <w:rsid w:val="00B029DB"/>
    <w:rsid w:val="00B03EA0"/>
    <w:rsid w:val="00B04E4E"/>
    <w:rsid w:val="00B060E5"/>
    <w:rsid w:val="00B073C5"/>
    <w:rsid w:val="00B07445"/>
    <w:rsid w:val="00B10E41"/>
    <w:rsid w:val="00B1211F"/>
    <w:rsid w:val="00B164FE"/>
    <w:rsid w:val="00B16A95"/>
    <w:rsid w:val="00B16D61"/>
    <w:rsid w:val="00B213D3"/>
    <w:rsid w:val="00B222A4"/>
    <w:rsid w:val="00B234AC"/>
    <w:rsid w:val="00B261CE"/>
    <w:rsid w:val="00B261F3"/>
    <w:rsid w:val="00B30443"/>
    <w:rsid w:val="00B329C7"/>
    <w:rsid w:val="00B33122"/>
    <w:rsid w:val="00B337D0"/>
    <w:rsid w:val="00B33A15"/>
    <w:rsid w:val="00B36164"/>
    <w:rsid w:val="00B37BED"/>
    <w:rsid w:val="00B37CEC"/>
    <w:rsid w:val="00B40BF1"/>
    <w:rsid w:val="00B420FC"/>
    <w:rsid w:val="00B436DD"/>
    <w:rsid w:val="00B43D34"/>
    <w:rsid w:val="00B44250"/>
    <w:rsid w:val="00B4429C"/>
    <w:rsid w:val="00B446D8"/>
    <w:rsid w:val="00B44CBF"/>
    <w:rsid w:val="00B47277"/>
    <w:rsid w:val="00B474E7"/>
    <w:rsid w:val="00B50E79"/>
    <w:rsid w:val="00B51181"/>
    <w:rsid w:val="00B51874"/>
    <w:rsid w:val="00B52D69"/>
    <w:rsid w:val="00B53617"/>
    <w:rsid w:val="00B53C44"/>
    <w:rsid w:val="00B60BF8"/>
    <w:rsid w:val="00B614FC"/>
    <w:rsid w:val="00B615FE"/>
    <w:rsid w:val="00B6180B"/>
    <w:rsid w:val="00B66193"/>
    <w:rsid w:val="00B66C3E"/>
    <w:rsid w:val="00B70473"/>
    <w:rsid w:val="00B74B38"/>
    <w:rsid w:val="00B75145"/>
    <w:rsid w:val="00B80927"/>
    <w:rsid w:val="00B825E0"/>
    <w:rsid w:val="00B82C2C"/>
    <w:rsid w:val="00B84157"/>
    <w:rsid w:val="00B84EFD"/>
    <w:rsid w:val="00B85B0D"/>
    <w:rsid w:val="00B8617A"/>
    <w:rsid w:val="00B9029A"/>
    <w:rsid w:val="00B90D3C"/>
    <w:rsid w:val="00B92260"/>
    <w:rsid w:val="00B95970"/>
    <w:rsid w:val="00B95F2C"/>
    <w:rsid w:val="00B97214"/>
    <w:rsid w:val="00B97B33"/>
    <w:rsid w:val="00BA1250"/>
    <w:rsid w:val="00BA1B67"/>
    <w:rsid w:val="00BA45B9"/>
    <w:rsid w:val="00BA54A9"/>
    <w:rsid w:val="00BA76AB"/>
    <w:rsid w:val="00BA7F6C"/>
    <w:rsid w:val="00BB07D4"/>
    <w:rsid w:val="00BB3E36"/>
    <w:rsid w:val="00BB588B"/>
    <w:rsid w:val="00BB5CA7"/>
    <w:rsid w:val="00BB733A"/>
    <w:rsid w:val="00BC0D5C"/>
    <w:rsid w:val="00BC16CA"/>
    <w:rsid w:val="00BC2DD8"/>
    <w:rsid w:val="00BC31DA"/>
    <w:rsid w:val="00BC4828"/>
    <w:rsid w:val="00BC51CA"/>
    <w:rsid w:val="00BC5FF5"/>
    <w:rsid w:val="00BC6618"/>
    <w:rsid w:val="00BC6D35"/>
    <w:rsid w:val="00BC7477"/>
    <w:rsid w:val="00BD0E43"/>
    <w:rsid w:val="00BD2A96"/>
    <w:rsid w:val="00BD3FEC"/>
    <w:rsid w:val="00BD4CA5"/>
    <w:rsid w:val="00BD544C"/>
    <w:rsid w:val="00BD54B5"/>
    <w:rsid w:val="00BD6543"/>
    <w:rsid w:val="00BD7AB7"/>
    <w:rsid w:val="00BE3195"/>
    <w:rsid w:val="00BE7DBB"/>
    <w:rsid w:val="00BF0708"/>
    <w:rsid w:val="00BF075D"/>
    <w:rsid w:val="00BF1910"/>
    <w:rsid w:val="00BF3400"/>
    <w:rsid w:val="00BF3434"/>
    <w:rsid w:val="00BF3847"/>
    <w:rsid w:val="00BF6A10"/>
    <w:rsid w:val="00BF7C60"/>
    <w:rsid w:val="00C039BE"/>
    <w:rsid w:val="00C03A76"/>
    <w:rsid w:val="00C046D6"/>
    <w:rsid w:val="00C10944"/>
    <w:rsid w:val="00C11822"/>
    <w:rsid w:val="00C13EE3"/>
    <w:rsid w:val="00C1411A"/>
    <w:rsid w:val="00C14415"/>
    <w:rsid w:val="00C15568"/>
    <w:rsid w:val="00C16914"/>
    <w:rsid w:val="00C1717A"/>
    <w:rsid w:val="00C17696"/>
    <w:rsid w:val="00C20FCB"/>
    <w:rsid w:val="00C233D9"/>
    <w:rsid w:val="00C24FDE"/>
    <w:rsid w:val="00C27BDE"/>
    <w:rsid w:val="00C312C5"/>
    <w:rsid w:val="00C35CAC"/>
    <w:rsid w:val="00C41F07"/>
    <w:rsid w:val="00C41FA5"/>
    <w:rsid w:val="00C42E0F"/>
    <w:rsid w:val="00C42E8D"/>
    <w:rsid w:val="00C436F7"/>
    <w:rsid w:val="00C44B2A"/>
    <w:rsid w:val="00C45618"/>
    <w:rsid w:val="00C472E5"/>
    <w:rsid w:val="00C50708"/>
    <w:rsid w:val="00C54A00"/>
    <w:rsid w:val="00C55A6D"/>
    <w:rsid w:val="00C56651"/>
    <w:rsid w:val="00C56930"/>
    <w:rsid w:val="00C573F5"/>
    <w:rsid w:val="00C57D4D"/>
    <w:rsid w:val="00C57F9D"/>
    <w:rsid w:val="00C61554"/>
    <w:rsid w:val="00C6155F"/>
    <w:rsid w:val="00C631A7"/>
    <w:rsid w:val="00C63A07"/>
    <w:rsid w:val="00C654DE"/>
    <w:rsid w:val="00C656D9"/>
    <w:rsid w:val="00C65FCE"/>
    <w:rsid w:val="00C73B33"/>
    <w:rsid w:val="00C81392"/>
    <w:rsid w:val="00C824EB"/>
    <w:rsid w:val="00C83CA8"/>
    <w:rsid w:val="00C83DD6"/>
    <w:rsid w:val="00C84230"/>
    <w:rsid w:val="00C84EE8"/>
    <w:rsid w:val="00C85460"/>
    <w:rsid w:val="00C85DA1"/>
    <w:rsid w:val="00C862E2"/>
    <w:rsid w:val="00C86DF9"/>
    <w:rsid w:val="00C91D4A"/>
    <w:rsid w:val="00C92EC6"/>
    <w:rsid w:val="00C937C9"/>
    <w:rsid w:val="00CA1AEF"/>
    <w:rsid w:val="00CA2B28"/>
    <w:rsid w:val="00CA3668"/>
    <w:rsid w:val="00CA3C56"/>
    <w:rsid w:val="00CA51DD"/>
    <w:rsid w:val="00CA6B87"/>
    <w:rsid w:val="00CA6DF7"/>
    <w:rsid w:val="00CA7544"/>
    <w:rsid w:val="00CB035E"/>
    <w:rsid w:val="00CB0797"/>
    <w:rsid w:val="00CB0AD8"/>
    <w:rsid w:val="00CB128F"/>
    <w:rsid w:val="00CB1974"/>
    <w:rsid w:val="00CB39C5"/>
    <w:rsid w:val="00CB4E44"/>
    <w:rsid w:val="00CB5F45"/>
    <w:rsid w:val="00CB6B02"/>
    <w:rsid w:val="00CB79CF"/>
    <w:rsid w:val="00CC031C"/>
    <w:rsid w:val="00CC0F7A"/>
    <w:rsid w:val="00CC15E3"/>
    <w:rsid w:val="00CC486D"/>
    <w:rsid w:val="00CC4983"/>
    <w:rsid w:val="00CC60EA"/>
    <w:rsid w:val="00CC6887"/>
    <w:rsid w:val="00CD0952"/>
    <w:rsid w:val="00CD2E9C"/>
    <w:rsid w:val="00CD3170"/>
    <w:rsid w:val="00CD355A"/>
    <w:rsid w:val="00CD36EE"/>
    <w:rsid w:val="00CD5E36"/>
    <w:rsid w:val="00CD7357"/>
    <w:rsid w:val="00CD74FE"/>
    <w:rsid w:val="00CE06B0"/>
    <w:rsid w:val="00CE1A77"/>
    <w:rsid w:val="00CE29F8"/>
    <w:rsid w:val="00CE2D8D"/>
    <w:rsid w:val="00CE3241"/>
    <w:rsid w:val="00CE32ED"/>
    <w:rsid w:val="00CE359A"/>
    <w:rsid w:val="00CE3FC0"/>
    <w:rsid w:val="00CE4416"/>
    <w:rsid w:val="00CE4BC2"/>
    <w:rsid w:val="00CE5EF3"/>
    <w:rsid w:val="00CE702C"/>
    <w:rsid w:val="00CE757B"/>
    <w:rsid w:val="00CF208B"/>
    <w:rsid w:val="00CF385E"/>
    <w:rsid w:val="00CF4E17"/>
    <w:rsid w:val="00CF667D"/>
    <w:rsid w:val="00CF6BE2"/>
    <w:rsid w:val="00CF76B5"/>
    <w:rsid w:val="00CF78C1"/>
    <w:rsid w:val="00D063E8"/>
    <w:rsid w:val="00D06973"/>
    <w:rsid w:val="00D1205C"/>
    <w:rsid w:val="00D12A8D"/>
    <w:rsid w:val="00D13B80"/>
    <w:rsid w:val="00D166FB"/>
    <w:rsid w:val="00D16F14"/>
    <w:rsid w:val="00D21B37"/>
    <w:rsid w:val="00D2204D"/>
    <w:rsid w:val="00D2268C"/>
    <w:rsid w:val="00D229F6"/>
    <w:rsid w:val="00D23D0D"/>
    <w:rsid w:val="00D25A86"/>
    <w:rsid w:val="00D261D2"/>
    <w:rsid w:val="00D2707E"/>
    <w:rsid w:val="00D30063"/>
    <w:rsid w:val="00D326CB"/>
    <w:rsid w:val="00D3449F"/>
    <w:rsid w:val="00D349FB"/>
    <w:rsid w:val="00D36CD9"/>
    <w:rsid w:val="00D37161"/>
    <w:rsid w:val="00D40AB6"/>
    <w:rsid w:val="00D4351F"/>
    <w:rsid w:val="00D4504F"/>
    <w:rsid w:val="00D45529"/>
    <w:rsid w:val="00D45C80"/>
    <w:rsid w:val="00D45C9B"/>
    <w:rsid w:val="00D45F33"/>
    <w:rsid w:val="00D46E82"/>
    <w:rsid w:val="00D47826"/>
    <w:rsid w:val="00D47BEC"/>
    <w:rsid w:val="00D47E18"/>
    <w:rsid w:val="00D50CA7"/>
    <w:rsid w:val="00D518F3"/>
    <w:rsid w:val="00D525B9"/>
    <w:rsid w:val="00D530D7"/>
    <w:rsid w:val="00D547BC"/>
    <w:rsid w:val="00D54DAD"/>
    <w:rsid w:val="00D54E43"/>
    <w:rsid w:val="00D552BB"/>
    <w:rsid w:val="00D57F0B"/>
    <w:rsid w:val="00D60973"/>
    <w:rsid w:val="00D60C31"/>
    <w:rsid w:val="00D62CA6"/>
    <w:rsid w:val="00D62E74"/>
    <w:rsid w:val="00D64B1D"/>
    <w:rsid w:val="00D658E4"/>
    <w:rsid w:val="00D6611B"/>
    <w:rsid w:val="00D718A7"/>
    <w:rsid w:val="00D72864"/>
    <w:rsid w:val="00D74052"/>
    <w:rsid w:val="00D7492B"/>
    <w:rsid w:val="00D754AE"/>
    <w:rsid w:val="00D75B7A"/>
    <w:rsid w:val="00D8347E"/>
    <w:rsid w:val="00D837DA"/>
    <w:rsid w:val="00D84233"/>
    <w:rsid w:val="00D842CC"/>
    <w:rsid w:val="00D86FF7"/>
    <w:rsid w:val="00D8711D"/>
    <w:rsid w:val="00D872B2"/>
    <w:rsid w:val="00D87E1C"/>
    <w:rsid w:val="00D923FA"/>
    <w:rsid w:val="00D93AF3"/>
    <w:rsid w:val="00D97B6B"/>
    <w:rsid w:val="00D97C9E"/>
    <w:rsid w:val="00DA1D22"/>
    <w:rsid w:val="00DA228D"/>
    <w:rsid w:val="00DA28D2"/>
    <w:rsid w:val="00DA2A77"/>
    <w:rsid w:val="00DA2A79"/>
    <w:rsid w:val="00DA2D79"/>
    <w:rsid w:val="00DA3A1A"/>
    <w:rsid w:val="00DB0039"/>
    <w:rsid w:val="00DB3A1D"/>
    <w:rsid w:val="00DB5310"/>
    <w:rsid w:val="00DB5DC7"/>
    <w:rsid w:val="00DB65E5"/>
    <w:rsid w:val="00DB65E8"/>
    <w:rsid w:val="00DB688A"/>
    <w:rsid w:val="00DC00A4"/>
    <w:rsid w:val="00DC14F8"/>
    <w:rsid w:val="00DC14FC"/>
    <w:rsid w:val="00DC1D86"/>
    <w:rsid w:val="00DC2666"/>
    <w:rsid w:val="00DC338D"/>
    <w:rsid w:val="00DC5554"/>
    <w:rsid w:val="00DD187F"/>
    <w:rsid w:val="00DD262C"/>
    <w:rsid w:val="00DD3B43"/>
    <w:rsid w:val="00DD3FB0"/>
    <w:rsid w:val="00DD462A"/>
    <w:rsid w:val="00DD49A1"/>
    <w:rsid w:val="00DD529F"/>
    <w:rsid w:val="00DD6562"/>
    <w:rsid w:val="00DD7087"/>
    <w:rsid w:val="00DD7A60"/>
    <w:rsid w:val="00DE025C"/>
    <w:rsid w:val="00DE0B82"/>
    <w:rsid w:val="00DE20A6"/>
    <w:rsid w:val="00DE608A"/>
    <w:rsid w:val="00DE715E"/>
    <w:rsid w:val="00DF3F48"/>
    <w:rsid w:val="00DF71A1"/>
    <w:rsid w:val="00DF729F"/>
    <w:rsid w:val="00DF7FA8"/>
    <w:rsid w:val="00E03598"/>
    <w:rsid w:val="00E03D4E"/>
    <w:rsid w:val="00E04A90"/>
    <w:rsid w:val="00E0551A"/>
    <w:rsid w:val="00E07392"/>
    <w:rsid w:val="00E078D9"/>
    <w:rsid w:val="00E109BF"/>
    <w:rsid w:val="00E1288B"/>
    <w:rsid w:val="00E13EFA"/>
    <w:rsid w:val="00E15391"/>
    <w:rsid w:val="00E170A4"/>
    <w:rsid w:val="00E20239"/>
    <w:rsid w:val="00E21F82"/>
    <w:rsid w:val="00E2270E"/>
    <w:rsid w:val="00E24EC0"/>
    <w:rsid w:val="00E259A2"/>
    <w:rsid w:val="00E25C17"/>
    <w:rsid w:val="00E279F6"/>
    <w:rsid w:val="00E30042"/>
    <w:rsid w:val="00E30485"/>
    <w:rsid w:val="00E30C56"/>
    <w:rsid w:val="00E3176B"/>
    <w:rsid w:val="00E31D43"/>
    <w:rsid w:val="00E33FB0"/>
    <w:rsid w:val="00E37914"/>
    <w:rsid w:val="00E37962"/>
    <w:rsid w:val="00E403E3"/>
    <w:rsid w:val="00E413F1"/>
    <w:rsid w:val="00E41AB9"/>
    <w:rsid w:val="00E4585A"/>
    <w:rsid w:val="00E50F7D"/>
    <w:rsid w:val="00E54F73"/>
    <w:rsid w:val="00E621EE"/>
    <w:rsid w:val="00E624D6"/>
    <w:rsid w:val="00E63D78"/>
    <w:rsid w:val="00E658F4"/>
    <w:rsid w:val="00E661B1"/>
    <w:rsid w:val="00E66C7E"/>
    <w:rsid w:val="00E674FB"/>
    <w:rsid w:val="00E67572"/>
    <w:rsid w:val="00E707A5"/>
    <w:rsid w:val="00E70C27"/>
    <w:rsid w:val="00E70F89"/>
    <w:rsid w:val="00E70FD4"/>
    <w:rsid w:val="00E71151"/>
    <w:rsid w:val="00E71300"/>
    <w:rsid w:val="00E719CC"/>
    <w:rsid w:val="00E71D16"/>
    <w:rsid w:val="00E72F7E"/>
    <w:rsid w:val="00E767F5"/>
    <w:rsid w:val="00E76BD2"/>
    <w:rsid w:val="00E77CFA"/>
    <w:rsid w:val="00E81748"/>
    <w:rsid w:val="00E8222A"/>
    <w:rsid w:val="00E825CE"/>
    <w:rsid w:val="00E83315"/>
    <w:rsid w:val="00E83A22"/>
    <w:rsid w:val="00E84524"/>
    <w:rsid w:val="00E85194"/>
    <w:rsid w:val="00E85205"/>
    <w:rsid w:val="00E852C4"/>
    <w:rsid w:val="00E86500"/>
    <w:rsid w:val="00E873EE"/>
    <w:rsid w:val="00E90680"/>
    <w:rsid w:val="00E906F1"/>
    <w:rsid w:val="00E90A33"/>
    <w:rsid w:val="00E919ED"/>
    <w:rsid w:val="00E949DE"/>
    <w:rsid w:val="00E94C7E"/>
    <w:rsid w:val="00E94F0F"/>
    <w:rsid w:val="00E9504D"/>
    <w:rsid w:val="00EA1EBA"/>
    <w:rsid w:val="00EA2399"/>
    <w:rsid w:val="00EA6131"/>
    <w:rsid w:val="00EA6BEE"/>
    <w:rsid w:val="00EA6C04"/>
    <w:rsid w:val="00EA6DA7"/>
    <w:rsid w:val="00EB0954"/>
    <w:rsid w:val="00EB1464"/>
    <w:rsid w:val="00EB1B48"/>
    <w:rsid w:val="00EB1D3D"/>
    <w:rsid w:val="00EB239D"/>
    <w:rsid w:val="00EB2E1D"/>
    <w:rsid w:val="00EB336A"/>
    <w:rsid w:val="00EC0748"/>
    <w:rsid w:val="00EC4207"/>
    <w:rsid w:val="00EC4C5C"/>
    <w:rsid w:val="00ED03A6"/>
    <w:rsid w:val="00ED06A2"/>
    <w:rsid w:val="00ED2105"/>
    <w:rsid w:val="00ED60E3"/>
    <w:rsid w:val="00EE0803"/>
    <w:rsid w:val="00EE13D0"/>
    <w:rsid w:val="00EE206D"/>
    <w:rsid w:val="00EE28CA"/>
    <w:rsid w:val="00EE29A9"/>
    <w:rsid w:val="00EE3CB2"/>
    <w:rsid w:val="00EE4842"/>
    <w:rsid w:val="00EF0A73"/>
    <w:rsid w:val="00EF1382"/>
    <w:rsid w:val="00EF1DA6"/>
    <w:rsid w:val="00EF28B1"/>
    <w:rsid w:val="00EF63E1"/>
    <w:rsid w:val="00EF7022"/>
    <w:rsid w:val="00F0041C"/>
    <w:rsid w:val="00F0134D"/>
    <w:rsid w:val="00F024DA"/>
    <w:rsid w:val="00F02A03"/>
    <w:rsid w:val="00F03E06"/>
    <w:rsid w:val="00F05763"/>
    <w:rsid w:val="00F06BCB"/>
    <w:rsid w:val="00F07C52"/>
    <w:rsid w:val="00F1056C"/>
    <w:rsid w:val="00F108EB"/>
    <w:rsid w:val="00F15098"/>
    <w:rsid w:val="00F1771F"/>
    <w:rsid w:val="00F22471"/>
    <w:rsid w:val="00F2422E"/>
    <w:rsid w:val="00F24660"/>
    <w:rsid w:val="00F24CAE"/>
    <w:rsid w:val="00F25DE8"/>
    <w:rsid w:val="00F269FB"/>
    <w:rsid w:val="00F276E5"/>
    <w:rsid w:val="00F276F9"/>
    <w:rsid w:val="00F30A26"/>
    <w:rsid w:val="00F32202"/>
    <w:rsid w:val="00F3306F"/>
    <w:rsid w:val="00F33D7B"/>
    <w:rsid w:val="00F36A27"/>
    <w:rsid w:val="00F36CEE"/>
    <w:rsid w:val="00F41039"/>
    <w:rsid w:val="00F411EA"/>
    <w:rsid w:val="00F41C3B"/>
    <w:rsid w:val="00F4298F"/>
    <w:rsid w:val="00F43B24"/>
    <w:rsid w:val="00F44125"/>
    <w:rsid w:val="00F46BC4"/>
    <w:rsid w:val="00F5314C"/>
    <w:rsid w:val="00F53501"/>
    <w:rsid w:val="00F615FE"/>
    <w:rsid w:val="00F62DE3"/>
    <w:rsid w:val="00F6684F"/>
    <w:rsid w:val="00F67007"/>
    <w:rsid w:val="00F67781"/>
    <w:rsid w:val="00F67DBE"/>
    <w:rsid w:val="00F72488"/>
    <w:rsid w:val="00F7258E"/>
    <w:rsid w:val="00F72825"/>
    <w:rsid w:val="00F7301E"/>
    <w:rsid w:val="00F7341C"/>
    <w:rsid w:val="00F738B6"/>
    <w:rsid w:val="00F74ECD"/>
    <w:rsid w:val="00F771E1"/>
    <w:rsid w:val="00F77384"/>
    <w:rsid w:val="00F86DA5"/>
    <w:rsid w:val="00F90774"/>
    <w:rsid w:val="00F92ADB"/>
    <w:rsid w:val="00F95E5A"/>
    <w:rsid w:val="00F962CB"/>
    <w:rsid w:val="00F96CD6"/>
    <w:rsid w:val="00F97D6B"/>
    <w:rsid w:val="00FA0870"/>
    <w:rsid w:val="00FA2507"/>
    <w:rsid w:val="00FA2EE9"/>
    <w:rsid w:val="00FA41BD"/>
    <w:rsid w:val="00FA439A"/>
    <w:rsid w:val="00FA5F96"/>
    <w:rsid w:val="00FA66E2"/>
    <w:rsid w:val="00FA67BC"/>
    <w:rsid w:val="00FA79B0"/>
    <w:rsid w:val="00FB0AC2"/>
    <w:rsid w:val="00FB248B"/>
    <w:rsid w:val="00FB4853"/>
    <w:rsid w:val="00FB7F5A"/>
    <w:rsid w:val="00FB7FF2"/>
    <w:rsid w:val="00FC1672"/>
    <w:rsid w:val="00FC1B19"/>
    <w:rsid w:val="00FC228B"/>
    <w:rsid w:val="00FC306F"/>
    <w:rsid w:val="00FC554F"/>
    <w:rsid w:val="00FC6540"/>
    <w:rsid w:val="00FD0657"/>
    <w:rsid w:val="00FD0AA7"/>
    <w:rsid w:val="00FD0C2F"/>
    <w:rsid w:val="00FD0DE4"/>
    <w:rsid w:val="00FD1A08"/>
    <w:rsid w:val="00FD46ED"/>
    <w:rsid w:val="00FD77D9"/>
    <w:rsid w:val="00FD7C2C"/>
    <w:rsid w:val="00FE15DF"/>
    <w:rsid w:val="00FE5C12"/>
    <w:rsid w:val="00FE7E0C"/>
    <w:rsid w:val="00FF0151"/>
    <w:rsid w:val="00FF03D1"/>
    <w:rsid w:val="00FF265A"/>
    <w:rsid w:val="00FF267E"/>
    <w:rsid w:val="00FF5139"/>
    <w:rsid w:val="00FF600A"/>
    <w:rsid w:val="00FF71B5"/>
    <w:rsid w:val="00FF7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ABE1D8"/>
  <w15:chartTrackingRefBased/>
  <w15:docId w15:val="{0BCBD0B0-8616-AD41-BC54-8ED2A6A82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919EE"/>
    <w:pPr>
      <w:jc w:val="center"/>
    </w:pPr>
    <w:rPr>
      <w:rFonts w:ascii="Cambria" w:hAnsi="Cambria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19EE"/>
    <w:rPr>
      <w:rFonts w:ascii="Cambria" w:hAnsi="Cambria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19EE"/>
    <w:pPr>
      <w:spacing w:line="360" w:lineRule="auto"/>
    </w:pPr>
    <w:rPr>
      <w:rFonts w:ascii="Cambria" w:hAnsi="Cambria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919EE"/>
    <w:rPr>
      <w:rFonts w:ascii="Cambria" w:hAnsi="Cambria" w:cs="Times New Roman"/>
      <w:lang w:val="en-US"/>
    </w:rPr>
  </w:style>
  <w:style w:type="table" w:styleId="LightShading">
    <w:name w:val="Light Shading"/>
    <w:basedOn w:val="TableNormal"/>
    <w:uiPriority w:val="60"/>
    <w:rsid w:val="00FF265A"/>
    <w:rPr>
      <w:rFonts w:ascii="Calibri" w:eastAsia="Calibri" w:hAnsi="Calibri" w:cs="Cordia New"/>
      <w:color w:val="000000" w:themeColor="text1" w:themeShade="BF"/>
      <w:sz w:val="20"/>
      <w:szCs w:val="20"/>
      <w:lang w:val="en-US" w:bidi="th-TH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5869EE"/>
    <w:pPr>
      <w:spacing w:after="200" w:line="276" w:lineRule="auto"/>
      <w:ind w:left="720"/>
      <w:contextualSpacing/>
    </w:pPr>
    <w:rPr>
      <w:rFonts w:ascii="Calibri" w:eastAsia="Calibri" w:hAnsi="Calibri" w:cs="Cordia New"/>
      <w:sz w:val="22"/>
      <w:szCs w:val="28"/>
      <w:lang w:val="en-US" w:bidi="th-TH"/>
    </w:rPr>
  </w:style>
  <w:style w:type="character" w:customStyle="1" w:styleId="ListParagraphChar">
    <w:name w:val="List Paragraph Char"/>
    <w:link w:val="ListParagraph"/>
    <w:uiPriority w:val="34"/>
    <w:rsid w:val="005869EE"/>
    <w:rPr>
      <w:rFonts w:ascii="Calibri" w:eastAsia="Calibri" w:hAnsi="Calibri" w:cs="Cordia New"/>
      <w:sz w:val="22"/>
      <w:szCs w:val="28"/>
      <w:lang w:val="en-US" w:bidi="th-TH"/>
    </w:rPr>
  </w:style>
  <w:style w:type="paragraph" w:styleId="NormalWeb">
    <w:name w:val="Normal (Web)"/>
    <w:basedOn w:val="Normal"/>
    <w:uiPriority w:val="99"/>
    <w:unhideWhenUsed/>
    <w:rsid w:val="007E43E0"/>
    <w:pPr>
      <w:spacing w:before="100" w:beforeAutospacing="1" w:after="100" w:afterAutospacing="1"/>
    </w:pPr>
    <w:rPr>
      <w:rFonts w:ascii="Times New Roman" w:eastAsia="Times New Roman" w:hAnsi="Times New Roman" w:cs="Times New Roman"/>
      <w:lang w:bidi="th-TH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858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bidi="th-T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858F8"/>
    <w:rPr>
      <w:rFonts w:ascii="Courier New" w:eastAsia="Times New Roman" w:hAnsi="Courier New" w:cs="Courier New"/>
      <w:sz w:val="20"/>
      <w:szCs w:val="20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75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57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413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828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287D"/>
  </w:style>
  <w:style w:type="paragraph" w:styleId="Footer">
    <w:name w:val="footer"/>
    <w:basedOn w:val="Normal"/>
    <w:link w:val="FooterChar"/>
    <w:uiPriority w:val="99"/>
    <w:unhideWhenUsed/>
    <w:rsid w:val="001828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287D"/>
  </w:style>
  <w:style w:type="character" w:styleId="CommentReference">
    <w:name w:val="annotation reference"/>
    <w:basedOn w:val="DefaultParagraphFont"/>
    <w:uiPriority w:val="99"/>
    <w:semiHidden/>
    <w:unhideWhenUsed/>
    <w:rsid w:val="00090D77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0D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0D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D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D7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77A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95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3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29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50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658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995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53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441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64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013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0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16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2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682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73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63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84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636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505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85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97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18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80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8</Pages>
  <Words>1419</Words>
  <Characters>8091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arat Kruasuwan</dc:creator>
  <cp:keywords/>
  <dc:description/>
  <cp:lastModifiedBy>Niran Roongsawang</cp:lastModifiedBy>
  <cp:revision>46</cp:revision>
  <cp:lastPrinted>2020-04-01T06:35:00Z</cp:lastPrinted>
  <dcterms:created xsi:type="dcterms:W3CDTF">2021-02-13T04:23:00Z</dcterms:created>
  <dcterms:modified xsi:type="dcterms:W3CDTF">2021-07-09T08:48:00Z</dcterms:modified>
</cp:coreProperties>
</file>